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B585F3" w14:textId="702398DE" w:rsidR="00A6167D" w:rsidRPr="00DE09D6" w:rsidRDefault="00A6167D" w:rsidP="00A6167D">
      <w:pPr>
        <w:spacing w:line="480" w:lineRule="auto"/>
        <w:rPr>
          <w:rFonts w:ascii="Arial" w:hAnsi="Arial" w:cs="Arial"/>
          <w:b/>
          <w:sz w:val="24"/>
        </w:rPr>
      </w:pPr>
      <w:bookmarkStart w:id="0" w:name="_GoBack"/>
      <w:r w:rsidRPr="00DE09D6">
        <w:rPr>
          <w:rFonts w:ascii="Arial" w:hAnsi="Arial" w:cs="Arial" w:hint="eastAsia"/>
          <w:b/>
          <w:sz w:val="24"/>
        </w:rPr>
        <w:t>Su</w:t>
      </w:r>
      <w:r w:rsidRPr="00DE09D6">
        <w:rPr>
          <w:rFonts w:ascii="Arial" w:hAnsi="Arial" w:cs="Arial"/>
          <w:b/>
          <w:sz w:val="24"/>
        </w:rPr>
        <w:t>pplementary Figure Legends</w:t>
      </w:r>
    </w:p>
    <w:bookmarkEnd w:id="0"/>
    <w:p w14:paraId="474F8F4F" w14:textId="68DC660A" w:rsidR="00844D13" w:rsidRPr="00DE1A9C" w:rsidRDefault="00844D13" w:rsidP="00A16A68">
      <w:pPr>
        <w:spacing w:line="480" w:lineRule="auto"/>
        <w:rPr>
          <w:rFonts w:ascii="Arial" w:hAnsi="Arial" w:cs="Arial"/>
          <w:sz w:val="24"/>
          <w:szCs w:val="24"/>
        </w:rPr>
      </w:pPr>
      <w:r w:rsidRPr="00DE1A9C">
        <w:rPr>
          <w:rFonts w:ascii="Arial" w:hAnsi="Arial" w:cs="Arial"/>
          <w:b/>
          <w:sz w:val="24"/>
          <w:szCs w:val="24"/>
        </w:rPr>
        <w:t xml:space="preserve">Figure S1. </w:t>
      </w:r>
      <w:r w:rsidRPr="00DE1A9C">
        <w:rPr>
          <w:rFonts w:ascii="Arial" w:hAnsi="Arial" w:cs="Arial"/>
          <w:sz w:val="24"/>
          <w:szCs w:val="24"/>
        </w:rPr>
        <w:t>APOBEC3B mRNA expression associated gene sets.</w:t>
      </w:r>
      <w:r w:rsidRPr="00DE1A9C">
        <w:rPr>
          <w:rFonts w:ascii="Arial" w:hAnsi="Arial" w:cs="Arial" w:hint="eastAsia"/>
          <w:b/>
          <w:sz w:val="24"/>
          <w:szCs w:val="24"/>
        </w:rPr>
        <w:t xml:space="preserve"> </w:t>
      </w:r>
      <w:r w:rsidRPr="00DE1A9C">
        <w:rPr>
          <w:rFonts w:ascii="Arial" w:hAnsi="Arial" w:cs="Arial"/>
          <w:sz w:val="24"/>
          <w:szCs w:val="24"/>
        </w:rPr>
        <w:t xml:space="preserve">Samples with </w:t>
      </w:r>
      <w:r w:rsidRPr="00DE1A9C">
        <w:rPr>
          <w:rFonts w:ascii="Arial" w:hAnsi="Arial" w:cs="Arial"/>
          <w:i/>
          <w:sz w:val="24"/>
          <w:szCs w:val="24"/>
        </w:rPr>
        <w:t>APOBEC3B</w:t>
      </w:r>
      <w:r w:rsidRPr="00DE1A9C">
        <w:rPr>
          <w:rFonts w:ascii="Arial" w:hAnsi="Arial" w:cs="Arial"/>
          <w:sz w:val="24"/>
          <w:szCs w:val="24"/>
        </w:rPr>
        <w:t xml:space="preserve"> mRNA expression above the third quartile were defined as APOBEC3B</w:t>
      </w:r>
      <w:r w:rsidRPr="00DE1A9C">
        <w:rPr>
          <w:rFonts w:ascii="Arial" w:hAnsi="Arial" w:cs="Arial" w:hint="eastAsia"/>
          <w:sz w:val="24"/>
          <w:szCs w:val="24"/>
        </w:rPr>
        <w:t>-</w:t>
      </w:r>
      <w:r w:rsidRPr="00DE1A9C">
        <w:rPr>
          <w:rFonts w:ascii="Arial" w:hAnsi="Arial" w:cs="Arial"/>
          <w:sz w:val="24"/>
          <w:szCs w:val="24"/>
        </w:rPr>
        <w:t xml:space="preserve">UP group and the patients of </w:t>
      </w:r>
      <w:r w:rsidRPr="00DE1A9C">
        <w:rPr>
          <w:rFonts w:ascii="Arial" w:hAnsi="Arial" w:cs="Arial"/>
          <w:i/>
          <w:sz w:val="24"/>
          <w:szCs w:val="24"/>
        </w:rPr>
        <w:t>APOBEC3B</w:t>
      </w:r>
      <w:r w:rsidRPr="00DE1A9C">
        <w:rPr>
          <w:rFonts w:ascii="Arial" w:hAnsi="Arial" w:cs="Arial"/>
          <w:sz w:val="24"/>
          <w:szCs w:val="24"/>
        </w:rPr>
        <w:t xml:space="preserve"> mRNA expression below the first quartile were defined as APOBEC3B</w:t>
      </w:r>
      <w:r w:rsidRPr="00DE1A9C">
        <w:rPr>
          <w:rFonts w:ascii="Arial" w:hAnsi="Arial" w:cs="Arial" w:hint="eastAsia"/>
          <w:sz w:val="24"/>
          <w:szCs w:val="24"/>
        </w:rPr>
        <w:t>-</w:t>
      </w:r>
      <w:r w:rsidRPr="00DE1A9C">
        <w:rPr>
          <w:rFonts w:ascii="Arial" w:hAnsi="Arial" w:cs="Arial"/>
          <w:sz w:val="24"/>
          <w:szCs w:val="24"/>
        </w:rPr>
        <w:t xml:space="preserve">DOWN group. </w:t>
      </w:r>
      <w:r w:rsidR="006F480E" w:rsidRPr="00DE1A9C">
        <w:rPr>
          <w:rFonts w:ascii="Arial" w:hAnsi="Arial" w:cs="Arial"/>
          <w:sz w:val="24"/>
          <w:szCs w:val="24"/>
        </w:rPr>
        <w:t>(</w:t>
      </w:r>
      <w:r w:rsidR="006F480E" w:rsidRPr="00DE1A9C">
        <w:rPr>
          <w:rFonts w:ascii="Arial" w:hAnsi="Arial" w:cs="Arial"/>
          <w:b/>
          <w:sz w:val="24"/>
          <w:szCs w:val="24"/>
        </w:rPr>
        <w:t>a</w:t>
      </w:r>
      <w:r w:rsidR="006F480E" w:rsidRPr="00DE1A9C">
        <w:rPr>
          <w:rFonts w:ascii="Arial" w:hAnsi="Arial" w:cs="Arial"/>
          <w:sz w:val="24"/>
          <w:szCs w:val="24"/>
        </w:rPr>
        <w:t xml:space="preserve"> and </w:t>
      </w:r>
      <w:r w:rsidR="006F480E" w:rsidRPr="00DE1A9C">
        <w:rPr>
          <w:rFonts w:ascii="Arial" w:hAnsi="Arial" w:cs="Arial"/>
          <w:b/>
          <w:sz w:val="24"/>
          <w:szCs w:val="24"/>
        </w:rPr>
        <w:t>b</w:t>
      </w:r>
      <w:r w:rsidR="006F480E" w:rsidRPr="00DE1A9C">
        <w:rPr>
          <w:rFonts w:ascii="Arial" w:hAnsi="Arial" w:cs="Arial"/>
          <w:sz w:val="24"/>
          <w:szCs w:val="24"/>
        </w:rPr>
        <w:t>)</w:t>
      </w:r>
      <w:r w:rsidRPr="00DE1A9C">
        <w:rPr>
          <w:rFonts w:ascii="Arial" w:hAnsi="Arial" w:cs="Arial"/>
          <w:sz w:val="24"/>
          <w:szCs w:val="24"/>
        </w:rPr>
        <w:t xml:space="preserve"> mRNA expression was compared between APOBEC3B UP and APOBEC3B DOWN </w:t>
      </w:r>
      <w:r w:rsidR="001070C1" w:rsidRPr="00DE1A9C">
        <w:rPr>
          <w:rFonts w:ascii="Arial" w:hAnsi="Arial" w:cs="Arial"/>
          <w:sz w:val="24"/>
          <w:szCs w:val="24"/>
        </w:rPr>
        <w:t>NSCLC</w:t>
      </w:r>
      <w:r w:rsidRPr="00DE1A9C">
        <w:rPr>
          <w:rFonts w:ascii="Arial" w:hAnsi="Arial" w:cs="Arial"/>
          <w:sz w:val="24"/>
          <w:szCs w:val="24"/>
        </w:rPr>
        <w:t xml:space="preserve"> samples (</w:t>
      </w:r>
      <w:r w:rsidR="006F480E" w:rsidRPr="00DE1A9C">
        <w:rPr>
          <w:rFonts w:ascii="Arial" w:hAnsi="Arial" w:cs="Arial"/>
          <w:b/>
          <w:sz w:val="24"/>
          <w:szCs w:val="24"/>
        </w:rPr>
        <w:t>a</w:t>
      </w:r>
      <w:r w:rsidRPr="00DE1A9C">
        <w:rPr>
          <w:rFonts w:ascii="Arial" w:hAnsi="Arial" w:cs="Arial"/>
          <w:sz w:val="24"/>
          <w:szCs w:val="24"/>
        </w:rPr>
        <w:t>) or lung cancer cell line dataset (</w:t>
      </w:r>
      <w:r w:rsidR="006F480E" w:rsidRPr="00DE1A9C">
        <w:rPr>
          <w:rFonts w:ascii="Arial" w:hAnsi="Arial" w:cs="Arial"/>
          <w:b/>
          <w:sz w:val="24"/>
          <w:szCs w:val="24"/>
        </w:rPr>
        <w:t>b</w:t>
      </w:r>
      <w:r w:rsidRPr="00DE1A9C">
        <w:rPr>
          <w:rFonts w:ascii="Arial" w:hAnsi="Arial" w:cs="Arial"/>
          <w:sz w:val="24"/>
          <w:szCs w:val="24"/>
        </w:rPr>
        <w:t>), and genes with expression changes more than 0.5 fold were further analyzed by GSEA</w:t>
      </w:r>
      <w:r w:rsidRPr="00DE1A9C">
        <w:rPr>
          <w:rFonts w:ascii="Arial" w:hAnsi="Arial" w:cs="Arial" w:hint="eastAsia"/>
          <w:sz w:val="24"/>
          <w:szCs w:val="24"/>
        </w:rPr>
        <w:t xml:space="preserve"> with</w:t>
      </w:r>
      <w:r w:rsidRPr="00DE1A9C">
        <w:rPr>
          <w:rFonts w:ascii="Arial" w:hAnsi="Arial" w:cs="Arial"/>
          <w:sz w:val="24"/>
          <w:szCs w:val="24"/>
        </w:rPr>
        <w:t xml:space="preserve"> </w:t>
      </w:r>
      <w:proofErr w:type="spellStart"/>
      <w:r w:rsidRPr="00DE1A9C">
        <w:rPr>
          <w:rFonts w:ascii="Arial" w:hAnsi="Arial" w:cs="Arial"/>
          <w:sz w:val="24"/>
          <w:szCs w:val="24"/>
        </w:rPr>
        <w:t>MsigDB</w:t>
      </w:r>
      <w:proofErr w:type="spellEnd"/>
      <w:r w:rsidRPr="00DE1A9C">
        <w:rPr>
          <w:rFonts w:ascii="Arial" w:hAnsi="Arial" w:cs="Arial"/>
          <w:sz w:val="24"/>
          <w:szCs w:val="24"/>
        </w:rPr>
        <w:t xml:space="preserve"> database. Significantly enriched </w:t>
      </w:r>
      <w:r w:rsidR="005F363A">
        <w:rPr>
          <w:rFonts w:ascii="Arial" w:hAnsi="Arial" w:cs="Arial"/>
          <w:sz w:val="24"/>
          <w:szCs w:val="24"/>
        </w:rPr>
        <w:t xml:space="preserve">top 10 </w:t>
      </w:r>
      <w:r w:rsidRPr="00DE1A9C">
        <w:rPr>
          <w:rFonts w:ascii="Arial" w:hAnsi="Arial" w:cs="Arial"/>
          <w:sz w:val="24"/>
          <w:szCs w:val="24"/>
        </w:rPr>
        <w:t xml:space="preserve">gene sets are shown. </w:t>
      </w:r>
      <w:r w:rsidR="001070C1" w:rsidRPr="00DE1A9C">
        <w:rPr>
          <w:rFonts w:ascii="Arial" w:hAnsi="Arial" w:cs="Arial"/>
          <w:sz w:val="24"/>
          <w:szCs w:val="24"/>
        </w:rPr>
        <w:t xml:space="preserve"> </w:t>
      </w:r>
      <w:r w:rsidR="00AA6608" w:rsidRPr="00DE1A9C">
        <w:rPr>
          <w:rFonts w:ascii="Arial" w:hAnsi="Arial" w:cs="Arial" w:hint="eastAsia"/>
          <w:sz w:val="24"/>
          <w:szCs w:val="24"/>
        </w:rPr>
        <w:t xml:space="preserve"> </w:t>
      </w:r>
    </w:p>
    <w:p w14:paraId="5239B0F3" w14:textId="77777777" w:rsidR="00844D13" w:rsidRPr="00DE1A9C" w:rsidRDefault="00844D13" w:rsidP="00A16A68">
      <w:pPr>
        <w:spacing w:line="480" w:lineRule="auto"/>
        <w:rPr>
          <w:rFonts w:ascii="Arial" w:hAnsi="Arial" w:cs="Arial"/>
          <w:sz w:val="24"/>
          <w:szCs w:val="24"/>
        </w:rPr>
      </w:pPr>
    </w:p>
    <w:p w14:paraId="0A463FA9" w14:textId="44E96A66" w:rsidR="00077B46" w:rsidRDefault="00E30EA0" w:rsidP="00A16A68">
      <w:pPr>
        <w:spacing w:line="480" w:lineRule="auto"/>
        <w:rPr>
          <w:rFonts w:ascii="Arial" w:hAnsi="Arial" w:cs="Arial"/>
          <w:sz w:val="24"/>
          <w:szCs w:val="24"/>
        </w:rPr>
      </w:pPr>
      <w:r w:rsidRPr="00DE1A9C">
        <w:rPr>
          <w:rFonts w:ascii="Arial" w:hAnsi="Arial" w:cs="Arial" w:hint="eastAsia"/>
          <w:b/>
          <w:sz w:val="24"/>
          <w:szCs w:val="24"/>
        </w:rPr>
        <w:t xml:space="preserve">Figure </w:t>
      </w:r>
      <w:r w:rsidRPr="00DE1A9C">
        <w:rPr>
          <w:rFonts w:ascii="Arial" w:hAnsi="Arial" w:cs="Arial"/>
          <w:b/>
          <w:sz w:val="24"/>
          <w:szCs w:val="24"/>
        </w:rPr>
        <w:t>S</w:t>
      </w:r>
      <w:r w:rsidRPr="00DE1A9C">
        <w:rPr>
          <w:rFonts w:ascii="Arial" w:hAnsi="Arial" w:cs="Arial" w:hint="eastAsia"/>
          <w:b/>
          <w:sz w:val="24"/>
          <w:szCs w:val="24"/>
        </w:rPr>
        <w:t>2</w:t>
      </w:r>
      <w:r w:rsidRPr="00DE1A9C">
        <w:rPr>
          <w:rFonts w:ascii="Arial" w:hAnsi="Arial" w:cs="Arial" w:hint="eastAsia"/>
          <w:sz w:val="24"/>
          <w:szCs w:val="24"/>
        </w:rPr>
        <w:t xml:space="preserve">. </w:t>
      </w:r>
      <w:r w:rsidR="00AA6608" w:rsidRPr="00DE1A9C">
        <w:rPr>
          <w:rFonts w:ascii="Arial" w:hAnsi="Arial" w:cs="Arial"/>
          <w:sz w:val="24"/>
          <w:szCs w:val="24"/>
        </w:rPr>
        <w:t xml:space="preserve">Recurrence quantification </w:t>
      </w:r>
      <w:r w:rsidRPr="00DE1A9C">
        <w:rPr>
          <w:rFonts w:ascii="Arial" w:hAnsi="Arial" w:cs="Arial"/>
          <w:sz w:val="24"/>
          <w:szCs w:val="24"/>
        </w:rPr>
        <w:t>of mutation</w:t>
      </w:r>
      <w:r w:rsidR="000A1D0E">
        <w:rPr>
          <w:rFonts w:ascii="Arial" w:hAnsi="Arial" w:cs="Arial"/>
          <w:sz w:val="24"/>
          <w:szCs w:val="24"/>
        </w:rPr>
        <w:t>al</w:t>
      </w:r>
      <w:r w:rsidRPr="00DE1A9C">
        <w:rPr>
          <w:rFonts w:ascii="Arial" w:hAnsi="Arial" w:cs="Arial"/>
          <w:sz w:val="24"/>
          <w:szCs w:val="24"/>
        </w:rPr>
        <w:t xml:space="preserve"> signature enrichment</w:t>
      </w:r>
      <w:r w:rsidR="005F3305" w:rsidRPr="00DE1A9C">
        <w:rPr>
          <w:rFonts w:ascii="Arial" w:hAnsi="Arial" w:cs="Arial"/>
          <w:sz w:val="24"/>
          <w:szCs w:val="24"/>
        </w:rPr>
        <w:t xml:space="preserve"> analysis</w:t>
      </w:r>
      <w:r w:rsidRPr="00DE1A9C">
        <w:rPr>
          <w:rFonts w:ascii="Arial" w:hAnsi="Arial" w:cs="Arial"/>
          <w:sz w:val="24"/>
          <w:szCs w:val="24"/>
        </w:rPr>
        <w:t>. 10</w:t>
      </w:r>
      <w:r w:rsidR="004D791E" w:rsidRPr="00DE1A9C">
        <w:rPr>
          <w:rFonts w:ascii="Arial" w:hAnsi="Arial" w:cs="Arial"/>
          <w:sz w:val="24"/>
          <w:szCs w:val="24"/>
        </w:rPr>
        <w:t>0</w:t>
      </w:r>
      <w:r w:rsidRPr="00DE1A9C">
        <w:rPr>
          <w:rFonts w:ascii="Arial" w:hAnsi="Arial" w:cs="Arial"/>
          <w:sz w:val="24"/>
          <w:szCs w:val="24"/>
        </w:rPr>
        <w:t xml:space="preserve"> independent simulations were performed</w:t>
      </w:r>
      <w:r w:rsidR="005F3305" w:rsidRPr="00DE1A9C">
        <w:rPr>
          <w:rFonts w:ascii="Arial" w:hAnsi="Arial" w:cs="Arial"/>
          <w:sz w:val="24"/>
          <w:szCs w:val="24"/>
        </w:rPr>
        <w:t xml:space="preserve"> with</w:t>
      </w:r>
      <w:r w:rsidRPr="00DE1A9C">
        <w:rPr>
          <w:rFonts w:ascii="Arial" w:hAnsi="Arial" w:cs="Arial"/>
          <w:sz w:val="24"/>
          <w:szCs w:val="24"/>
        </w:rPr>
        <w:t xml:space="preserve"> </w:t>
      </w:r>
      <w:r w:rsidR="005F3305" w:rsidRPr="00DE1A9C">
        <w:rPr>
          <w:rFonts w:ascii="Arial" w:hAnsi="Arial" w:cs="Arial"/>
          <w:sz w:val="24"/>
          <w:szCs w:val="24"/>
        </w:rPr>
        <w:t>“</w:t>
      </w:r>
      <w:proofErr w:type="spellStart"/>
      <w:r w:rsidR="005F3305" w:rsidRPr="00DE1A9C">
        <w:rPr>
          <w:rFonts w:ascii="Arial" w:hAnsi="Arial" w:cs="Arial"/>
          <w:sz w:val="24"/>
          <w:szCs w:val="24"/>
        </w:rPr>
        <w:t>SignatureAnalyzer</w:t>
      </w:r>
      <w:proofErr w:type="spellEnd"/>
      <w:r w:rsidR="005F3305" w:rsidRPr="00DE1A9C">
        <w:rPr>
          <w:rFonts w:ascii="Arial" w:hAnsi="Arial" w:cs="Arial"/>
          <w:sz w:val="24"/>
          <w:szCs w:val="24"/>
        </w:rPr>
        <w:t xml:space="preserve">” </w:t>
      </w:r>
      <w:r w:rsidRPr="00DE1A9C">
        <w:rPr>
          <w:rFonts w:ascii="Arial" w:hAnsi="Arial" w:cs="Arial"/>
          <w:sz w:val="24"/>
          <w:szCs w:val="24"/>
        </w:rPr>
        <w:t>to assess the reliability of mutation</w:t>
      </w:r>
      <w:r w:rsidR="000A1D0E">
        <w:rPr>
          <w:rFonts w:ascii="Arial" w:hAnsi="Arial" w:cs="Arial"/>
          <w:sz w:val="24"/>
          <w:szCs w:val="24"/>
        </w:rPr>
        <w:t>al</w:t>
      </w:r>
      <w:r w:rsidRPr="00DE1A9C">
        <w:rPr>
          <w:rFonts w:ascii="Arial" w:hAnsi="Arial" w:cs="Arial"/>
          <w:sz w:val="24"/>
          <w:szCs w:val="24"/>
        </w:rPr>
        <w:t xml:space="preserve"> signature analysis. The bar plots show that 3 mutation</w:t>
      </w:r>
      <w:r w:rsidR="000A1D0E">
        <w:rPr>
          <w:rFonts w:ascii="Arial" w:hAnsi="Arial" w:cs="Arial"/>
          <w:sz w:val="24"/>
          <w:szCs w:val="24"/>
        </w:rPr>
        <w:t>al</w:t>
      </w:r>
      <w:r w:rsidRPr="00DE1A9C">
        <w:rPr>
          <w:rFonts w:ascii="Arial" w:hAnsi="Arial" w:cs="Arial"/>
          <w:sz w:val="24"/>
          <w:szCs w:val="24"/>
        </w:rPr>
        <w:t xml:space="preserve"> signatures (left panel) </w:t>
      </w:r>
      <w:r w:rsidR="00077B46" w:rsidRPr="00DE1A9C">
        <w:rPr>
          <w:rFonts w:ascii="Arial" w:hAnsi="Arial" w:cs="Arial"/>
          <w:sz w:val="24"/>
          <w:szCs w:val="24"/>
        </w:rPr>
        <w:t>are recurrentl</w:t>
      </w:r>
      <w:r w:rsidR="005F3305" w:rsidRPr="00DE1A9C">
        <w:rPr>
          <w:rFonts w:ascii="Arial" w:hAnsi="Arial" w:cs="Arial"/>
          <w:sz w:val="24"/>
          <w:szCs w:val="24"/>
        </w:rPr>
        <w:t>y enriched in DCB patients in every</w:t>
      </w:r>
      <w:r w:rsidR="00077B46" w:rsidRPr="00DE1A9C">
        <w:rPr>
          <w:rFonts w:ascii="Arial" w:hAnsi="Arial" w:cs="Arial"/>
          <w:sz w:val="24"/>
          <w:szCs w:val="24"/>
        </w:rPr>
        <w:t xml:space="preserve"> 100 independent simulations. While in NDB patients, 28 simulations </w:t>
      </w:r>
      <w:r w:rsidR="005F3305" w:rsidRPr="00DE1A9C">
        <w:rPr>
          <w:rFonts w:ascii="Arial" w:hAnsi="Arial" w:cs="Arial"/>
          <w:sz w:val="24"/>
          <w:szCs w:val="24"/>
        </w:rPr>
        <w:t>enrich one mutation</w:t>
      </w:r>
      <w:r w:rsidR="000A1D0E">
        <w:rPr>
          <w:rFonts w:ascii="Arial" w:hAnsi="Arial" w:cs="Arial"/>
          <w:sz w:val="24"/>
          <w:szCs w:val="24"/>
        </w:rPr>
        <w:t>al</w:t>
      </w:r>
      <w:r w:rsidR="005F3305" w:rsidRPr="00DE1A9C">
        <w:rPr>
          <w:rFonts w:ascii="Arial" w:hAnsi="Arial" w:cs="Arial"/>
          <w:sz w:val="24"/>
          <w:szCs w:val="24"/>
        </w:rPr>
        <w:t xml:space="preserve"> signature (W2</w:t>
      </w:r>
      <w:r w:rsidR="00F00507" w:rsidRPr="00DE1A9C">
        <w:rPr>
          <w:rFonts w:ascii="Arial" w:hAnsi="Arial" w:cs="Arial"/>
          <w:sz w:val="24"/>
          <w:szCs w:val="24"/>
        </w:rPr>
        <w:t>,</w:t>
      </w:r>
      <w:r w:rsidR="005F3305" w:rsidRPr="00DE1A9C">
        <w:rPr>
          <w:rFonts w:ascii="Arial" w:hAnsi="Arial" w:cs="Arial"/>
          <w:sz w:val="24"/>
          <w:szCs w:val="24"/>
        </w:rPr>
        <w:t xml:space="preserve"> see Figure 5), 72 simulations enrich two mutation</w:t>
      </w:r>
      <w:r w:rsidR="000A1D0E">
        <w:rPr>
          <w:rFonts w:ascii="Arial" w:hAnsi="Arial" w:cs="Arial"/>
          <w:sz w:val="24"/>
          <w:szCs w:val="24"/>
        </w:rPr>
        <w:t>al</w:t>
      </w:r>
      <w:r w:rsidR="005F3305" w:rsidRPr="00DE1A9C">
        <w:rPr>
          <w:rFonts w:ascii="Arial" w:hAnsi="Arial" w:cs="Arial"/>
          <w:sz w:val="24"/>
          <w:szCs w:val="24"/>
        </w:rPr>
        <w:t xml:space="preserve"> signatures (W1 and W2, see Figure 5) (right panel). Horizontal axis represents the number of signatures, while vertical axis represents frequency of generated signature after 100 independent simulations.</w:t>
      </w:r>
    </w:p>
    <w:p w14:paraId="65E1CB38" w14:textId="77777777" w:rsidR="00A50CF3" w:rsidRDefault="00A50CF3" w:rsidP="00A16A68">
      <w:pPr>
        <w:spacing w:line="480" w:lineRule="auto"/>
        <w:rPr>
          <w:rFonts w:ascii="Arial" w:hAnsi="Arial" w:cs="Arial"/>
          <w:sz w:val="24"/>
          <w:szCs w:val="24"/>
        </w:rPr>
      </w:pPr>
    </w:p>
    <w:p w14:paraId="223E0667" w14:textId="36C8355C" w:rsidR="00A50CF3" w:rsidRPr="00DE1A9C" w:rsidRDefault="00A50CF3" w:rsidP="00A16A68">
      <w:pPr>
        <w:spacing w:line="480" w:lineRule="auto"/>
        <w:rPr>
          <w:rFonts w:ascii="Arial" w:hAnsi="Arial" w:cs="Arial"/>
          <w:sz w:val="24"/>
          <w:szCs w:val="24"/>
        </w:rPr>
      </w:pPr>
      <w:r w:rsidRPr="00FF4CF3">
        <w:rPr>
          <w:rFonts w:ascii="Arial" w:hAnsi="Arial" w:cs="Arial"/>
          <w:b/>
          <w:sz w:val="24"/>
          <w:szCs w:val="24"/>
        </w:rPr>
        <w:t>Figure S3</w:t>
      </w:r>
      <w:r>
        <w:rPr>
          <w:rFonts w:ascii="Arial" w:hAnsi="Arial" w:cs="Arial"/>
          <w:sz w:val="24"/>
          <w:szCs w:val="24"/>
        </w:rPr>
        <w:t xml:space="preserve">. </w:t>
      </w:r>
      <w:r w:rsidR="00157A0D">
        <w:rPr>
          <w:rFonts w:ascii="Arial" w:hAnsi="Arial" w:cs="Arial"/>
          <w:sz w:val="24"/>
          <w:szCs w:val="24"/>
        </w:rPr>
        <w:t>Mutational signatures and associations with immune gene expression in NSCLC. (</w:t>
      </w:r>
      <w:r w:rsidR="00157A0D" w:rsidRPr="00FF4CF3">
        <w:rPr>
          <w:rFonts w:ascii="Arial" w:hAnsi="Arial" w:cs="Arial"/>
          <w:b/>
          <w:sz w:val="24"/>
          <w:szCs w:val="24"/>
        </w:rPr>
        <w:t>a</w:t>
      </w:r>
      <w:r w:rsidR="00157A0D">
        <w:rPr>
          <w:rFonts w:ascii="Arial" w:hAnsi="Arial" w:cs="Arial"/>
          <w:sz w:val="24"/>
          <w:szCs w:val="24"/>
        </w:rPr>
        <w:t xml:space="preserve">) </w:t>
      </w:r>
      <w:r w:rsidR="006A4B6C">
        <w:rPr>
          <w:rFonts w:ascii="Arial" w:hAnsi="Arial" w:cs="Arial"/>
          <w:sz w:val="24"/>
          <w:szCs w:val="24"/>
        </w:rPr>
        <w:t xml:space="preserve">Mutational signature analysis was performed with </w:t>
      </w:r>
      <w:r w:rsidR="006A4B6C" w:rsidRPr="008547F7">
        <w:rPr>
          <w:rFonts w:ascii="Arial" w:hAnsi="Arial" w:cs="Arial"/>
          <w:sz w:val="24"/>
          <w:szCs w:val="24"/>
        </w:rPr>
        <w:lastRenderedPageBreak/>
        <w:t>1000</w:t>
      </w:r>
      <w:r w:rsidR="006A4B6C">
        <w:rPr>
          <w:rFonts w:ascii="Arial" w:hAnsi="Arial" w:cs="Arial"/>
          <w:sz w:val="24"/>
          <w:szCs w:val="24"/>
        </w:rPr>
        <w:t xml:space="preserve"> NSCLC</w:t>
      </w:r>
      <w:r w:rsidR="008547F7">
        <w:rPr>
          <w:rFonts w:ascii="Arial" w:hAnsi="Arial" w:cs="Arial"/>
          <w:sz w:val="24"/>
          <w:szCs w:val="24"/>
        </w:rPr>
        <w:t xml:space="preserve"> samples with matched</w:t>
      </w:r>
      <w:r w:rsidR="006A4B6C">
        <w:rPr>
          <w:rFonts w:ascii="Arial" w:hAnsi="Arial" w:cs="Arial"/>
          <w:sz w:val="24"/>
          <w:szCs w:val="24"/>
        </w:rPr>
        <w:t xml:space="preserve"> </w:t>
      </w:r>
      <w:proofErr w:type="spellStart"/>
      <w:r w:rsidR="006A4B6C">
        <w:rPr>
          <w:rFonts w:ascii="Arial" w:hAnsi="Arial" w:cs="Arial"/>
          <w:sz w:val="24"/>
          <w:szCs w:val="24"/>
        </w:rPr>
        <w:t>exome</w:t>
      </w:r>
      <w:proofErr w:type="spellEnd"/>
      <w:r w:rsidR="006A4B6C">
        <w:rPr>
          <w:rFonts w:ascii="Arial" w:hAnsi="Arial" w:cs="Arial"/>
          <w:sz w:val="24"/>
          <w:szCs w:val="24"/>
        </w:rPr>
        <w:t xml:space="preserve"> sequencing data, the specifically enriched signatures are shown. (</w:t>
      </w:r>
      <w:r w:rsidR="006A4B6C" w:rsidRPr="00FF4CF3">
        <w:rPr>
          <w:rFonts w:ascii="Arial" w:hAnsi="Arial" w:cs="Arial"/>
          <w:b/>
          <w:sz w:val="24"/>
          <w:szCs w:val="24"/>
        </w:rPr>
        <w:t>b</w:t>
      </w:r>
      <w:r w:rsidR="006A4B6C">
        <w:rPr>
          <w:rFonts w:ascii="Arial" w:hAnsi="Arial" w:cs="Arial"/>
          <w:sz w:val="24"/>
          <w:szCs w:val="24"/>
        </w:rPr>
        <w:t>) Cosine similarity analysis of the identified mutational signatures, W4 signature is similar to COSMIC mutation</w:t>
      </w:r>
      <w:r w:rsidR="00F1475B">
        <w:rPr>
          <w:rFonts w:ascii="Arial" w:hAnsi="Arial" w:cs="Arial"/>
          <w:sz w:val="24"/>
          <w:szCs w:val="24"/>
        </w:rPr>
        <w:t>al</w:t>
      </w:r>
      <w:r w:rsidR="006A4B6C">
        <w:rPr>
          <w:rFonts w:ascii="Arial" w:hAnsi="Arial" w:cs="Arial"/>
          <w:sz w:val="24"/>
          <w:szCs w:val="24"/>
        </w:rPr>
        <w:t xml:space="preserve"> signature 2 and 13, which are known to be caused by APOBEC. (</w:t>
      </w:r>
      <w:r w:rsidR="006A4B6C" w:rsidRPr="00FF4CF3">
        <w:rPr>
          <w:rFonts w:ascii="Arial" w:hAnsi="Arial" w:cs="Arial"/>
          <w:b/>
          <w:sz w:val="24"/>
          <w:szCs w:val="24"/>
        </w:rPr>
        <w:t>c</w:t>
      </w:r>
      <w:r w:rsidR="006A4B6C">
        <w:rPr>
          <w:rFonts w:ascii="Arial" w:hAnsi="Arial" w:cs="Arial"/>
          <w:sz w:val="24"/>
          <w:szCs w:val="24"/>
        </w:rPr>
        <w:t xml:space="preserve">) The average </w:t>
      </w:r>
      <w:r w:rsidR="0086619F">
        <w:rPr>
          <w:rFonts w:ascii="Arial" w:hAnsi="Arial" w:cs="Arial"/>
          <w:sz w:val="24"/>
          <w:szCs w:val="24"/>
        </w:rPr>
        <w:t xml:space="preserve">mRNA </w:t>
      </w:r>
      <w:r w:rsidR="006A4B6C">
        <w:rPr>
          <w:rFonts w:ascii="Arial" w:hAnsi="Arial" w:cs="Arial"/>
          <w:sz w:val="24"/>
          <w:szCs w:val="24"/>
        </w:rPr>
        <w:t>expression</w:t>
      </w:r>
      <w:r w:rsidR="0086619F">
        <w:rPr>
          <w:rFonts w:ascii="Arial" w:hAnsi="Arial" w:cs="Arial"/>
          <w:sz w:val="24"/>
          <w:szCs w:val="24"/>
        </w:rPr>
        <w:t xml:space="preserve"> (Log2 normalized count)</w:t>
      </w:r>
      <w:r w:rsidR="006A4B6C">
        <w:rPr>
          <w:rFonts w:ascii="Arial" w:hAnsi="Arial" w:cs="Arial"/>
          <w:sz w:val="24"/>
          <w:szCs w:val="24"/>
        </w:rPr>
        <w:t xml:space="preserve"> of genes (n=60) from a TIL specific </w:t>
      </w:r>
      <w:r w:rsidR="00CF62F8">
        <w:rPr>
          <w:rFonts w:ascii="Arial" w:hAnsi="Arial" w:cs="Arial"/>
          <w:sz w:val="24"/>
          <w:szCs w:val="24"/>
        </w:rPr>
        <w:t>RNA-signature (</w:t>
      </w:r>
      <w:r w:rsidR="008547F7">
        <w:rPr>
          <w:rFonts w:ascii="Arial" w:hAnsi="Arial" w:cs="Arial"/>
          <w:sz w:val="24"/>
          <w:szCs w:val="24"/>
        </w:rPr>
        <w:t xml:space="preserve">reference </w:t>
      </w:r>
      <w:r w:rsidR="003A0E97" w:rsidRPr="00FF4CF3">
        <w:rPr>
          <w:rFonts w:ascii="Arial" w:hAnsi="Arial" w:cs="Arial"/>
          <w:color w:val="000000" w:themeColor="text1"/>
          <w:sz w:val="24"/>
          <w:szCs w:val="24"/>
        </w:rPr>
        <w:t>28</w:t>
      </w:r>
      <w:r w:rsidR="00CF62F8">
        <w:rPr>
          <w:rFonts w:ascii="Arial" w:hAnsi="Arial" w:cs="Arial"/>
          <w:sz w:val="24"/>
          <w:szCs w:val="24"/>
        </w:rPr>
        <w:t xml:space="preserve">) was used to rank the NSCLC samples. </w:t>
      </w:r>
      <w:r w:rsidR="00890434">
        <w:rPr>
          <w:rFonts w:ascii="Arial" w:hAnsi="Arial" w:cs="Arial"/>
          <w:sz w:val="24"/>
          <w:szCs w:val="24"/>
        </w:rPr>
        <w:t>The vertical red line indicates the first quartile border.</w:t>
      </w:r>
      <w:r w:rsidR="0086619F">
        <w:rPr>
          <w:rFonts w:ascii="Arial" w:hAnsi="Arial" w:cs="Arial"/>
          <w:sz w:val="24"/>
          <w:szCs w:val="24"/>
        </w:rPr>
        <w:t xml:space="preserve"> Top panel is the </w:t>
      </w:r>
      <w:proofErr w:type="spellStart"/>
      <w:r w:rsidR="0086619F">
        <w:rPr>
          <w:rFonts w:ascii="Arial" w:hAnsi="Arial" w:cs="Arial"/>
          <w:sz w:val="24"/>
          <w:szCs w:val="24"/>
        </w:rPr>
        <w:t>heatmap</w:t>
      </w:r>
      <w:proofErr w:type="spellEnd"/>
      <w:r w:rsidR="0086619F">
        <w:rPr>
          <w:rFonts w:ascii="Arial" w:hAnsi="Arial" w:cs="Arial"/>
          <w:sz w:val="24"/>
          <w:szCs w:val="24"/>
        </w:rPr>
        <w:t xml:space="preserve"> of gene expression, genes are in rows, samples in columns. Below the </w:t>
      </w:r>
      <w:proofErr w:type="spellStart"/>
      <w:r w:rsidR="0086619F">
        <w:rPr>
          <w:rFonts w:ascii="Arial" w:hAnsi="Arial" w:cs="Arial"/>
          <w:sz w:val="24"/>
          <w:szCs w:val="24"/>
        </w:rPr>
        <w:t>heatmap</w:t>
      </w:r>
      <w:proofErr w:type="spellEnd"/>
      <w:r w:rsidR="0086619F">
        <w:rPr>
          <w:rFonts w:ascii="Arial" w:hAnsi="Arial" w:cs="Arial"/>
          <w:sz w:val="24"/>
          <w:szCs w:val="24"/>
        </w:rPr>
        <w:t>: the first row shows the average expression of the immune genes. In the remaining six rows, the length of bars are proportional to the number of substitutions of the indicated signatures. (</w:t>
      </w:r>
      <w:r w:rsidR="0086619F" w:rsidRPr="00FF4CF3">
        <w:rPr>
          <w:rFonts w:ascii="Arial" w:hAnsi="Arial" w:cs="Arial"/>
          <w:b/>
          <w:sz w:val="24"/>
          <w:szCs w:val="24"/>
        </w:rPr>
        <w:t>d</w:t>
      </w:r>
      <w:r w:rsidR="0086619F">
        <w:rPr>
          <w:rFonts w:ascii="Arial" w:hAnsi="Arial" w:cs="Arial"/>
          <w:sz w:val="24"/>
          <w:szCs w:val="24"/>
        </w:rPr>
        <w:t xml:space="preserve">) </w:t>
      </w:r>
      <w:r w:rsidR="000F056B">
        <w:rPr>
          <w:rFonts w:ascii="Arial" w:hAnsi="Arial" w:cs="Arial"/>
          <w:sz w:val="24"/>
          <w:szCs w:val="24"/>
        </w:rPr>
        <w:t xml:space="preserve">The association between mutational signatures and average immune gene expression were statistically analyzed. For each types of mutational signature, a mutation cutoff was selected based on the distribution of mutation count. Number of samples with mutation number more than the cutoff are counted, and compared in left 25% and right 75% groups with </w:t>
      </w:r>
      <w:r w:rsidR="008547F7" w:rsidRPr="008547F7">
        <w:rPr>
          <w:rFonts w:ascii="Arial" w:hAnsi="Arial" w:cs="Arial"/>
          <w:sz w:val="24"/>
          <w:szCs w:val="24"/>
        </w:rPr>
        <w:t>Fisher's exact test</w:t>
      </w:r>
      <w:r w:rsidR="000F056B">
        <w:rPr>
          <w:rFonts w:ascii="Arial" w:hAnsi="Arial" w:cs="Arial"/>
          <w:sz w:val="24"/>
          <w:szCs w:val="24"/>
        </w:rPr>
        <w:t xml:space="preserve">. Only </w:t>
      </w:r>
      <w:r w:rsidR="00FC6E61">
        <w:rPr>
          <w:rFonts w:ascii="Arial" w:hAnsi="Arial" w:cs="Arial"/>
          <w:sz w:val="24"/>
          <w:szCs w:val="24"/>
        </w:rPr>
        <w:t>signature W4 (caused by APOBEC) show weak significant (</w:t>
      </w:r>
      <w:r w:rsidR="00612147">
        <w:rPr>
          <w:rFonts w:ascii="Arial" w:hAnsi="Arial" w:cs="Arial"/>
          <w:sz w:val="24"/>
          <w:szCs w:val="24"/>
        </w:rPr>
        <w:t>P</w:t>
      </w:r>
      <w:r w:rsidR="00FC6E61">
        <w:rPr>
          <w:rFonts w:ascii="Arial" w:hAnsi="Arial" w:cs="Arial"/>
          <w:sz w:val="24"/>
          <w:szCs w:val="24"/>
        </w:rPr>
        <w:t>=0.04656) association in this analysis.</w:t>
      </w:r>
      <w:r w:rsidR="008547F7">
        <w:rPr>
          <w:rFonts w:ascii="Arial" w:hAnsi="Arial" w:cs="Arial"/>
          <w:sz w:val="24"/>
          <w:szCs w:val="24"/>
        </w:rPr>
        <w:t xml:space="preserve"> </w:t>
      </w:r>
    </w:p>
    <w:p w14:paraId="4404E0A7" w14:textId="77777777" w:rsidR="00E30EA0" w:rsidRPr="00DE1A9C" w:rsidRDefault="00E30EA0" w:rsidP="00A16A68">
      <w:pPr>
        <w:spacing w:line="480" w:lineRule="auto"/>
        <w:rPr>
          <w:rFonts w:ascii="Arial" w:hAnsi="Arial" w:cs="Arial"/>
          <w:sz w:val="24"/>
          <w:szCs w:val="24"/>
        </w:rPr>
      </w:pPr>
    </w:p>
    <w:p w14:paraId="0A2B5198" w14:textId="6613B5A7" w:rsidR="00844D13" w:rsidRPr="00DE1A9C" w:rsidRDefault="00844D13" w:rsidP="00A16A68">
      <w:pPr>
        <w:spacing w:line="480" w:lineRule="auto"/>
        <w:rPr>
          <w:rFonts w:ascii="Arial" w:hAnsi="Arial" w:cs="Arial"/>
          <w:sz w:val="24"/>
          <w:szCs w:val="24"/>
        </w:rPr>
      </w:pPr>
      <w:r w:rsidRPr="00DE1A9C">
        <w:rPr>
          <w:rFonts w:ascii="Arial" w:hAnsi="Arial" w:cs="Arial" w:hint="eastAsia"/>
          <w:b/>
          <w:sz w:val="24"/>
          <w:szCs w:val="24"/>
        </w:rPr>
        <w:t xml:space="preserve">Figure </w:t>
      </w:r>
      <w:r w:rsidR="00727B90" w:rsidRPr="00DE1A9C">
        <w:rPr>
          <w:rFonts w:ascii="Arial" w:hAnsi="Arial" w:cs="Arial"/>
          <w:b/>
          <w:sz w:val="24"/>
          <w:szCs w:val="24"/>
        </w:rPr>
        <w:t>S</w:t>
      </w:r>
      <w:r w:rsidR="00727B90">
        <w:rPr>
          <w:rFonts w:ascii="Arial" w:hAnsi="Arial" w:cs="Arial"/>
          <w:b/>
          <w:sz w:val="24"/>
          <w:szCs w:val="24"/>
        </w:rPr>
        <w:t>4</w:t>
      </w:r>
      <w:r w:rsidRPr="00DE1A9C">
        <w:rPr>
          <w:rFonts w:ascii="Arial" w:hAnsi="Arial" w:cs="Arial" w:hint="eastAsia"/>
          <w:sz w:val="24"/>
          <w:szCs w:val="24"/>
        </w:rPr>
        <w:t xml:space="preserve">. </w:t>
      </w:r>
      <w:r w:rsidRPr="002A698C">
        <w:rPr>
          <w:rFonts w:ascii="Arial" w:hAnsi="Arial" w:cs="Arial"/>
          <w:i/>
          <w:sz w:val="24"/>
          <w:szCs w:val="24"/>
        </w:rPr>
        <w:t>TP53</w:t>
      </w:r>
      <w:r w:rsidRPr="00DE1A9C">
        <w:rPr>
          <w:rFonts w:ascii="Arial" w:hAnsi="Arial" w:cs="Arial"/>
          <w:sz w:val="24"/>
          <w:szCs w:val="24"/>
        </w:rPr>
        <w:t xml:space="preserve"> mutation associated gene sets.</w:t>
      </w:r>
      <w:r w:rsidRPr="00DE1A9C">
        <w:rPr>
          <w:rFonts w:ascii="Arial" w:hAnsi="Arial" w:cs="Arial"/>
          <w:b/>
          <w:sz w:val="24"/>
          <w:szCs w:val="24"/>
        </w:rPr>
        <w:t xml:space="preserve"> </w:t>
      </w:r>
      <w:proofErr w:type="gramStart"/>
      <w:r w:rsidRPr="00DE1A9C">
        <w:rPr>
          <w:rFonts w:ascii="Arial" w:hAnsi="Arial" w:cs="Arial"/>
          <w:sz w:val="24"/>
          <w:szCs w:val="24"/>
        </w:rPr>
        <w:t>mRNA</w:t>
      </w:r>
      <w:proofErr w:type="gramEnd"/>
      <w:r w:rsidRPr="00DE1A9C">
        <w:rPr>
          <w:rFonts w:ascii="Arial" w:hAnsi="Arial" w:cs="Arial"/>
          <w:sz w:val="24"/>
          <w:szCs w:val="24"/>
        </w:rPr>
        <w:t xml:space="preserve"> expression was compared between </w:t>
      </w:r>
      <w:r w:rsidRPr="002A698C">
        <w:rPr>
          <w:rFonts w:ascii="Arial" w:hAnsi="Arial" w:cs="Arial"/>
          <w:i/>
          <w:sz w:val="24"/>
          <w:szCs w:val="24"/>
        </w:rPr>
        <w:t>TP53</w:t>
      </w:r>
      <w:r w:rsidRPr="00DE1A9C">
        <w:rPr>
          <w:rFonts w:ascii="Arial" w:hAnsi="Arial" w:cs="Arial"/>
          <w:sz w:val="24"/>
          <w:szCs w:val="24"/>
        </w:rPr>
        <w:t xml:space="preserve"> mutated and </w:t>
      </w:r>
      <w:r w:rsidRPr="002A698C">
        <w:rPr>
          <w:rFonts w:ascii="Arial" w:hAnsi="Arial" w:cs="Arial"/>
          <w:i/>
          <w:sz w:val="24"/>
          <w:szCs w:val="24"/>
        </w:rPr>
        <w:t>TP53</w:t>
      </w:r>
      <w:r w:rsidRPr="00DE1A9C">
        <w:rPr>
          <w:rFonts w:ascii="Arial" w:hAnsi="Arial" w:cs="Arial"/>
          <w:sz w:val="24"/>
          <w:szCs w:val="24"/>
        </w:rPr>
        <w:t xml:space="preserve"> wild type </w:t>
      </w:r>
      <w:r w:rsidR="001070C1" w:rsidRPr="00DE1A9C">
        <w:rPr>
          <w:rFonts w:ascii="Arial" w:hAnsi="Arial" w:cs="Arial"/>
          <w:sz w:val="24"/>
          <w:szCs w:val="24"/>
        </w:rPr>
        <w:t>NSCLC</w:t>
      </w:r>
      <w:r w:rsidRPr="00DE1A9C">
        <w:rPr>
          <w:rFonts w:ascii="Arial" w:hAnsi="Arial" w:cs="Arial"/>
          <w:sz w:val="24"/>
          <w:szCs w:val="24"/>
        </w:rPr>
        <w:t xml:space="preserve"> samples, and genes with expression changes more than 0.5 fold were further analyzed by GSEA</w:t>
      </w:r>
      <w:r w:rsidRPr="00DE1A9C">
        <w:rPr>
          <w:rFonts w:ascii="Arial" w:hAnsi="Arial" w:cs="Arial" w:hint="eastAsia"/>
          <w:sz w:val="24"/>
          <w:szCs w:val="24"/>
        </w:rPr>
        <w:t xml:space="preserve"> with</w:t>
      </w:r>
      <w:r w:rsidRPr="00DE1A9C">
        <w:rPr>
          <w:rFonts w:ascii="Arial" w:hAnsi="Arial" w:cs="Arial"/>
          <w:sz w:val="24"/>
          <w:szCs w:val="24"/>
        </w:rPr>
        <w:t xml:space="preserve"> </w:t>
      </w:r>
      <w:proofErr w:type="spellStart"/>
      <w:r w:rsidRPr="00DE1A9C">
        <w:rPr>
          <w:rFonts w:ascii="Arial" w:hAnsi="Arial" w:cs="Arial"/>
          <w:sz w:val="24"/>
          <w:szCs w:val="24"/>
        </w:rPr>
        <w:t>MsigDB</w:t>
      </w:r>
      <w:proofErr w:type="spellEnd"/>
      <w:r w:rsidRPr="00DE1A9C">
        <w:rPr>
          <w:rFonts w:ascii="Arial" w:hAnsi="Arial" w:cs="Arial"/>
          <w:sz w:val="24"/>
          <w:szCs w:val="24"/>
        </w:rPr>
        <w:t xml:space="preserve"> database. Significantly enriched </w:t>
      </w:r>
      <w:r w:rsidR="005F363A">
        <w:rPr>
          <w:rFonts w:ascii="Arial" w:hAnsi="Arial" w:cs="Arial"/>
          <w:sz w:val="24"/>
          <w:szCs w:val="24"/>
        </w:rPr>
        <w:t xml:space="preserve">top 10 </w:t>
      </w:r>
      <w:r w:rsidRPr="00DE1A9C">
        <w:rPr>
          <w:rFonts w:ascii="Arial" w:hAnsi="Arial" w:cs="Arial"/>
          <w:sz w:val="24"/>
          <w:szCs w:val="24"/>
        </w:rPr>
        <w:t xml:space="preserve">gene sets are </w:t>
      </w:r>
      <w:r w:rsidRPr="00DE1A9C">
        <w:rPr>
          <w:rFonts w:ascii="Arial" w:hAnsi="Arial" w:cs="Arial"/>
          <w:sz w:val="24"/>
          <w:szCs w:val="24"/>
        </w:rPr>
        <w:lastRenderedPageBreak/>
        <w:t xml:space="preserve">shown. </w:t>
      </w:r>
      <w:r w:rsidR="001070C1" w:rsidRPr="00DE1A9C">
        <w:rPr>
          <w:rFonts w:ascii="Arial" w:hAnsi="Arial" w:cs="Arial"/>
          <w:sz w:val="24"/>
          <w:szCs w:val="24"/>
        </w:rPr>
        <w:t xml:space="preserve"> </w:t>
      </w:r>
    </w:p>
    <w:p w14:paraId="3AE5EF6A" w14:textId="77777777" w:rsidR="00F70530" w:rsidRPr="00DE1A9C" w:rsidRDefault="00F70530" w:rsidP="00A16A68">
      <w:pPr>
        <w:spacing w:line="480" w:lineRule="auto"/>
        <w:rPr>
          <w:rFonts w:ascii="Arial" w:hAnsi="Arial" w:cs="Arial"/>
          <w:sz w:val="24"/>
          <w:szCs w:val="24"/>
        </w:rPr>
      </w:pPr>
    </w:p>
    <w:p w14:paraId="221E7C04" w14:textId="546DA7B3" w:rsidR="00FF710F" w:rsidRPr="00DE1A9C" w:rsidRDefault="00FF710F" w:rsidP="00A16A68">
      <w:pPr>
        <w:spacing w:line="480" w:lineRule="auto"/>
        <w:rPr>
          <w:rFonts w:ascii="Arial" w:hAnsi="Arial" w:cs="Arial"/>
          <w:sz w:val="24"/>
          <w:szCs w:val="24"/>
        </w:rPr>
      </w:pPr>
      <w:r w:rsidRPr="00DE1A9C">
        <w:rPr>
          <w:rFonts w:ascii="Arial" w:hAnsi="Arial" w:cs="Arial"/>
          <w:b/>
          <w:sz w:val="24"/>
          <w:szCs w:val="24"/>
        </w:rPr>
        <w:t xml:space="preserve">Figure </w:t>
      </w:r>
      <w:r w:rsidR="00727B90" w:rsidRPr="00DE1A9C">
        <w:rPr>
          <w:rFonts w:ascii="Arial" w:hAnsi="Arial" w:cs="Arial" w:hint="eastAsia"/>
          <w:b/>
          <w:sz w:val="24"/>
          <w:szCs w:val="24"/>
        </w:rPr>
        <w:t>S</w:t>
      </w:r>
      <w:r w:rsidR="00727B90">
        <w:rPr>
          <w:rFonts w:ascii="Arial" w:hAnsi="Arial" w:cs="Arial"/>
          <w:b/>
          <w:sz w:val="24"/>
          <w:szCs w:val="24"/>
        </w:rPr>
        <w:t>5</w:t>
      </w:r>
      <w:r w:rsidRPr="00DE1A9C">
        <w:rPr>
          <w:rFonts w:ascii="Arial" w:hAnsi="Arial" w:cs="Arial"/>
          <w:b/>
          <w:sz w:val="24"/>
          <w:szCs w:val="24"/>
        </w:rPr>
        <w:t xml:space="preserve">. </w:t>
      </w:r>
      <w:r w:rsidRPr="002A698C">
        <w:rPr>
          <w:rFonts w:ascii="Arial" w:hAnsi="Arial" w:cs="Arial"/>
          <w:i/>
          <w:sz w:val="24"/>
          <w:szCs w:val="24"/>
        </w:rPr>
        <w:t>APOBEC3B</w:t>
      </w:r>
      <w:r w:rsidRPr="00DE1A9C">
        <w:rPr>
          <w:rFonts w:ascii="Arial" w:hAnsi="Arial" w:cs="Arial"/>
          <w:sz w:val="24"/>
          <w:szCs w:val="24"/>
        </w:rPr>
        <w:t xml:space="preserve"> expression </w:t>
      </w:r>
      <w:r w:rsidRPr="00DE1A9C">
        <w:rPr>
          <w:rFonts w:ascii="Arial" w:hAnsi="Arial" w:cs="Arial" w:hint="eastAsia"/>
          <w:sz w:val="24"/>
          <w:szCs w:val="24"/>
        </w:rPr>
        <w:t xml:space="preserve">is </w:t>
      </w:r>
      <w:r w:rsidRPr="00DE1A9C">
        <w:rPr>
          <w:rFonts w:ascii="Arial" w:hAnsi="Arial" w:cs="Arial"/>
          <w:sz w:val="24"/>
          <w:szCs w:val="24"/>
        </w:rPr>
        <w:t xml:space="preserve">associated with </w:t>
      </w:r>
      <w:r w:rsidRPr="002A698C">
        <w:rPr>
          <w:rFonts w:ascii="Arial" w:hAnsi="Arial" w:cs="Arial"/>
          <w:i/>
          <w:sz w:val="24"/>
          <w:szCs w:val="24"/>
        </w:rPr>
        <w:t>TP53</w:t>
      </w:r>
      <w:r w:rsidRPr="00DE1A9C">
        <w:rPr>
          <w:rFonts w:ascii="Arial" w:hAnsi="Arial" w:cs="Arial"/>
          <w:sz w:val="24"/>
          <w:szCs w:val="24"/>
        </w:rPr>
        <w:t xml:space="preserve"> and </w:t>
      </w:r>
      <w:r w:rsidRPr="002A698C">
        <w:rPr>
          <w:rFonts w:ascii="Arial" w:hAnsi="Arial" w:cs="Arial"/>
          <w:i/>
          <w:sz w:val="24"/>
          <w:szCs w:val="24"/>
        </w:rPr>
        <w:t>EGFR</w:t>
      </w:r>
      <w:r w:rsidRPr="00DE1A9C">
        <w:rPr>
          <w:rFonts w:ascii="Arial" w:hAnsi="Arial" w:cs="Arial"/>
          <w:sz w:val="24"/>
          <w:szCs w:val="24"/>
        </w:rPr>
        <w:t xml:space="preserve">, but not </w:t>
      </w:r>
      <w:r w:rsidRPr="002A698C">
        <w:rPr>
          <w:rFonts w:ascii="Arial" w:hAnsi="Arial" w:cs="Arial"/>
          <w:i/>
          <w:sz w:val="24"/>
          <w:szCs w:val="24"/>
        </w:rPr>
        <w:t>KRAS</w:t>
      </w:r>
      <w:r w:rsidRPr="00DE1A9C">
        <w:rPr>
          <w:rFonts w:ascii="Arial" w:hAnsi="Arial" w:cs="Arial"/>
          <w:sz w:val="24"/>
          <w:szCs w:val="24"/>
        </w:rPr>
        <w:t xml:space="preserve"> and </w:t>
      </w:r>
      <w:r w:rsidRPr="002A698C">
        <w:rPr>
          <w:rFonts w:ascii="Arial" w:hAnsi="Arial" w:cs="Arial"/>
          <w:i/>
          <w:sz w:val="24"/>
          <w:szCs w:val="24"/>
        </w:rPr>
        <w:t>STK11</w:t>
      </w:r>
      <w:r w:rsidRPr="00DE1A9C">
        <w:rPr>
          <w:rFonts w:ascii="Arial" w:hAnsi="Arial" w:cs="Arial"/>
          <w:sz w:val="24"/>
          <w:szCs w:val="24"/>
        </w:rPr>
        <w:t xml:space="preserve"> mutation based on two different datasets.</w:t>
      </w:r>
      <w:r w:rsidRPr="00DE1A9C">
        <w:rPr>
          <w:rFonts w:ascii="Arial" w:hAnsi="Arial" w:cs="Arial"/>
          <w:b/>
          <w:sz w:val="24"/>
          <w:szCs w:val="24"/>
        </w:rPr>
        <w:t xml:space="preserve"> </w:t>
      </w:r>
      <w:r w:rsidRPr="00DE1A9C">
        <w:rPr>
          <w:rFonts w:ascii="Arial" w:hAnsi="Arial" w:cs="Arial"/>
          <w:sz w:val="24"/>
          <w:szCs w:val="24"/>
        </w:rPr>
        <w:t>(</w:t>
      </w:r>
      <w:proofErr w:type="gramStart"/>
      <w:r w:rsidRPr="00DE1A9C">
        <w:rPr>
          <w:rFonts w:ascii="Arial" w:hAnsi="Arial" w:cs="Arial"/>
          <w:b/>
          <w:sz w:val="24"/>
          <w:szCs w:val="24"/>
        </w:rPr>
        <w:t>a</w:t>
      </w:r>
      <w:proofErr w:type="gramEnd"/>
      <w:r w:rsidRPr="00DE1A9C">
        <w:rPr>
          <w:rFonts w:ascii="Arial" w:hAnsi="Arial" w:cs="Arial"/>
          <w:sz w:val="24"/>
          <w:szCs w:val="24"/>
        </w:rPr>
        <w:t xml:space="preserve"> and </w:t>
      </w:r>
      <w:r w:rsidRPr="00DE1A9C">
        <w:rPr>
          <w:rFonts w:ascii="Arial" w:hAnsi="Arial" w:cs="Arial"/>
          <w:b/>
          <w:sz w:val="24"/>
          <w:szCs w:val="24"/>
        </w:rPr>
        <w:t>b</w:t>
      </w:r>
      <w:r w:rsidRPr="00DE1A9C">
        <w:rPr>
          <w:rFonts w:ascii="Arial" w:hAnsi="Arial" w:cs="Arial"/>
          <w:sz w:val="24"/>
          <w:szCs w:val="24"/>
        </w:rPr>
        <w:t>)</w:t>
      </w:r>
      <w:r w:rsidRPr="00DE1A9C">
        <w:rPr>
          <w:rFonts w:ascii="Arial" w:hAnsi="Arial" w:cs="Arial"/>
          <w:b/>
          <w:sz w:val="24"/>
          <w:szCs w:val="24"/>
        </w:rPr>
        <w:t xml:space="preserve"> </w:t>
      </w:r>
      <w:r w:rsidRPr="00DE1A9C">
        <w:rPr>
          <w:rFonts w:ascii="Arial" w:hAnsi="Arial" w:cs="Arial"/>
          <w:sz w:val="24"/>
          <w:szCs w:val="24"/>
        </w:rPr>
        <w:t>Percentage of common NSCLC mutations (</w:t>
      </w:r>
      <w:r w:rsidRPr="00DE1A9C">
        <w:rPr>
          <w:rFonts w:ascii="Arial" w:hAnsi="Arial" w:cs="Arial"/>
          <w:i/>
          <w:iCs/>
          <w:sz w:val="24"/>
          <w:szCs w:val="24"/>
        </w:rPr>
        <w:t xml:space="preserve">TP53, KRAS, EGFR </w:t>
      </w:r>
      <w:r w:rsidRPr="00DE1A9C">
        <w:rPr>
          <w:rFonts w:ascii="Arial" w:hAnsi="Arial" w:cs="Arial"/>
          <w:iCs/>
          <w:sz w:val="24"/>
          <w:szCs w:val="24"/>
        </w:rPr>
        <w:t>and</w:t>
      </w:r>
      <w:r w:rsidRPr="00DE1A9C">
        <w:rPr>
          <w:rFonts w:ascii="Arial" w:hAnsi="Arial" w:cs="Arial"/>
          <w:i/>
          <w:iCs/>
          <w:sz w:val="24"/>
          <w:szCs w:val="24"/>
        </w:rPr>
        <w:t xml:space="preserve"> STK11</w:t>
      </w:r>
      <w:r w:rsidRPr="00DE1A9C">
        <w:rPr>
          <w:rFonts w:ascii="Arial" w:hAnsi="Arial" w:cs="Arial"/>
          <w:sz w:val="24"/>
          <w:szCs w:val="24"/>
        </w:rPr>
        <w:t xml:space="preserve">) between APOBEC3B UP and DOWN expression status in </w:t>
      </w:r>
      <w:r w:rsidR="008C4F7A" w:rsidRPr="00DE1A9C">
        <w:rPr>
          <w:rFonts w:ascii="Arial" w:hAnsi="Arial" w:cs="Arial"/>
          <w:sz w:val="24"/>
          <w:szCs w:val="24"/>
        </w:rPr>
        <w:t>NSCLC</w:t>
      </w:r>
      <w:r w:rsidRPr="00DE1A9C">
        <w:rPr>
          <w:rFonts w:ascii="Arial" w:hAnsi="Arial" w:cs="Arial"/>
          <w:sz w:val="24"/>
          <w:szCs w:val="24"/>
        </w:rPr>
        <w:t xml:space="preserve"> patients based on the analysis of The Cancer Genome Atlas (TCGA) (</w:t>
      </w:r>
      <w:r w:rsidRPr="00DE1A9C">
        <w:rPr>
          <w:rFonts w:ascii="Arial" w:hAnsi="Arial" w:cs="Arial"/>
          <w:b/>
          <w:sz w:val="24"/>
          <w:szCs w:val="24"/>
        </w:rPr>
        <w:t>a</w:t>
      </w:r>
      <w:r w:rsidRPr="00DE1A9C">
        <w:rPr>
          <w:rFonts w:ascii="Arial" w:hAnsi="Arial" w:cs="Arial"/>
          <w:sz w:val="24"/>
          <w:szCs w:val="24"/>
        </w:rPr>
        <w:t>) and GEO repository (GSE72094) (</w:t>
      </w:r>
      <w:r w:rsidRPr="00DE1A9C">
        <w:rPr>
          <w:rFonts w:ascii="Arial" w:hAnsi="Arial" w:cs="Arial"/>
          <w:b/>
          <w:sz w:val="24"/>
          <w:szCs w:val="24"/>
        </w:rPr>
        <w:t>b</w:t>
      </w:r>
      <w:r w:rsidRPr="00DE1A9C">
        <w:rPr>
          <w:rFonts w:ascii="Arial" w:hAnsi="Arial" w:cs="Arial"/>
          <w:sz w:val="24"/>
          <w:szCs w:val="24"/>
        </w:rPr>
        <w:t xml:space="preserve">) database. </w:t>
      </w:r>
      <w:r w:rsidR="00F330DA">
        <w:rPr>
          <w:rFonts w:ascii="Arial" w:hAnsi="Arial" w:cs="Arial"/>
          <w:sz w:val="24"/>
          <w:szCs w:val="24"/>
        </w:rPr>
        <w:t>(</w:t>
      </w:r>
      <w:proofErr w:type="gramStart"/>
      <w:r w:rsidR="00F330DA" w:rsidRPr="00FF4CF3">
        <w:rPr>
          <w:rFonts w:ascii="Arial" w:hAnsi="Arial" w:cs="Arial"/>
          <w:b/>
          <w:sz w:val="24"/>
          <w:szCs w:val="24"/>
        </w:rPr>
        <w:t>c</w:t>
      </w:r>
      <w:proofErr w:type="gramEnd"/>
      <w:r w:rsidR="006D5553">
        <w:rPr>
          <w:rFonts w:ascii="Arial" w:hAnsi="Arial" w:cs="Arial"/>
          <w:sz w:val="24"/>
          <w:szCs w:val="24"/>
        </w:rPr>
        <w:t xml:space="preserve"> and </w:t>
      </w:r>
      <w:r w:rsidR="006D5553" w:rsidRPr="00FF4CF3">
        <w:rPr>
          <w:rFonts w:ascii="Arial" w:hAnsi="Arial" w:cs="Arial"/>
          <w:b/>
          <w:sz w:val="24"/>
          <w:szCs w:val="24"/>
        </w:rPr>
        <w:t>d</w:t>
      </w:r>
      <w:r w:rsidR="00F330DA">
        <w:rPr>
          <w:rFonts w:ascii="Arial" w:hAnsi="Arial" w:cs="Arial"/>
          <w:sz w:val="24"/>
          <w:szCs w:val="24"/>
        </w:rPr>
        <w:t xml:space="preserve">) Significant up-regulation of </w:t>
      </w:r>
      <w:r w:rsidR="00F330DA" w:rsidRPr="002A698C">
        <w:rPr>
          <w:rFonts w:ascii="Arial" w:hAnsi="Arial" w:cs="Arial"/>
          <w:i/>
          <w:sz w:val="24"/>
          <w:szCs w:val="24"/>
        </w:rPr>
        <w:t>APOBEC3B</w:t>
      </w:r>
      <w:r w:rsidR="00F330DA">
        <w:rPr>
          <w:rFonts w:ascii="Arial" w:hAnsi="Arial" w:cs="Arial"/>
          <w:sz w:val="24"/>
          <w:szCs w:val="24"/>
        </w:rPr>
        <w:t xml:space="preserve"> mRNA</w:t>
      </w:r>
      <w:r w:rsidR="006D5553">
        <w:rPr>
          <w:rFonts w:ascii="Arial" w:hAnsi="Arial" w:cs="Arial"/>
          <w:sz w:val="24"/>
          <w:szCs w:val="24"/>
        </w:rPr>
        <w:t xml:space="preserve"> (</w:t>
      </w:r>
      <w:r w:rsidR="006D5553" w:rsidRPr="00FF4CF3">
        <w:rPr>
          <w:rFonts w:ascii="Arial" w:hAnsi="Arial" w:cs="Arial"/>
          <w:b/>
          <w:sz w:val="24"/>
          <w:szCs w:val="24"/>
        </w:rPr>
        <w:t>c</w:t>
      </w:r>
      <w:r w:rsidR="006D5553">
        <w:rPr>
          <w:rFonts w:ascii="Arial" w:hAnsi="Arial" w:cs="Arial"/>
          <w:sz w:val="24"/>
          <w:szCs w:val="24"/>
        </w:rPr>
        <w:t>)</w:t>
      </w:r>
      <w:r w:rsidR="00F330DA">
        <w:rPr>
          <w:rFonts w:ascii="Arial" w:hAnsi="Arial" w:cs="Arial"/>
          <w:sz w:val="24"/>
          <w:szCs w:val="24"/>
        </w:rPr>
        <w:t xml:space="preserve"> but not CNV</w:t>
      </w:r>
      <w:r w:rsidR="006D5553">
        <w:rPr>
          <w:rFonts w:ascii="Arial" w:hAnsi="Arial" w:cs="Arial"/>
          <w:sz w:val="24"/>
          <w:szCs w:val="24"/>
        </w:rPr>
        <w:t xml:space="preserve"> (</w:t>
      </w:r>
      <w:r w:rsidR="006D5553" w:rsidRPr="00FF4CF3">
        <w:rPr>
          <w:rFonts w:ascii="Arial" w:hAnsi="Arial" w:cs="Arial"/>
          <w:b/>
          <w:sz w:val="24"/>
          <w:szCs w:val="24"/>
        </w:rPr>
        <w:t>d</w:t>
      </w:r>
      <w:r w:rsidR="006D5553">
        <w:rPr>
          <w:rFonts w:ascii="Arial" w:hAnsi="Arial" w:cs="Arial"/>
          <w:sz w:val="24"/>
          <w:szCs w:val="24"/>
        </w:rPr>
        <w:t>)</w:t>
      </w:r>
      <w:r w:rsidR="00F330DA">
        <w:rPr>
          <w:rFonts w:ascii="Arial" w:hAnsi="Arial" w:cs="Arial"/>
          <w:sz w:val="24"/>
          <w:szCs w:val="24"/>
        </w:rPr>
        <w:t xml:space="preserve"> in </w:t>
      </w:r>
      <w:r w:rsidR="00F330DA" w:rsidRPr="002A698C">
        <w:rPr>
          <w:rFonts w:ascii="Arial" w:hAnsi="Arial" w:cs="Arial"/>
          <w:i/>
          <w:sz w:val="24"/>
          <w:szCs w:val="24"/>
        </w:rPr>
        <w:t>TP53</w:t>
      </w:r>
      <w:r w:rsidR="00F330DA">
        <w:rPr>
          <w:rFonts w:ascii="Arial" w:hAnsi="Arial" w:cs="Arial"/>
          <w:sz w:val="24"/>
          <w:szCs w:val="24"/>
        </w:rPr>
        <w:t xml:space="preserve"> mutated but not un-mutated NSCLC samples.</w:t>
      </w:r>
    </w:p>
    <w:p w14:paraId="06887C60" w14:textId="77777777" w:rsidR="00FF710F" w:rsidRPr="00DE1A9C" w:rsidRDefault="00FF710F" w:rsidP="00A16A68">
      <w:pPr>
        <w:spacing w:line="480" w:lineRule="auto"/>
        <w:rPr>
          <w:rFonts w:ascii="Arial" w:hAnsi="Arial" w:cs="Arial"/>
          <w:sz w:val="24"/>
          <w:szCs w:val="24"/>
        </w:rPr>
      </w:pPr>
    </w:p>
    <w:p w14:paraId="3D1816F6" w14:textId="0DC75E17" w:rsidR="00FF710F" w:rsidRDefault="00FF710F" w:rsidP="00A16A68">
      <w:pPr>
        <w:spacing w:line="480" w:lineRule="auto"/>
        <w:rPr>
          <w:rFonts w:ascii="Arial" w:hAnsi="Arial" w:cs="Arial"/>
          <w:sz w:val="24"/>
          <w:szCs w:val="24"/>
        </w:rPr>
      </w:pPr>
      <w:r w:rsidRPr="00DE1A9C">
        <w:rPr>
          <w:rFonts w:ascii="Arial" w:hAnsi="Arial" w:cs="Arial"/>
          <w:b/>
          <w:sz w:val="24"/>
          <w:szCs w:val="24"/>
        </w:rPr>
        <w:t xml:space="preserve">Figure </w:t>
      </w:r>
      <w:r w:rsidR="00727B90" w:rsidRPr="00DE1A9C">
        <w:rPr>
          <w:rFonts w:ascii="Arial" w:hAnsi="Arial" w:cs="Arial"/>
          <w:b/>
          <w:sz w:val="24"/>
          <w:szCs w:val="24"/>
        </w:rPr>
        <w:t>S</w:t>
      </w:r>
      <w:r w:rsidR="00727B90">
        <w:rPr>
          <w:rFonts w:ascii="Arial" w:hAnsi="Arial" w:cs="Arial"/>
          <w:b/>
          <w:sz w:val="24"/>
          <w:szCs w:val="24"/>
        </w:rPr>
        <w:t>6</w:t>
      </w:r>
      <w:r w:rsidRPr="00DE1A9C">
        <w:rPr>
          <w:rFonts w:ascii="Arial" w:hAnsi="Arial" w:cs="Arial"/>
          <w:b/>
          <w:sz w:val="24"/>
          <w:szCs w:val="24"/>
        </w:rPr>
        <w:t xml:space="preserve">. </w:t>
      </w:r>
      <w:r w:rsidRPr="00DE1A9C">
        <w:rPr>
          <w:rFonts w:ascii="Arial" w:hAnsi="Arial" w:cs="Arial"/>
          <w:sz w:val="24"/>
          <w:szCs w:val="24"/>
        </w:rPr>
        <w:t>Potential interconnections among APOBEC3B, TP53 and NF-</w:t>
      </w:r>
      <w:r w:rsidRPr="00DE1A9C">
        <w:rPr>
          <w:rFonts w:ascii="Symbol" w:hAnsi="Symbol" w:cs="Arial"/>
          <w:sz w:val="24"/>
          <w:szCs w:val="24"/>
        </w:rPr>
        <w:t></w:t>
      </w:r>
      <w:r w:rsidRPr="00DE1A9C">
        <w:rPr>
          <w:rFonts w:ascii="Arial" w:hAnsi="Arial" w:cs="Arial"/>
          <w:sz w:val="24"/>
          <w:szCs w:val="24"/>
        </w:rPr>
        <w:t xml:space="preserve">B </w:t>
      </w:r>
      <w:r w:rsidRPr="00DE1A9C">
        <w:rPr>
          <w:rFonts w:ascii="Arial" w:hAnsi="Arial" w:cs="Arial" w:hint="eastAsia"/>
          <w:sz w:val="24"/>
          <w:szCs w:val="24"/>
        </w:rPr>
        <w:t xml:space="preserve">in </w:t>
      </w:r>
      <w:r w:rsidRPr="00DE1A9C">
        <w:rPr>
          <w:rFonts w:ascii="Arial" w:hAnsi="Arial" w:cs="Arial"/>
          <w:sz w:val="24"/>
          <w:szCs w:val="24"/>
        </w:rPr>
        <w:t>regulating immune gene expression and immunotherapy response.</w:t>
      </w:r>
      <w:r w:rsidRPr="00DE1A9C">
        <w:rPr>
          <w:rFonts w:ascii="Arial" w:hAnsi="Arial" w:cs="Arial" w:hint="eastAsia"/>
          <w:b/>
          <w:sz w:val="24"/>
          <w:szCs w:val="24"/>
        </w:rPr>
        <w:t xml:space="preserve"> </w:t>
      </w:r>
      <w:r w:rsidRPr="00DE1A9C">
        <w:rPr>
          <w:rFonts w:ascii="Arial" w:hAnsi="Arial" w:cs="Arial" w:hint="eastAsia"/>
          <w:sz w:val="24"/>
          <w:szCs w:val="24"/>
        </w:rPr>
        <w:t>(</w:t>
      </w:r>
      <w:proofErr w:type="gramStart"/>
      <w:r w:rsidRPr="00DE1A9C">
        <w:rPr>
          <w:rFonts w:ascii="Arial" w:hAnsi="Arial" w:cs="Arial"/>
          <w:b/>
          <w:sz w:val="24"/>
          <w:szCs w:val="24"/>
        </w:rPr>
        <w:t>a</w:t>
      </w:r>
      <w:proofErr w:type="gramEnd"/>
      <w:r w:rsidRPr="00DE1A9C">
        <w:rPr>
          <w:rFonts w:ascii="Arial" w:hAnsi="Arial" w:cs="Arial" w:hint="eastAsia"/>
          <w:sz w:val="24"/>
          <w:szCs w:val="24"/>
        </w:rPr>
        <w:t>)</w:t>
      </w:r>
      <w:r w:rsidRPr="00DE1A9C">
        <w:rPr>
          <w:rFonts w:ascii="Arial" w:hAnsi="Arial" w:cs="Arial"/>
          <w:sz w:val="24"/>
          <w:szCs w:val="24"/>
        </w:rPr>
        <w:t xml:space="preserve"> Correlations among </w:t>
      </w:r>
      <w:r w:rsidRPr="00DE1A9C">
        <w:rPr>
          <w:rFonts w:ascii="Arial" w:hAnsi="Arial" w:cs="Arial"/>
          <w:i/>
          <w:sz w:val="24"/>
          <w:szCs w:val="24"/>
        </w:rPr>
        <w:t>APOBEC3B</w:t>
      </w:r>
      <w:r w:rsidRPr="00DE1A9C">
        <w:rPr>
          <w:rFonts w:ascii="Arial" w:hAnsi="Arial" w:cs="Arial"/>
          <w:sz w:val="24"/>
          <w:szCs w:val="24"/>
        </w:rPr>
        <w:t xml:space="preserve"> mRNA expression, TP53, phospho-p65 and </w:t>
      </w:r>
      <w:proofErr w:type="spellStart"/>
      <w:r w:rsidRPr="00DE1A9C">
        <w:rPr>
          <w:rFonts w:ascii="Arial" w:hAnsi="Arial" w:cs="Arial"/>
          <w:sz w:val="24"/>
          <w:szCs w:val="24"/>
        </w:rPr>
        <w:t>phospho</w:t>
      </w:r>
      <w:proofErr w:type="spellEnd"/>
      <w:r w:rsidRPr="00DE1A9C">
        <w:rPr>
          <w:rFonts w:ascii="Arial" w:hAnsi="Arial" w:cs="Arial"/>
          <w:sz w:val="24"/>
          <w:szCs w:val="24"/>
        </w:rPr>
        <w:t xml:space="preserve">-PKC-alpha protein expression in NSCLC patients based on TCGA dataset. </w:t>
      </w:r>
      <w:r w:rsidRPr="00DE1A9C">
        <w:rPr>
          <w:rFonts w:ascii="Arial" w:hAnsi="Arial" w:cs="Arial" w:hint="eastAsia"/>
          <w:sz w:val="24"/>
          <w:szCs w:val="24"/>
        </w:rPr>
        <w:t>(</w:t>
      </w:r>
      <w:r w:rsidRPr="00DE1A9C">
        <w:rPr>
          <w:rFonts w:ascii="Arial" w:hAnsi="Arial" w:cs="Arial"/>
          <w:b/>
          <w:sz w:val="24"/>
          <w:szCs w:val="24"/>
        </w:rPr>
        <w:t>b</w:t>
      </w:r>
      <w:r w:rsidRPr="00DE1A9C">
        <w:rPr>
          <w:rFonts w:ascii="Arial" w:hAnsi="Arial" w:cs="Arial" w:hint="eastAsia"/>
          <w:sz w:val="24"/>
          <w:szCs w:val="24"/>
        </w:rPr>
        <w:t>)</w:t>
      </w:r>
      <w:r w:rsidRPr="00DE1A9C">
        <w:rPr>
          <w:rFonts w:ascii="Arial" w:hAnsi="Arial" w:cs="Arial"/>
          <w:sz w:val="24"/>
          <w:szCs w:val="24"/>
        </w:rPr>
        <w:t xml:space="preserve"> Correlations between </w:t>
      </w:r>
      <w:r w:rsidRPr="00DE1A9C">
        <w:rPr>
          <w:rFonts w:ascii="Arial" w:hAnsi="Arial" w:cs="Arial"/>
          <w:i/>
          <w:sz w:val="24"/>
          <w:szCs w:val="24"/>
        </w:rPr>
        <w:t>APOBEC3B</w:t>
      </w:r>
      <w:r w:rsidRPr="00DE1A9C">
        <w:rPr>
          <w:rFonts w:ascii="Arial" w:hAnsi="Arial" w:cs="Arial"/>
          <w:sz w:val="24"/>
          <w:szCs w:val="24"/>
        </w:rPr>
        <w:t xml:space="preserve"> mRNA expression and NF</w:t>
      </w:r>
      <w:r w:rsidRPr="00DE1A9C">
        <w:rPr>
          <w:rFonts w:ascii="Arial" w:hAnsi="Arial" w:cs="Arial" w:hint="eastAsia"/>
          <w:sz w:val="24"/>
          <w:szCs w:val="24"/>
        </w:rPr>
        <w:t>-k</w:t>
      </w:r>
      <w:r w:rsidRPr="00DE1A9C">
        <w:rPr>
          <w:rFonts w:ascii="Arial" w:hAnsi="Arial" w:cs="Arial"/>
          <w:sz w:val="24"/>
          <w:szCs w:val="24"/>
        </w:rPr>
        <w:t xml:space="preserve">B-downstream target genes mRNA expression in NSCLC patients based on TCGA dataset. </w:t>
      </w:r>
      <w:r w:rsidRPr="00DE1A9C">
        <w:rPr>
          <w:rFonts w:ascii="Arial" w:hAnsi="Arial" w:cs="Arial" w:hint="eastAsia"/>
          <w:sz w:val="24"/>
          <w:szCs w:val="24"/>
        </w:rPr>
        <w:t>(</w:t>
      </w:r>
      <w:r w:rsidRPr="00DE1A9C">
        <w:rPr>
          <w:rFonts w:ascii="Arial" w:hAnsi="Arial" w:cs="Arial"/>
          <w:b/>
          <w:sz w:val="24"/>
          <w:szCs w:val="24"/>
        </w:rPr>
        <w:t>c</w:t>
      </w:r>
      <w:r w:rsidRPr="00DE1A9C">
        <w:rPr>
          <w:rFonts w:ascii="Arial" w:hAnsi="Arial" w:cs="Arial" w:hint="eastAsia"/>
          <w:sz w:val="24"/>
          <w:szCs w:val="24"/>
        </w:rPr>
        <w:t>)</w:t>
      </w:r>
      <w:r w:rsidRPr="00DE1A9C">
        <w:rPr>
          <w:rFonts w:ascii="Arial" w:hAnsi="Arial" w:cs="Arial"/>
          <w:sz w:val="24"/>
          <w:szCs w:val="24"/>
        </w:rPr>
        <w:t xml:space="preserve"> Interconnections among </w:t>
      </w:r>
      <w:r w:rsidRPr="002A698C">
        <w:rPr>
          <w:rFonts w:ascii="Arial" w:hAnsi="Arial" w:cs="Arial"/>
          <w:i/>
          <w:sz w:val="24"/>
          <w:szCs w:val="24"/>
        </w:rPr>
        <w:t>APOBEC3B</w:t>
      </w:r>
      <w:r w:rsidRPr="00DE1A9C">
        <w:rPr>
          <w:rFonts w:ascii="Arial" w:hAnsi="Arial" w:cs="Arial"/>
          <w:sz w:val="24"/>
          <w:szCs w:val="24"/>
        </w:rPr>
        <w:t xml:space="preserve"> expression, </w:t>
      </w:r>
      <w:r w:rsidRPr="002A698C">
        <w:rPr>
          <w:rFonts w:ascii="Arial" w:hAnsi="Arial" w:cs="Arial"/>
          <w:i/>
          <w:sz w:val="24"/>
          <w:szCs w:val="24"/>
        </w:rPr>
        <w:t>TP53</w:t>
      </w:r>
      <w:r w:rsidRPr="00DE1A9C">
        <w:rPr>
          <w:rFonts w:ascii="Arial" w:hAnsi="Arial" w:cs="Arial"/>
          <w:sz w:val="24"/>
          <w:szCs w:val="24"/>
        </w:rPr>
        <w:t xml:space="preserve"> mutation and NF-</w:t>
      </w:r>
      <w:r w:rsidRPr="00DE1A9C">
        <w:rPr>
          <w:rFonts w:ascii="Symbol" w:hAnsi="Symbol" w:cs="Arial"/>
          <w:sz w:val="24"/>
          <w:szCs w:val="24"/>
        </w:rPr>
        <w:t></w:t>
      </w:r>
      <w:r w:rsidRPr="00DE1A9C">
        <w:rPr>
          <w:rFonts w:ascii="Arial" w:hAnsi="Arial" w:cs="Arial"/>
          <w:sz w:val="24"/>
          <w:szCs w:val="24"/>
        </w:rPr>
        <w:t xml:space="preserve">B activation in regulating tumor immune gene expression and immunotherapy response.  </w:t>
      </w:r>
    </w:p>
    <w:p w14:paraId="1A53A88A" w14:textId="77777777" w:rsidR="00727B90" w:rsidRDefault="00727B90" w:rsidP="00A16A68">
      <w:pPr>
        <w:spacing w:line="480" w:lineRule="auto"/>
        <w:rPr>
          <w:rFonts w:ascii="Arial" w:hAnsi="Arial" w:cs="Arial"/>
          <w:sz w:val="24"/>
          <w:szCs w:val="24"/>
        </w:rPr>
      </w:pPr>
    </w:p>
    <w:p w14:paraId="1675778C" w14:textId="69E32C48" w:rsidR="00727B90" w:rsidRPr="00DE1A9C" w:rsidRDefault="00727B90" w:rsidP="00A16A68">
      <w:pPr>
        <w:spacing w:line="480" w:lineRule="auto"/>
        <w:rPr>
          <w:rFonts w:ascii="Arial" w:hAnsi="Arial" w:cs="Arial"/>
          <w:sz w:val="24"/>
          <w:szCs w:val="24"/>
        </w:rPr>
      </w:pPr>
      <w:r w:rsidRPr="00A6167D">
        <w:rPr>
          <w:rFonts w:ascii="Arial" w:hAnsi="Arial" w:cs="Arial"/>
          <w:b/>
          <w:sz w:val="24"/>
          <w:szCs w:val="24"/>
        </w:rPr>
        <w:t>Figure S7</w:t>
      </w:r>
      <w:r w:rsidR="009B7198">
        <w:rPr>
          <w:rFonts w:ascii="Arial" w:hAnsi="Arial" w:cs="Arial"/>
          <w:sz w:val="24"/>
          <w:szCs w:val="24"/>
        </w:rPr>
        <w:t xml:space="preserve">. </w:t>
      </w:r>
      <w:r w:rsidR="00F26A5A">
        <w:rPr>
          <w:rFonts w:ascii="Arial" w:hAnsi="Arial" w:cs="Arial"/>
          <w:sz w:val="24"/>
          <w:szCs w:val="24"/>
        </w:rPr>
        <w:t>APOBEC3 family members</w:t>
      </w:r>
      <w:r w:rsidR="00396D4D">
        <w:rPr>
          <w:rFonts w:ascii="Arial" w:hAnsi="Arial" w:cs="Arial"/>
          <w:sz w:val="24"/>
          <w:szCs w:val="24"/>
        </w:rPr>
        <w:t>’</w:t>
      </w:r>
      <w:r w:rsidR="00F26A5A">
        <w:rPr>
          <w:rFonts w:ascii="Arial" w:hAnsi="Arial" w:cs="Arial"/>
          <w:sz w:val="24"/>
          <w:szCs w:val="24"/>
        </w:rPr>
        <w:t xml:space="preserve"> expression and association with patient </w:t>
      </w:r>
      <w:r w:rsidR="00F26A5A">
        <w:rPr>
          <w:rFonts w:ascii="Arial" w:hAnsi="Arial" w:cs="Arial"/>
          <w:sz w:val="24"/>
          <w:szCs w:val="24"/>
        </w:rPr>
        <w:lastRenderedPageBreak/>
        <w:t>prognosis in NSCLC. (</w:t>
      </w:r>
      <w:r w:rsidR="00F26A5A" w:rsidRPr="00FF4CF3">
        <w:rPr>
          <w:rFonts w:ascii="Arial" w:hAnsi="Arial" w:cs="Arial"/>
          <w:b/>
          <w:sz w:val="24"/>
          <w:szCs w:val="24"/>
        </w:rPr>
        <w:t>a</w:t>
      </w:r>
      <w:r w:rsidR="00F26A5A">
        <w:rPr>
          <w:rFonts w:ascii="Arial" w:hAnsi="Arial" w:cs="Arial"/>
          <w:sz w:val="24"/>
          <w:szCs w:val="24"/>
        </w:rPr>
        <w:t xml:space="preserve">) </w:t>
      </w:r>
      <w:proofErr w:type="gramStart"/>
      <w:r w:rsidR="00396D4D">
        <w:rPr>
          <w:rFonts w:ascii="Arial" w:hAnsi="Arial" w:cs="Arial"/>
          <w:sz w:val="24"/>
          <w:szCs w:val="24"/>
        </w:rPr>
        <w:t>mRNA</w:t>
      </w:r>
      <w:proofErr w:type="gramEnd"/>
      <w:r w:rsidR="00396D4D">
        <w:rPr>
          <w:rFonts w:ascii="Arial" w:hAnsi="Arial" w:cs="Arial"/>
          <w:sz w:val="24"/>
          <w:szCs w:val="24"/>
        </w:rPr>
        <w:t xml:space="preserve"> expression </w:t>
      </w:r>
      <w:proofErr w:type="spellStart"/>
      <w:r w:rsidR="00396D4D">
        <w:rPr>
          <w:rFonts w:ascii="Arial" w:hAnsi="Arial" w:cs="Arial"/>
          <w:sz w:val="24"/>
          <w:szCs w:val="24"/>
        </w:rPr>
        <w:t>Heatmap</w:t>
      </w:r>
      <w:proofErr w:type="spellEnd"/>
      <w:r w:rsidR="00396D4D">
        <w:rPr>
          <w:rFonts w:ascii="Arial" w:hAnsi="Arial" w:cs="Arial"/>
          <w:sz w:val="24"/>
          <w:szCs w:val="24"/>
        </w:rPr>
        <w:t xml:space="preserve"> of indicated APOBEC3 family members in APOBEC3B-UP and DOWN group. (</w:t>
      </w:r>
      <w:r w:rsidR="00396D4D" w:rsidRPr="00FF4CF3">
        <w:rPr>
          <w:rFonts w:ascii="Arial" w:hAnsi="Arial" w:cs="Arial"/>
          <w:b/>
          <w:sz w:val="24"/>
          <w:szCs w:val="24"/>
        </w:rPr>
        <w:t>b</w:t>
      </w:r>
      <w:r w:rsidR="00396D4D">
        <w:rPr>
          <w:rFonts w:ascii="Arial" w:hAnsi="Arial" w:cs="Arial"/>
          <w:sz w:val="24"/>
          <w:szCs w:val="24"/>
        </w:rPr>
        <w:t xml:space="preserve">) Kaplan-Meier overall survival </w:t>
      </w:r>
      <w:r w:rsidR="0098756A">
        <w:rPr>
          <w:rFonts w:ascii="Arial" w:hAnsi="Arial" w:cs="Arial"/>
          <w:sz w:val="24"/>
          <w:szCs w:val="24"/>
        </w:rPr>
        <w:t xml:space="preserve">analysis based on </w:t>
      </w:r>
      <w:r w:rsidR="0098756A" w:rsidRPr="002A698C">
        <w:rPr>
          <w:rFonts w:ascii="Arial" w:hAnsi="Arial" w:cs="Arial"/>
          <w:i/>
          <w:sz w:val="24"/>
          <w:szCs w:val="24"/>
        </w:rPr>
        <w:t>APOBEC3</w:t>
      </w:r>
      <w:r w:rsidR="00F330DA" w:rsidRPr="002A698C">
        <w:rPr>
          <w:rFonts w:ascii="Arial" w:hAnsi="Arial" w:cs="Arial"/>
          <w:i/>
          <w:sz w:val="24"/>
          <w:szCs w:val="24"/>
        </w:rPr>
        <w:t>A</w:t>
      </w:r>
      <w:r w:rsidR="00F330DA">
        <w:rPr>
          <w:rFonts w:ascii="Arial" w:hAnsi="Arial" w:cs="Arial"/>
          <w:sz w:val="24"/>
          <w:szCs w:val="24"/>
        </w:rPr>
        <w:t xml:space="preserve"> (top four plots), </w:t>
      </w:r>
      <w:r w:rsidR="00F330DA" w:rsidRPr="002A698C">
        <w:rPr>
          <w:rFonts w:ascii="Arial" w:hAnsi="Arial" w:cs="Arial"/>
          <w:i/>
          <w:sz w:val="24"/>
          <w:szCs w:val="24"/>
        </w:rPr>
        <w:t>APOBEC3B</w:t>
      </w:r>
      <w:r w:rsidR="00F330DA">
        <w:rPr>
          <w:rFonts w:ascii="Arial" w:hAnsi="Arial" w:cs="Arial"/>
          <w:sz w:val="24"/>
          <w:szCs w:val="24"/>
        </w:rPr>
        <w:t xml:space="preserve"> (middle four plots) and </w:t>
      </w:r>
      <w:r w:rsidR="00F330DA" w:rsidRPr="002A698C">
        <w:rPr>
          <w:rFonts w:ascii="Arial" w:hAnsi="Arial" w:cs="Arial"/>
          <w:i/>
          <w:sz w:val="24"/>
          <w:szCs w:val="24"/>
        </w:rPr>
        <w:t>APOBEC3H</w:t>
      </w:r>
      <w:r w:rsidR="00F330DA">
        <w:rPr>
          <w:rFonts w:ascii="Arial" w:hAnsi="Arial" w:cs="Arial"/>
          <w:sz w:val="24"/>
          <w:szCs w:val="24"/>
        </w:rPr>
        <w:t xml:space="preserve"> (bottom four plots)</w:t>
      </w:r>
      <w:r w:rsidR="0098756A">
        <w:rPr>
          <w:rFonts w:ascii="Arial" w:hAnsi="Arial" w:cs="Arial"/>
          <w:sz w:val="24"/>
          <w:szCs w:val="24"/>
        </w:rPr>
        <w:t xml:space="preserve"> expression in four stage</w:t>
      </w:r>
      <w:r w:rsidR="000C6CF7">
        <w:rPr>
          <w:rFonts w:ascii="Arial" w:hAnsi="Arial" w:cs="Arial"/>
          <w:sz w:val="24"/>
          <w:szCs w:val="24"/>
        </w:rPr>
        <w:t>s</w:t>
      </w:r>
      <w:r w:rsidR="0098756A">
        <w:rPr>
          <w:rFonts w:ascii="Arial" w:hAnsi="Arial" w:cs="Arial"/>
          <w:sz w:val="24"/>
          <w:szCs w:val="24"/>
        </w:rPr>
        <w:t xml:space="preserve"> of NSCLC.</w:t>
      </w:r>
    </w:p>
    <w:sectPr w:rsidR="00727B90" w:rsidRPr="00DE1A9C">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DA6B98" w14:textId="77777777" w:rsidR="003A4A99" w:rsidRDefault="003A4A99" w:rsidP="0010632C">
      <w:r>
        <w:separator/>
      </w:r>
    </w:p>
  </w:endnote>
  <w:endnote w:type="continuationSeparator" w:id="0">
    <w:p w14:paraId="2ACDC0E7" w14:textId="77777777" w:rsidR="003A4A99" w:rsidRDefault="003A4A99" w:rsidP="001063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64668696"/>
      <w:docPartObj>
        <w:docPartGallery w:val="Page Numbers (Bottom of Page)"/>
        <w:docPartUnique/>
      </w:docPartObj>
    </w:sdtPr>
    <w:sdtEndPr>
      <w:rPr>
        <w:noProof/>
      </w:rPr>
    </w:sdtEndPr>
    <w:sdtContent>
      <w:p w14:paraId="7309F7CD" w14:textId="38E62464" w:rsidR="0047558D" w:rsidRDefault="0047558D">
        <w:pPr>
          <w:pStyle w:val="Footer"/>
          <w:jc w:val="center"/>
        </w:pPr>
        <w:r>
          <w:fldChar w:fldCharType="begin"/>
        </w:r>
        <w:r>
          <w:instrText xml:space="preserve"> PAGE   \* MERGEFORMAT </w:instrText>
        </w:r>
        <w:r>
          <w:fldChar w:fldCharType="separate"/>
        </w:r>
        <w:r w:rsidR="00DE09D6">
          <w:rPr>
            <w:noProof/>
          </w:rPr>
          <w:t>4</w:t>
        </w:r>
        <w:r>
          <w:rPr>
            <w:noProof/>
          </w:rPr>
          <w:fldChar w:fldCharType="end"/>
        </w:r>
      </w:p>
    </w:sdtContent>
  </w:sdt>
  <w:p w14:paraId="60747A44" w14:textId="77777777" w:rsidR="0047558D" w:rsidRDefault="0047558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38F330" w14:textId="77777777" w:rsidR="003A4A99" w:rsidRDefault="003A4A99" w:rsidP="0010632C">
      <w:r>
        <w:separator/>
      </w:r>
    </w:p>
  </w:footnote>
  <w:footnote w:type="continuationSeparator" w:id="0">
    <w:p w14:paraId="220E2BC1" w14:textId="77777777" w:rsidR="003A4A99" w:rsidRDefault="003A4A99" w:rsidP="0010632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jczMTIxBVJGZiaG5ko6SsGpxcWZ+XkgBca1AKqtdbIsAAAA"/>
    <w:docVar w:name="EN.InstantFormat" w:val="&lt;ENInstantFormat&gt;&lt;Enabled&gt;0&lt;/Enabled&gt;&lt;ScanUnformatted&gt;1&lt;/ScanUnformatted&gt;&lt;ScanChanges&gt;1&lt;/ScanChanges&gt;&lt;Suspended&gt;0&lt;/Suspended&gt;&lt;/ENInstantFormat&gt;"/>
    <w:docVar w:name="EN.Layout" w:val="&lt;ENLayout&gt;&lt;Style&gt;Oncogene NPG&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520faxnweddsef0r4p0dafvetaa0spt2pz&quot;&gt;A3B related&lt;record-ids&gt;&lt;item&gt;1&lt;/item&gt;&lt;item&gt;5&lt;/item&gt;&lt;item&gt;7&lt;/item&gt;&lt;item&gt;8&lt;/item&gt;&lt;item&gt;10&lt;/item&gt;&lt;item&gt;13&lt;/item&gt;&lt;item&gt;15&lt;/item&gt;&lt;item&gt;17&lt;/item&gt;&lt;item&gt;19&lt;/item&gt;&lt;item&gt;23&lt;/item&gt;&lt;item&gt;25&lt;/item&gt;&lt;item&gt;27&lt;/item&gt;&lt;item&gt;29&lt;/item&gt;&lt;item&gt;31&lt;/item&gt;&lt;item&gt;33&lt;/item&gt;&lt;item&gt;34&lt;/item&gt;&lt;item&gt;35&lt;/item&gt;&lt;item&gt;36&lt;/item&gt;&lt;item&gt;37&lt;/item&gt;&lt;item&gt;39&lt;/item&gt;&lt;item&gt;40&lt;/item&gt;&lt;item&gt;41&lt;/item&gt;&lt;item&gt;42&lt;/item&gt;&lt;item&gt;44&lt;/item&gt;&lt;item&gt;45&lt;/item&gt;&lt;item&gt;46&lt;/item&gt;&lt;item&gt;47&lt;/item&gt;&lt;item&gt;48&lt;/item&gt;&lt;item&gt;50&lt;/item&gt;&lt;item&gt;51&lt;/item&gt;&lt;item&gt;52&lt;/item&gt;&lt;item&gt;53&lt;/item&gt;&lt;item&gt;54&lt;/item&gt;&lt;item&gt;55&lt;/item&gt;&lt;item&gt;56&lt;/item&gt;&lt;item&gt;57&lt;/item&gt;&lt;item&gt;58&lt;/item&gt;&lt;item&gt;60&lt;/item&gt;&lt;item&gt;63&lt;/item&gt;&lt;item&gt;64&lt;/item&gt;&lt;item&gt;65&lt;/item&gt;&lt;item&gt;66&lt;/item&gt;&lt;item&gt;69&lt;/item&gt;&lt;item&gt;70&lt;/item&gt;&lt;item&gt;72&lt;/item&gt;&lt;item&gt;75&lt;/item&gt;&lt;item&gt;76&lt;/item&gt;&lt;item&gt;77&lt;/item&gt;&lt;item&gt;78&lt;/item&gt;&lt;item&gt;79&lt;/item&gt;&lt;item&gt;84&lt;/item&gt;&lt;/record-ids&gt;&lt;/item&gt;&lt;/Libraries&gt;"/>
  </w:docVars>
  <w:rsids>
    <w:rsidRoot w:val="006464D5"/>
    <w:rsid w:val="00002CBB"/>
    <w:rsid w:val="00004D7C"/>
    <w:rsid w:val="000050FE"/>
    <w:rsid w:val="00006B51"/>
    <w:rsid w:val="00010B5D"/>
    <w:rsid w:val="00010EF5"/>
    <w:rsid w:val="00012276"/>
    <w:rsid w:val="000122D4"/>
    <w:rsid w:val="00012686"/>
    <w:rsid w:val="00014DB7"/>
    <w:rsid w:val="000159CF"/>
    <w:rsid w:val="00020254"/>
    <w:rsid w:val="000205F1"/>
    <w:rsid w:val="000248A1"/>
    <w:rsid w:val="00026AD7"/>
    <w:rsid w:val="00026CE8"/>
    <w:rsid w:val="000303D6"/>
    <w:rsid w:val="0003072D"/>
    <w:rsid w:val="00030E4C"/>
    <w:rsid w:val="00031B7F"/>
    <w:rsid w:val="00032521"/>
    <w:rsid w:val="00032A84"/>
    <w:rsid w:val="0003648B"/>
    <w:rsid w:val="000374AD"/>
    <w:rsid w:val="000377F3"/>
    <w:rsid w:val="00037E33"/>
    <w:rsid w:val="00040354"/>
    <w:rsid w:val="00040E77"/>
    <w:rsid w:val="00043573"/>
    <w:rsid w:val="000438D7"/>
    <w:rsid w:val="00044617"/>
    <w:rsid w:val="00045018"/>
    <w:rsid w:val="0004532B"/>
    <w:rsid w:val="0005012A"/>
    <w:rsid w:val="00051330"/>
    <w:rsid w:val="00052992"/>
    <w:rsid w:val="000529BF"/>
    <w:rsid w:val="00052D16"/>
    <w:rsid w:val="00054310"/>
    <w:rsid w:val="00054BF0"/>
    <w:rsid w:val="000563E1"/>
    <w:rsid w:val="0005662E"/>
    <w:rsid w:val="000566AF"/>
    <w:rsid w:val="00057E6F"/>
    <w:rsid w:val="00060233"/>
    <w:rsid w:val="00061105"/>
    <w:rsid w:val="00061802"/>
    <w:rsid w:val="000633E6"/>
    <w:rsid w:val="00065859"/>
    <w:rsid w:val="00065BA9"/>
    <w:rsid w:val="00066D7F"/>
    <w:rsid w:val="00067D9E"/>
    <w:rsid w:val="000710A1"/>
    <w:rsid w:val="00071AB2"/>
    <w:rsid w:val="00071BDD"/>
    <w:rsid w:val="00072170"/>
    <w:rsid w:val="00072FE7"/>
    <w:rsid w:val="00073FB2"/>
    <w:rsid w:val="00074912"/>
    <w:rsid w:val="00074DFC"/>
    <w:rsid w:val="00075C64"/>
    <w:rsid w:val="00076DBD"/>
    <w:rsid w:val="00077B46"/>
    <w:rsid w:val="0008061C"/>
    <w:rsid w:val="0008118B"/>
    <w:rsid w:val="0008120B"/>
    <w:rsid w:val="00081E07"/>
    <w:rsid w:val="000829B9"/>
    <w:rsid w:val="000840B9"/>
    <w:rsid w:val="00084210"/>
    <w:rsid w:val="00084419"/>
    <w:rsid w:val="00086996"/>
    <w:rsid w:val="000878D1"/>
    <w:rsid w:val="00087F27"/>
    <w:rsid w:val="00091CE6"/>
    <w:rsid w:val="00093095"/>
    <w:rsid w:val="00094520"/>
    <w:rsid w:val="0009510C"/>
    <w:rsid w:val="0009572D"/>
    <w:rsid w:val="00097673"/>
    <w:rsid w:val="000A035B"/>
    <w:rsid w:val="000A1D0E"/>
    <w:rsid w:val="000A3E3E"/>
    <w:rsid w:val="000A4647"/>
    <w:rsid w:val="000A4E7A"/>
    <w:rsid w:val="000A5736"/>
    <w:rsid w:val="000A59C9"/>
    <w:rsid w:val="000A7A81"/>
    <w:rsid w:val="000B0247"/>
    <w:rsid w:val="000B2269"/>
    <w:rsid w:val="000B34FE"/>
    <w:rsid w:val="000B3AF8"/>
    <w:rsid w:val="000B40E0"/>
    <w:rsid w:val="000B4276"/>
    <w:rsid w:val="000B48A1"/>
    <w:rsid w:val="000B5CFA"/>
    <w:rsid w:val="000B5D1B"/>
    <w:rsid w:val="000B6C79"/>
    <w:rsid w:val="000B7AEA"/>
    <w:rsid w:val="000C0430"/>
    <w:rsid w:val="000C0A14"/>
    <w:rsid w:val="000C0A56"/>
    <w:rsid w:val="000C344D"/>
    <w:rsid w:val="000C3E3B"/>
    <w:rsid w:val="000C4047"/>
    <w:rsid w:val="000C49FC"/>
    <w:rsid w:val="000C4F51"/>
    <w:rsid w:val="000C6165"/>
    <w:rsid w:val="000C6223"/>
    <w:rsid w:val="000C69BA"/>
    <w:rsid w:val="000C6CF7"/>
    <w:rsid w:val="000D07CA"/>
    <w:rsid w:val="000D11C8"/>
    <w:rsid w:val="000D177A"/>
    <w:rsid w:val="000D271C"/>
    <w:rsid w:val="000D2E34"/>
    <w:rsid w:val="000D5C1C"/>
    <w:rsid w:val="000D7D35"/>
    <w:rsid w:val="000E1291"/>
    <w:rsid w:val="000E4B50"/>
    <w:rsid w:val="000E5CC3"/>
    <w:rsid w:val="000E5E7F"/>
    <w:rsid w:val="000E6E74"/>
    <w:rsid w:val="000F056B"/>
    <w:rsid w:val="000F0994"/>
    <w:rsid w:val="000F249E"/>
    <w:rsid w:val="000F2EF8"/>
    <w:rsid w:val="000F4C5D"/>
    <w:rsid w:val="000F6750"/>
    <w:rsid w:val="000F67BD"/>
    <w:rsid w:val="000F6C6B"/>
    <w:rsid w:val="000F7091"/>
    <w:rsid w:val="00100A6B"/>
    <w:rsid w:val="00101B83"/>
    <w:rsid w:val="00101FAC"/>
    <w:rsid w:val="00101FAF"/>
    <w:rsid w:val="00102A85"/>
    <w:rsid w:val="00103789"/>
    <w:rsid w:val="00104651"/>
    <w:rsid w:val="0010494C"/>
    <w:rsid w:val="00105CFC"/>
    <w:rsid w:val="0010632C"/>
    <w:rsid w:val="00106A00"/>
    <w:rsid w:val="001070C1"/>
    <w:rsid w:val="0011095D"/>
    <w:rsid w:val="0011336A"/>
    <w:rsid w:val="00114796"/>
    <w:rsid w:val="001165C5"/>
    <w:rsid w:val="00116E14"/>
    <w:rsid w:val="001206DA"/>
    <w:rsid w:val="001212AD"/>
    <w:rsid w:val="00122B5D"/>
    <w:rsid w:val="00123C0C"/>
    <w:rsid w:val="00125231"/>
    <w:rsid w:val="00125272"/>
    <w:rsid w:val="0012636D"/>
    <w:rsid w:val="00126755"/>
    <w:rsid w:val="00126831"/>
    <w:rsid w:val="00126D51"/>
    <w:rsid w:val="00126EF7"/>
    <w:rsid w:val="001302C7"/>
    <w:rsid w:val="00130360"/>
    <w:rsid w:val="00130DEC"/>
    <w:rsid w:val="00133487"/>
    <w:rsid w:val="0013381C"/>
    <w:rsid w:val="0013455E"/>
    <w:rsid w:val="001363BF"/>
    <w:rsid w:val="0013720F"/>
    <w:rsid w:val="00137BEA"/>
    <w:rsid w:val="00141AED"/>
    <w:rsid w:val="00142E2E"/>
    <w:rsid w:val="00143DDE"/>
    <w:rsid w:val="001442D8"/>
    <w:rsid w:val="00144799"/>
    <w:rsid w:val="0014587C"/>
    <w:rsid w:val="00145B67"/>
    <w:rsid w:val="001462FE"/>
    <w:rsid w:val="00147A73"/>
    <w:rsid w:val="00147F65"/>
    <w:rsid w:val="00152993"/>
    <w:rsid w:val="00152DE6"/>
    <w:rsid w:val="00153DED"/>
    <w:rsid w:val="00154012"/>
    <w:rsid w:val="00155A99"/>
    <w:rsid w:val="00156F71"/>
    <w:rsid w:val="00157002"/>
    <w:rsid w:val="00157A0D"/>
    <w:rsid w:val="001601A3"/>
    <w:rsid w:val="001611AE"/>
    <w:rsid w:val="00162120"/>
    <w:rsid w:val="00162B64"/>
    <w:rsid w:val="00164B27"/>
    <w:rsid w:val="00164E71"/>
    <w:rsid w:val="00165239"/>
    <w:rsid w:val="001659E3"/>
    <w:rsid w:val="00165F1D"/>
    <w:rsid w:val="00166DCD"/>
    <w:rsid w:val="00167412"/>
    <w:rsid w:val="001703FE"/>
    <w:rsid w:val="00170F92"/>
    <w:rsid w:val="0017326A"/>
    <w:rsid w:val="00173933"/>
    <w:rsid w:val="00173A46"/>
    <w:rsid w:val="00174569"/>
    <w:rsid w:val="00174B49"/>
    <w:rsid w:val="00182DF5"/>
    <w:rsid w:val="00183000"/>
    <w:rsid w:val="00183300"/>
    <w:rsid w:val="001847D3"/>
    <w:rsid w:val="001858CB"/>
    <w:rsid w:val="00185D66"/>
    <w:rsid w:val="0018742F"/>
    <w:rsid w:val="00191175"/>
    <w:rsid w:val="0019227A"/>
    <w:rsid w:val="0019346E"/>
    <w:rsid w:val="001942B5"/>
    <w:rsid w:val="00194B4A"/>
    <w:rsid w:val="00194EDD"/>
    <w:rsid w:val="00195A0C"/>
    <w:rsid w:val="00196B1E"/>
    <w:rsid w:val="001A1E52"/>
    <w:rsid w:val="001A4C38"/>
    <w:rsid w:val="001A4F9C"/>
    <w:rsid w:val="001A5CCC"/>
    <w:rsid w:val="001A66D9"/>
    <w:rsid w:val="001A7756"/>
    <w:rsid w:val="001A7F88"/>
    <w:rsid w:val="001B052A"/>
    <w:rsid w:val="001B0748"/>
    <w:rsid w:val="001B1B00"/>
    <w:rsid w:val="001B22BF"/>
    <w:rsid w:val="001B2955"/>
    <w:rsid w:val="001B374B"/>
    <w:rsid w:val="001B4AD9"/>
    <w:rsid w:val="001B748B"/>
    <w:rsid w:val="001C121C"/>
    <w:rsid w:val="001C19AA"/>
    <w:rsid w:val="001C1CD5"/>
    <w:rsid w:val="001C2188"/>
    <w:rsid w:val="001C2525"/>
    <w:rsid w:val="001C2677"/>
    <w:rsid w:val="001C3289"/>
    <w:rsid w:val="001C32FB"/>
    <w:rsid w:val="001C479F"/>
    <w:rsid w:val="001C5397"/>
    <w:rsid w:val="001C5ABE"/>
    <w:rsid w:val="001D05D5"/>
    <w:rsid w:val="001D0717"/>
    <w:rsid w:val="001D0764"/>
    <w:rsid w:val="001D4980"/>
    <w:rsid w:val="001D5A87"/>
    <w:rsid w:val="001D63E4"/>
    <w:rsid w:val="001D691D"/>
    <w:rsid w:val="001D6DC6"/>
    <w:rsid w:val="001D716A"/>
    <w:rsid w:val="001D7DF4"/>
    <w:rsid w:val="001E32C8"/>
    <w:rsid w:val="001E4100"/>
    <w:rsid w:val="001E575B"/>
    <w:rsid w:val="001E5C5C"/>
    <w:rsid w:val="001E6430"/>
    <w:rsid w:val="001E7163"/>
    <w:rsid w:val="001E731E"/>
    <w:rsid w:val="001E77AC"/>
    <w:rsid w:val="001F2B0B"/>
    <w:rsid w:val="001F2D67"/>
    <w:rsid w:val="001F307E"/>
    <w:rsid w:val="001F3241"/>
    <w:rsid w:val="001F4B51"/>
    <w:rsid w:val="001F4BB4"/>
    <w:rsid w:val="001F5565"/>
    <w:rsid w:val="001F7203"/>
    <w:rsid w:val="001F7B96"/>
    <w:rsid w:val="00202038"/>
    <w:rsid w:val="00202483"/>
    <w:rsid w:val="002035F6"/>
    <w:rsid w:val="0020361A"/>
    <w:rsid w:val="002067C4"/>
    <w:rsid w:val="00210D99"/>
    <w:rsid w:val="00212345"/>
    <w:rsid w:val="00220916"/>
    <w:rsid w:val="00220BF8"/>
    <w:rsid w:val="0022140F"/>
    <w:rsid w:val="00221EB5"/>
    <w:rsid w:val="002223D0"/>
    <w:rsid w:val="0022470C"/>
    <w:rsid w:val="00225368"/>
    <w:rsid w:val="0022664F"/>
    <w:rsid w:val="002279C6"/>
    <w:rsid w:val="002279FD"/>
    <w:rsid w:val="00230F3F"/>
    <w:rsid w:val="002310F7"/>
    <w:rsid w:val="00232D2F"/>
    <w:rsid w:val="00234828"/>
    <w:rsid w:val="00235DA9"/>
    <w:rsid w:val="002376A1"/>
    <w:rsid w:val="00237975"/>
    <w:rsid w:val="00240A6E"/>
    <w:rsid w:val="00240A76"/>
    <w:rsid w:val="00241439"/>
    <w:rsid w:val="0024278E"/>
    <w:rsid w:val="00244BF5"/>
    <w:rsid w:val="00245B7E"/>
    <w:rsid w:val="00246AD1"/>
    <w:rsid w:val="00247C43"/>
    <w:rsid w:val="00247CFB"/>
    <w:rsid w:val="00250270"/>
    <w:rsid w:val="00251583"/>
    <w:rsid w:val="00251D5F"/>
    <w:rsid w:val="002536F4"/>
    <w:rsid w:val="00260988"/>
    <w:rsid w:val="00260992"/>
    <w:rsid w:val="00260EB6"/>
    <w:rsid w:val="00267246"/>
    <w:rsid w:val="00267790"/>
    <w:rsid w:val="002717A0"/>
    <w:rsid w:val="00271ABF"/>
    <w:rsid w:val="00271BAF"/>
    <w:rsid w:val="00271C0F"/>
    <w:rsid w:val="002741E4"/>
    <w:rsid w:val="00274419"/>
    <w:rsid w:val="00277355"/>
    <w:rsid w:val="0028053F"/>
    <w:rsid w:val="00280DA4"/>
    <w:rsid w:val="00281D77"/>
    <w:rsid w:val="00282E86"/>
    <w:rsid w:val="002835B4"/>
    <w:rsid w:val="00284F9A"/>
    <w:rsid w:val="002853F0"/>
    <w:rsid w:val="00286430"/>
    <w:rsid w:val="002923D3"/>
    <w:rsid w:val="0029243A"/>
    <w:rsid w:val="00292B98"/>
    <w:rsid w:val="00293054"/>
    <w:rsid w:val="00293A8E"/>
    <w:rsid w:val="00293C15"/>
    <w:rsid w:val="002947C2"/>
    <w:rsid w:val="00294A8B"/>
    <w:rsid w:val="00294F14"/>
    <w:rsid w:val="00295794"/>
    <w:rsid w:val="00296E02"/>
    <w:rsid w:val="002A0244"/>
    <w:rsid w:val="002A2A94"/>
    <w:rsid w:val="002A3BC3"/>
    <w:rsid w:val="002A4EF8"/>
    <w:rsid w:val="002A5E2F"/>
    <w:rsid w:val="002A64BF"/>
    <w:rsid w:val="002A698C"/>
    <w:rsid w:val="002A6E83"/>
    <w:rsid w:val="002B0EEC"/>
    <w:rsid w:val="002B0F3B"/>
    <w:rsid w:val="002B0FD2"/>
    <w:rsid w:val="002B3978"/>
    <w:rsid w:val="002B3A30"/>
    <w:rsid w:val="002B5920"/>
    <w:rsid w:val="002B5FFA"/>
    <w:rsid w:val="002C2ED3"/>
    <w:rsid w:val="002C3B93"/>
    <w:rsid w:val="002C43A1"/>
    <w:rsid w:val="002C4D23"/>
    <w:rsid w:val="002C6BCE"/>
    <w:rsid w:val="002C71AB"/>
    <w:rsid w:val="002D1833"/>
    <w:rsid w:val="002D1B83"/>
    <w:rsid w:val="002D1E58"/>
    <w:rsid w:val="002D2713"/>
    <w:rsid w:val="002D4123"/>
    <w:rsid w:val="002D5DE2"/>
    <w:rsid w:val="002E0FC8"/>
    <w:rsid w:val="002E15B2"/>
    <w:rsid w:val="002E1809"/>
    <w:rsid w:val="002E22A9"/>
    <w:rsid w:val="002E4DF4"/>
    <w:rsid w:val="002E6DDC"/>
    <w:rsid w:val="002F0F96"/>
    <w:rsid w:val="002F224A"/>
    <w:rsid w:val="002F2F93"/>
    <w:rsid w:val="002F3A4F"/>
    <w:rsid w:val="002F59B1"/>
    <w:rsid w:val="002F7321"/>
    <w:rsid w:val="002F7738"/>
    <w:rsid w:val="002F77DD"/>
    <w:rsid w:val="002F7AA7"/>
    <w:rsid w:val="003010FE"/>
    <w:rsid w:val="00302BE9"/>
    <w:rsid w:val="00303CD7"/>
    <w:rsid w:val="0030667E"/>
    <w:rsid w:val="00310F0B"/>
    <w:rsid w:val="0031172E"/>
    <w:rsid w:val="00312F55"/>
    <w:rsid w:val="00314261"/>
    <w:rsid w:val="00314D33"/>
    <w:rsid w:val="00315E47"/>
    <w:rsid w:val="00321666"/>
    <w:rsid w:val="00321BD7"/>
    <w:rsid w:val="00321E66"/>
    <w:rsid w:val="003255DD"/>
    <w:rsid w:val="003258E3"/>
    <w:rsid w:val="00326BAC"/>
    <w:rsid w:val="0033002C"/>
    <w:rsid w:val="003315A9"/>
    <w:rsid w:val="00331BDA"/>
    <w:rsid w:val="00331F97"/>
    <w:rsid w:val="00332165"/>
    <w:rsid w:val="00332814"/>
    <w:rsid w:val="00332BDB"/>
    <w:rsid w:val="00334F40"/>
    <w:rsid w:val="003352E4"/>
    <w:rsid w:val="00335886"/>
    <w:rsid w:val="00335A75"/>
    <w:rsid w:val="003364D0"/>
    <w:rsid w:val="00336688"/>
    <w:rsid w:val="003371F8"/>
    <w:rsid w:val="003372F9"/>
    <w:rsid w:val="00337472"/>
    <w:rsid w:val="00343401"/>
    <w:rsid w:val="00343985"/>
    <w:rsid w:val="00343B6A"/>
    <w:rsid w:val="00344FD2"/>
    <w:rsid w:val="00345E19"/>
    <w:rsid w:val="00347350"/>
    <w:rsid w:val="00350F01"/>
    <w:rsid w:val="0035288F"/>
    <w:rsid w:val="00352A39"/>
    <w:rsid w:val="00353B5F"/>
    <w:rsid w:val="00355466"/>
    <w:rsid w:val="00356293"/>
    <w:rsid w:val="0035684B"/>
    <w:rsid w:val="00360AA0"/>
    <w:rsid w:val="00360CAA"/>
    <w:rsid w:val="00361313"/>
    <w:rsid w:val="003619E3"/>
    <w:rsid w:val="00362247"/>
    <w:rsid w:val="0036241C"/>
    <w:rsid w:val="00363B4D"/>
    <w:rsid w:val="00363F93"/>
    <w:rsid w:val="0036558A"/>
    <w:rsid w:val="00365640"/>
    <w:rsid w:val="00365C23"/>
    <w:rsid w:val="003660D7"/>
    <w:rsid w:val="00367C50"/>
    <w:rsid w:val="003737B1"/>
    <w:rsid w:val="003745DF"/>
    <w:rsid w:val="003748CB"/>
    <w:rsid w:val="0037598E"/>
    <w:rsid w:val="00375D69"/>
    <w:rsid w:val="00375EBE"/>
    <w:rsid w:val="00377414"/>
    <w:rsid w:val="00377ABB"/>
    <w:rsid w:val="00377BAF"/>
    <w:rsid w:val="00380F4C"/>
    <w:rsid w:val="003812BF"/>
    <w:rsid w:val="00382A5D"/>
    <w:rsid w:val="00382D77"/>
    <w:rsid w:val="00383B0C"/>
    <w:rsid w:val="00384053"/>
    <w:rsid w:val="00384815"/>
    <w:rsid w:val="00385983"/>
    <w:rsid w:val="003860C9"/>
    <w:rsid w:val="003868C1"/>
    <w:rsid w:val="00386D65"/>
    <w:rsid w:val="003877DC"/>
    <w:rsid w:val="00387CE5"/>
    <w:rsid w:val="00390293"/>
    <w:rsid w:val="00390772"/>
    <w:rsid w:val="003921F9"/>
    <w:rsid w:val="00394DC0"/>
    <w:rsid w:val="00394F17"/>
    <w:rsid w:val="00395AC8"/>
    <w:rsid w:val="0039631D"/>
    <w:rsid w:val="00396650"/>
    <w:rsid w:val="00396D4D"/>
    <w:rsid w:val="003A0C1B"/>
    <w:rsid w:val="003A0E97"/>
    <w:rsid w:val="003A2D6E"/>
    <w:rsid w:val="003A4289"/>
    <w:rsid w:val="003A43D4"/>
    <w:rsid w:val="003A4A99"/>
    <w:rsid w:val="003A4FCE"/>
    <w:rsid w:val="003A60CC"/>
    <w:rsid w:val="003A7168"/>
    <w:rsid w:val="003A7576"/>
    <w:rsid w:val="003B0020"/>
    <w:rsid w:val="003B05EF"/>
    <w:rsid w:val="003B078F"/>
    <w:rsid w:val="003B3783"/>
    <w:rsid w:val="003B449B"/>
    <w:rsid w:val="003B499A"/>
    <w:rsid w:val="003B50E3"/>
    <w:rsid w:val="003B58E3"/>
    <w:rsid w:val="003B7D93"/>
    <w:rsid w:val="003B7DA0"/>
    <w:rsid w:val="003C0038"/>
    <w:rsid w:val="003C041A"/>
    <w:rsid w:val="003C09CE"/>
    <w:rsid w:val="003C291A"/>
    <w:rsid w:val="003C407D"/>
    <w:rsid w:val="003C4363"/>
    <w:rsid w:val="003C4DFE"/>
    <w:rsid w:val="003C6997"/>
    <w:rsid w:val="003D09FD"/>
    <w:rsid w:val="003D120E"/>
    <w:rsid w:val="003D1EB5"/>
    <w:rsid w:val="003D21B5"/>
    <w:rsid w:val="003D2B06"/>
    <w:rsid w:val="003D4E1D"/>
    <w:rsid w:val="003D4FFE"/>
    <w:rsid w:val="003E0E47"/>
    <w:rsid w:val="003E2512"/>
    <w:rsid w:val="003E35AA"/>
    <w:rsid w:val="003E450B"/>
    <w:rsid w:val="003E6254"/>
    <w:rsid w:val="003E78A2"/>
    <w:rsid w:val="003F00C5"/>
    <w:rsid w:val="003F0F1C"/>
    <w:rsid w:val="003F11AE"/>
    <w:rsid w:val="003F2485"/>
    <w:rsid w:val="003F257F"/>
    <w:rsid w:val="003F28C1"/>
    <w:rsid w:val="003F3747"/>
    <w:rsid w:val="003F3F06"/>
    <w:rsid w:val="003F54E2"/>
    <w:rsid w:val="003F6B7C"/>
    <w:rsid w:val="003F6B7D"/>
    <w:rsid w:val="003F6C09"/>
    <w:rsid w:val="003F70A9"/>
    <w:rsid w:val="003F7643"/>
    <w:rsid w:val="003F77F4"/>
    <w:rsid w:val="003F7970"/>
    <w:rsid w:val="003F7AD6"/>
    <w:rsid w:val="00400ACA"/>
    <w:rsid w:val="0040292D"/>
    <w:rsid w:val="0040308C"/>
    <w:rsid w:val="004040F2"/>
    <w:rsid w:val="00404DC8"/>
    <w:rsid w:val="0040613A"/>
    <w:rsid w:val="00406447"/>
    <w:rsid w:val="0040747B"/>
    <w:rsid w:val="00410692"/>
    <w:rsid w:val="004106F2"/>
    <w:rsid w:val="00410D5E"/>
    <w:rsid w:val="004111D8"/>
    <w:rsid w:val="004117D7"/>
    <w:rsid w:val="004126BA"/>
    <w:rsid w:val="00413CE9"/>
    <w:rsid w:val="0041409B"/>
    <w:rsid w:val="00414E80"/>
    <w:rsid w:val="004153A9"/>
    <w:rsid w:val="00416AB8"/>
    <w:rsid w:val="00420135"/>
    <w:rsid w:val="00421B0A"/>
    <w:rsid w:val="00421C8F"/>
    <w:rsid w:val="00424363"/>
    <w:rsid w:val="00424C07"/>
    <w:rsid w:val="00425531"/>
    <w:rsid w:val="00425A9F"/>
    <w:rsid w:val="00427D51"/>
    <w:rsid w:val="00427D87"/>
    <w:rsid w:val="00430333"/>
    <w:rsid w:val="00431F09"/>
    <w:rsid w:val="00432183"/>
    <w:rsid w:val="00432227"/>
    <w:rsid w:val="004326D7"/>
    <w:rsid w:val="004329D1"/>
    <w:rsid w:val="00434DC0"/>
    <w:rsid w:val="00434F4F"/>
    <w:rsid w:val="004353F4"/>
    <w:rsid w:val="00435BC7"/>
    <w:rsid w:val="004365E2"/>
    <w:rsid w:val="00436C9E"/>
    <w:rsid w:val="00436F54"/>
    <w:rsid w:val="00437A01"/>
    <w:rsid w:val="004404CA"/>
    <w:rsid w:val="00440E22"/>
    <w:rsid w:val="004411F4"/>
    <w:rsid w:val="00441747"/>
    <w:rsid w:val="00441772"/>
    <w:rsid w:val="00442260"/>
    <w:rsid w:val="00442D79"/>
    <w:rsid w:val="004445CB"/>
    <w:rsid w:val="00444B43"/>
    <w:rsid w:val="00444C42"/>
    <w:rsid w:val="0044616C"/>
    <w:rsid w:val="004473A9"/>
    <w:rsid w:val="00447BF4"/>
    <w:rsid w:val="00447E29"/>
    <w:rsid w:val="00452BEF"/>
    <w:rsid w:val="004569EC"/>
    <w:rsid w:val="00457592"/>
    <w:rsid w:val="00460ED3"/>
    <w:rsid w:val="00461128"/>
    <w:rsid w:val="00464305"/>
    <w:rsid w:val="00464337"/>
    <w:rsid w:val="0046444C"/>
    <w:rsid w:val="00464762"/>
    <w:rsid w:val="0046488B"/>
    <w:rsid w:val="00466523"/>
    <w:rsid w:val="004668A6"/>
    <w:rsid w:val="00466AEE"/>
    <w:rsid w:val="00467649"/>
    <w:rsid w:val="004700CD"/>
    <w:rsid w:val="0047146A"/>
    <w:rsid w:val="00474E67"/>
    <w:rsid w:val="0047558D"/>
    <w:rsid w:val="004764B3"/>
    <w:rsid w:val="0047748D"/>
    <w:rsid w:val="00477944"/>
    <w:rsid w:val="00477B3D"/>
    <w:rsid w:val="00481B9E"/>
    <w:rsid w:val="004823E5"/>
    <w:rsid w:val="004831BE"/>
    <w:rsid w:val="004838D9"/>
    <w:rsid w:val="00483924"/>
    <w:rsid w:val="00485012"/>
    <w:rsid w:val="00485CCE"/>
    <w:rsid w:val="00487DBC"/>
    <w:rsid w:val="00490470"/>
    <w:rsid w:val="00492051"/>
    <w:rsid w:val="00493139"/>
    <w:rsid w:val="0049364F"/>
    <w:rsid w:val="00493E74"/>
    <w:rsid w:val="004943CA"/>
    <w:rsid w:val="00495704"/>
    <w:rsid w:val="0049710F"/>
    <w:rsid w:val="004A113B"/>
    <w:rsid w:val="004A11E6"/>
    <w:rsid w:val="004A171C"/>
    <w:rsid w:val="004A1DFF"/>
    <w:rsid w:val="004A20B3"/>
    <w:rsid w:val="004A4620"/>
    <w:rsid w:val="004A4DA4"/>
    <w:rsid w:val="004A6241"/>
    <w:rsid w:val="004B0786"/>
    <w:rsid w:val="004B11F9"/>
    <w:rsid w:val="004B2890"/>
    <w:rsid w:val="004B3374"/>
    <w:rsid w:val="004B3C30"/>
    <w:rsid w:val="004B5F7B"/>
    <w:rsid w:val="004B6554"/>
    <w:rsid w:val="004C00C1"/>
    <w:rsid w:val="004C0386"/>
    <w:rsid w:val="004C3185"/>
    <w:rsid w:val="004C4200"/>
    <w:rsid w:val="004C46F8"/>
    <w:rsid w:val="004C5E83"/>
    <w:rsid w:val="004C73FC"/>
    <w:rsid w:val="004C7D14"/>
    <w:rsid w:val="004D082C"/>
    <w:rsid w:val="004D2A25"/>
    <w:rsid w:val="004D4A3B"/>
    <w:rsid w:val="004D5156"/>
    <w:rsid w:val="004D6ADC"/>
    <w:rsid w:val="004D78CB"/>
    <w:rsid w:val="004D791E"/>
    <w:rsid w:val="004E3129"/>
    <w:rsid w:val="004E3A16"/>
    <w:rsid w:val="004E3DE7"/>
    <w:rsid w:val="004E46B5"/>
    <w:rsid w:val="004E4900"/>
    <w:rsid w:val="004E54AA"/>
    <w:rsid w:val="004E65BA"/>
    <w:rsid w:val="004E68F5"/>
    <w:rsid w:val="004E7AAF"/>
    <w:rsid w:val="004E7D43"/>
    <w:rsid w:val="004F0710"/>
    <w:rsid w:val="004F4F60"/>
    <w:rsid w:val="004F6BFC"/>
    <w:rsid w:val="004F7123"/>
    <w:rsid w:val="004F7269"/>
    <w:rsid w:val="00500280"/>
    <w:rsid w:val="00500D23"/>
    <w:rsid w:val="0050113E"/>
    <w:rsid w:val="005016C5"/>
    <w:rsid w:val="00501FC7"/>
    <w:rsid w:val="00502229"/>
    <w:rsid w:val="005026C1"/>
    <w:rsid w:val="00503C5B"/>
    <w:rsid w:val="005043CD"/>
    <w:rsid w:val="0050486D"/>
    <w:rsid w:val="00504934"/>
    <w:rsid w:val="00504B45"/>
    <w:rsid w:val="005053A2"/>
    <w:rsid w:val="00505500"/>
    <w:rsid w:val="00506EB9"/>
    <w:rsid w:val="00507826"/>
    <w:rsid w:val="0051000E"/>
    <w:rsid w:val="0051117C"/>
    <w:rsid w:val="005117FF"/>
    <w:rsid w:val="005122C1"/>
    <w:rsid w:val="005128DC"/>
    <w:rsid w:val="00515383"/>
    <w:rsid w:val="00516A50"/>
    <w:rsid w:val="00516F3D"/>
    <w:rsid w:val="005171EE"/>
    <w:rsid w:val="00520345"/>
    <w:rsid w:val="00520700"/>
    <w:rsid w:val="00521734"/>
    <w:rsid w:val="00524879"/>
    <w:rsid w:val="0052510D"/>
    <w:rsid w:val="005266FA"/>
    <w:rsid w:val="00530050"/>
    <w:rsid w:val="005315D5"/>
    <w:rsid w:val="00531692"/>
    <w:rsid w:val="00531F67"/>
    <w:rsid w:val="005331EA"/>
    <w:rsid w:val="00534A96"/>
    <w:rsid w:val="0053521C"/>
    <w:rsid w:val="0053567F"/>
    <w:rsid w:val="00535937"/>
    <w:rsid w:val="00541313"/>
    <w:rsid w:val="00544010"/>
    <w:rsid w:val="005443BC"/>
    <w:rsid w:val="00544AF5"/>
    <w:rsid w:val="00545675"/>
    <w:rsid w:val="005458D1"/>
    <w:rsid w:val="00547997"/>
    <w:rsid w:val="005501CA"/>
    <w:rsid w:val="00550AD4"/>
    <w:rsid w:val="00550E5B"/>
    <w:rsid w:val="00551A4C"/>
    <w:rsid w:val="005529D3"/>
    <w:rsid w:val="00552A03"/>
    <w:rsid w:val="00552D59"/>
    <w:rsid w:val="00553D0C"/>
    <w:rsid w:val="005546CC"/>
    <w:rsid w:val="005568FC"/>
    <w:rsid w:val="00557770"/>
    <w:rsid w:val="00561A5C"/>
    <w:rsid w:val="00561CAB"/>
    <w:rsid w:val="005628E2"/>
    <w:rsid w:val="005638A0"/>
    <w:rsid w:val="0056565E"/>
    <w:rsid w:val="00565A84"/>
    <w:rsid w:val="00565C7A"/>
    <w:rsid w:val="0056679B"/>
    <w:rsid w:val="00567DA7"/>
    <w:rsid w:val="00567E87"/>
    <w:rsid w:val="00567ED7"/>
    <w:rsid w:val="0057177A"/>
    <w:rsid w:val="00573D99"/>
    <w:rsid w:val="005747E9"/>
    <w:rsid w:val="00577C1F"/>
    <w:rsid w:val="005821BC"/>
    <w:rsid w:val="00582718"/>
    <w:rsid w:val="00582817"/>
    <w:rsid w:val="00582B70"/>
    <w:rsid w:val="00583C7E"/>
    <w:rsid w:val="00583F16"/>
    <w:rsid w:val="00585339"/>
    <w:rsid w:val="00587494"/>
    <w:rsid w:val="00587E27"/>
    <w:rsid w:val="00590EE0"/>
    <w:rsid w:val="005915DD"/>
    <w:rsid w:val="0059192F"/>
    <w:rsid w:val="00593C5D"/>
    <w:rsid w:val="00595530"/>
    <w:rsid w:val="00595ACB"/>
    <w:rsid w:val="0059752D"/>
    <w:rsid w:val="00597CAC"/>
    <w:rsid w:val="005A00F5"/>
    <w:rsid w:val="005A053C"/>
    <w:rsid w:val="005A1175"/>
    <w:rsid w:val="005A27E5"/>
    <w:rsid w:val="005A3C29"/>
    <w:rsid w:val="005A4D1D"/>
    <w:rsid w:val="005A6362"/>
    <w:rsid w:val="005A6810"/>
    <w:rsid w:val="005A775C"/>
    <w:rsid w:val="005A7B58"/>
    <w:rsid w:val="005B042A"/>
    <w:rsid w:val="005B1235"/>
    <w:rsid w:val="005B1DD0"/>
    <w:rsid w:val="005B1FBE"/>
    <w:rsid w:val="005B3B1E"/>
    <w:rsid w:val="005B3B72"/>
    <w:rsid w:val="005B4669"/>
    <w:rsid w:val="005B62E4"/>
    <w:rsid w:val="005B71EC"/>
    <w:rsid w:val="005C0D82"/>
    <w:rsid w:val="005C2332"/>
    <w:rsid w:val="005C444A"/>
    <w:rsid w:val="005C49E8"/>
    <w:rsid w:val="005C5B74"/>
    <w:rsid w:val="005D045B"/>
    <w:rsid w:val="005D059D"/>
    <w:rsid w:val="005D3232"/>
    <w:rsid w:val="005D3BA3"/>
    <w:rsid w:val="005D491D"/>
    <w:rsid w:val="005D54D7"/>
    <w:rsid w:val="005D58EB"/>
    <w:rsid w:val="005D5BCF"/>
    <w:rsid w:val="005D6010"/>
    <w:rsid w:val="005D662D"/>
    <w:rsid w:val="005D6BD5"/>
    <w:rsid w:val="005D7EED"/>
    <w:rsid w:val="005E1153"/>
    <w:rsid w:val="005E144C"/>
    <w:rsid w:val="005E1735"/>
    <w:rsid w:val="005E1C17"/>
    <w:rsid w:val="005E2344"/>
    <w:rsid w:val="005E3793"/>
    <w:rsid w:val="005E3E0F"/>
    <w:rsid w:val="005E5E76"/>
    <w:rsid w:val="005E6F33"/>
    <w:rsid w:val="005E70EB"/>
    <w:rsid w:val="005E71D6"/>
    <w:rsid w:val="005F0843"/>
    <w:rsid w:val="005F21BF"/>
    <w:rsid w:val="005F2682"/>
    <w:rsid w:val="005F3305"/>
    <w:rsid w:val="005F363A"/>
    <w:rsid w:val="005F3AE4"/>
    <w:rsid w:val="005F3F25"/>
    <w:rsid w:val="005F512E"/>
    <w:rsid w:val="005F5795"/>
    <w:rsid w:val="005F5AC7"/>
    <w:rsid w:val="005F5C90"/>
    <w:rsid w:val="005F7751"/>
    <w:rsid w:val="00601099"/>
    <w:rsid w:val="006011B8"/>
    <w:rsid w:val="00605721"/>
    <w:rsid w:val="00606AF9"/>
    <w:rsid w:val="00606CA7"/>
    <w:rsid w:val="00607F66"/>
    <w:rsid w:val="0061149B"/>
    <w:rsid w:val="00611646"/>
    <w:rsid w:val="00612147"/>
    <w:rsid w:val="00612589"/>
    <w:rsid w:val="006132EC"/>
    <w:rsid w:val="00614063"/>
    <w:rsid w:val="006142F3"/>
    <w:rsid w:val="00616B79"/>
    <w:rsid w:val="00617A5E"/>
    <w:rsid w:val="00620579"/>
    <w:rsid w:val="006207B7"/>
    <w:rsid w:val="006217A3"/>
    <w:rsid w:val="00621A73"/>
    <w:rsid w:val="00623C1E"/>
    <w:rsid w:val="006259DB"/>
    <w:rsid w:val="00626126"/>
    <w:rsid w:val="006273E1"/>
    <w:rsid w:val="00634C1E"/>
    <w:rsid w:val="0063566E"/>
    <w:rsid w:val="00635BFC"/>
    <w:rsid w:val="006413E4"/>
    <w:rsid w:val="006438C7"/>
    <w:rsid w:val="006464D5"/>
    <w:rsid w:val="00647EC7"/>
    <w:rsid w:val="00650236"/>
    <w:rsid w:val="0065503C"/>
    <w:rsid w:val="00656414"/>
    <w:rsid w:val="00660789"/>
    <w:rsid w:val="00661576"/>
    <w:rsid w:val="00661FF8"/>
    <w:rsid w:val="00664B2E"/>
    <w:rsid w:val="00671046"/>
    <w:rsid w:val="00672D3B"/>
    <w:rsid w:val="00673AB5"/>
    <w:rsid w:val="006762A7"/>
    <w:rsid w:val="00676C9E"/>
    <w:rsid w:val="00676E91"/>
    <w:rsid w:val="00682E33"/>
    <w:rsid w:val="0068373D"/>
    <w:rsid w:val="00683B88"/>
    <w:rsid w:val="006850A3"/>
    <w:rsid w:val="00685F83"/>
    <w:rsid w:val="00687287"/>
    <w:rsid w:val="00691F14"/>
    <w:rsid w:val="006922C0"/>
    <w:rsid w:val="006938B6"/>
    <w:rsid w:val="006955E9"/>
    <w:rsid w:val="006960AE"/>
    <w:rsid w:val="0069775B"/>
    <w:rsid w:val="006A307E"/>
    <w:rsid w:val="006A4226"/>
    <w:rsid w:val="006A4B6C"/>
    <w:rsid w:val="006A4C27"/>
    <w:rsid w:val="006A5354"/>
    <w:rsid w:val="006A5D3E"/>
    <w:rsid w:val="006A7C81"/>
    <w:rsid w:val="006B003E"/>
    <w:rsid w:val="006B06ED"/>
    <w:rsid w:val="006B0EDA"/>
    <w:rsid w:val="006B344A"/>
    <w:rsid w:val="006B450B"/>
    <w:rsid w:val="006B59A1"/>
    <w:rsid w:val="006B688C"/>
    <w:rsid w:val="006B6BCA"/>
    <w:rsid w:val="006B6D6C"/>
    <w:rsid w:val="006B738E"/>
    <w:rsid w:val="006B7802"/>
    <w:rsid w:val="006C01C7"/>
    <w:rsid w:val="006C052A"/>
    <w:rsid w:val="006C1D2C"/>
    <w:rsid w:val="006C1E5E"/>
    <w:rsid w:val="006C21E0"/>
    <w:rsid w:val="006C38C1"/>
    <w:rsid w:val="006C467C"/>
    <w:rsid w:val="006C4C2A"/>
    <w:rsid w:val="006C62A2"/>
    <w:rsid w:val="006C65E4"/>
    <w:rsid w:val="006C6C31"/>
    <w:rsid w:val="006C7313"/>
    <w:rsid w:val="006C7405"/>
    <w:rsid w:val="006D0B06"/>
    <w:rsid w:val="006D0BD7"/>
    <w:rsid w:val="006D1F96"/>
    <w:rsid w:val="006D25F7"/>
    <w:rsid w:val="006D37D8"/>
    <w:rsid w:val="006D5019"/>
    <w:rsid w:val="006D5547"/>
    <w:rsid w:val="006D5553"/>
    <w:rsid w:val="006D633C"/>
    <w:rsid w:val="006D7DD3"/>
    <w:rsid w:val="006E0300"/>
    <w:rsid w:val="006E0D35"/>
    <w:rsid w:val="006E1261"/>
    <w:rsid w:val="006E1E89"/>
    <w:rsid w:val="006E5021"/>
    <w:rsid w:val="006E725C"/>
    <w:rsid w:val="006E7B39"/>
    <w:rsid w:val="006F05EB"/>
    <w:rsid w:val="006F2F4C"/>
    <w:rsid w:val="006F31AC"/>
    <w:rsid w:val="006F3A8D"/>
    <w:rsid w:val="006F400F"/>
    <w:rsid w:val="006F480E"/>
    <w:rsid w:val="006F4FA4"/>
    <w:rsid w:val="006F67D1"/>
    <w:rsid w:val="006F701D"/>
    <w:rsid w:val="0070320D"/>
    <w:rsid w:val="00705C60"/>
    <w:rsid w:val="0070726A"/>
    <w:rsid w:val="00707B89"/>
    <w:rsid w:val="00710D14"/>
    <w:rsid w:val="00711242"/>
    <w:rsid w:val="0071393C"/>
    <w:rsid w:val="00713965"/>
    <w:rsid w:val="00714483"/>
    <w:rsid w:val="00714A97"/>
    <w:rsid w:val="00716C84"/>
    <w:rsid w:val="007213E6"/>
    <w:rsid w:val="00722198"/>
    <w:rsid w:val="007227C6"/>
    <w:rsid w:val="00724A61"/>
    <w:rsid w:val="0072606C"/>
    <w:rsid w:val="00726201"/>
    <w:rsid w:val="007265CF"/>
    <w:rsid w:val="00726F90"/>
    <w:rsid w:val="00727B90"/>
    <w:rsid w:val="007316B7"/>
    <w:rsid w:val="00732783"/>
    <w:rsid w:val="0073482A"/>
    <w:rsid w:val="00734AC1"/>
    <w:rsid w:val="00735910"/>
    <w:rsid w:val="00735B87"/>
    <w:rsid w:val="00735F2A"/>
    <w:rsid w:val="0073635A"/>
    <w:rsid w:val="00736926"/>
    <w:rsid w:val="00736ABA"/>
    <w:rsid w:val="00740E3C"/>
    <w:rsid w:val="00741396"/>
    <w:rsid w:val="00742BA6"/>
    <w:rsid w:val="00743145"/>
    <w:rsid w:val="00743291"/>
    <w:rsid w:val="00743732"/>
    <w:rsid w:val="00745224"/>
    <w:rsid w:val="007453F2"/>
    <w:rsid w:val="00745DBE"/>
    <w:rsid w:val="007460DB"/>
    <w:rsid w:val="007461FD"/>
    <w:rsid w:val="00747B13"/>
    <w:rsid w:val="00750333"/>
    <w:rsid w:val="007504D3"/>
    <w:rsid w:val="00750518"/>
    <w:rsid w:val="007515B6"/>
    <w:rsid w:val="0075251A"/>
    <w:rsid w:val="007525B5"/>
    <w:rsid w:val="007561BA"/>
    <w:rsid w:val="00760A55"/>
    <w:rsid w:val="007621EC"/>
    <w:rsid w:val="00764561"/>
    <w:rsid w:val="007657B1"/>
    <w:rsid w:val="0076677F"/>
    <w:rsid w:val="00766930"/>
    <w:rsid w:val="007719E9"/>
    <w:rsid w:val="00773527"/>
    <w:rsid w:val="007737D8"/>
    <w:rsid w:val="00773E43"/>
    <w:rsid w:val="00774678"/>
    <w:rsid w:val="007754B9"/>
    <w:rsid w:val="00775A49"/>
    <w:rsid w:val="0077601D"/>
    <w:rsid w:val="00780241"/>
    <w:rsid w:val="0078044D"/>
    <w:rsid w:val="00781029"/>
    <w:rsid w:val="0078120B"/>
    <w:rsid w:val="00781A02"/>
    <w:rsid w:val="00781BEE"/>
    <w:rsid w:val="00781F04"/>
    <w:rsid w:val="007838B8"/>
    <w:rsid w:val="00785800"/>
    <w:rsid w:val="007867E5"/>
    <w:rsid w:val="00786B1D"/>
    <w:rsid w:val="00786D86"/>
    <w:rsid w:val="0078715B"/>
    <w:rsid w:val="00787A94"/>
    <w:rsid w:val="0079131D"/>
    <w:rsid w:val="00791681"/>
    <w:rsid w:val="00792987"/>
    <w:rsid w:val="00792C5D"/>
    <w:rsid w:val="00792D64"/>
    <w:rsid w:val="00794629"/>
    <w:rsid w:val="00794D6E"/>
    <w:rsid w:val="00796505"/>
    <w:rsid w:val="007A122D"/>
    <w:rsid w:val="007A1380"/>
    <w:rsid w:val="007A2A00"/>
    <w:rsid w:val="007A49DD"/>
    <w:rsid w:val="007A4D5B"/>
    <w:rsid w:val="007A4EB9"/>
    <w:rsid w:val="007A6652"/>
    <w:rsid w:val="007A719D"/>
    <w:rsid w:val="007A748B"/>
    <w:rsid w:val="007A7896"/>
    <w:rsid w:val="007B193E"/>
    <w:rsid w:val="007B1C31"/>
    <w:rsid w:val="007B323C"/>
    <w:rsid w:val="007B69C3"/>
    <w:rsid w:val="007B6D0E"/>
    <w:rsid w:val="007B7371"/>
    <w:rsid w:val="007B7649"/>
    <w:rsid w:val="007B7833"/>
    <w:rsid w:val="007C0C89"/>
    <w:rsid w:val="007C18E8"/>
    <w:rsid w:val="007C1E84"/>
    <w:rsid w:val="007C3A21"/>
    <w:rsid w:val="007C504A"/>
    <w:rsid w:val="007C6B25"/>
    <w:rsid w:val="007C7A86"/>
    <w:rsid w:val="007D020F"/>
    <w:rsid w:val="007D1B1E"/>
    <w:rsid w:val="007D32A1"/>
    <w:rsid w:val="007D53F3"/>
    <w:rsid w:val="007D5457"/>
    <w:rsid w:val="007D6E2E"/>
    <w:rsid w:val="007E099E"/>
    <w:rsid w:val="007E0AD4"/>
    <w:rsid w:val="007E0B9F"/>
    <w:rsid w:val="007E2037"/>
    <w:rsid w:val="007E30D6"/>
    <w:rsid w:val="007E3ECF"/>
    <w:rsid w:val="007E4BC6"/>
    <w:rsid w:val="007E5BC9"/>
    <w:rsid w:val="007E6262"/>
    <w:rsid w:val="007E62BF"/>
    <w:rsid w:val="007E65EF"/>
    <w:rsid w:val="007F050A"/>
    <w:rsid w:val="007F0AFE"/>
    <w:rsid w:val="007F0E69"/>
    <w:rsid w:val="007F1436"/>
    <w:rsid w:val="007F1754"/>
    <w:rsid w:val="007F1A1E"/>
    <w:rsid w:val="007F2DD2"/>
    <w:rsid w:val="007F3427"/>
    <w:rsid w:val="007F3468"/>
    <w:rsid w:val="007F3E24"/>
    <w:rsid w:val="007F403F"/>
    <w:rsid w:val="007F71F6"/>
    <w:rsid w:val="007F7C04"/>
    <w:rsid w:val="00801275"/>
    <w:rsid w:val="008029DD"/>
    <w:rsid w:val="00804EF5"/>
    <w:rsid w:val="0080631F"/>
    <w:rsid w:val="00806C76"/>
    <w:rsid w:val="0080719D"/>
    <w:rsid w:val="00807802"/>
    <w:rsid w:val="00810EC7"/>
    <w:rsid w:val="00810F3C"/>
    <w:rsid w:val="0081137B"/>
    <w:rsid w:val="00815C60"/>
    <w:rsid w:val="0081629F"/>
    <w:rsid w:val="00820960"/>
    <w:rsid w:val="008217B7"/>
    <w:rsid w:val="00823707"/>
    <w:rsid w:val="00825064"/>
    <w:rsid w:val="00825298"/>
    <w:rsid w:val="0082619F"/>
    <w:rsid w:val="008264D5"/>
    <w:rsid w:val="0082684D"/>
    <w:rsid w:val="00826938"/>
    <w:rsid w:val="00826E4F"/>
    <w:rsid w:val="00827856"/>
    <w:rsid w:val="008309EB"/>
    <w:rsid w:val="00831376"/>
    <w:rsid w:val="008314D0"/>
    <w:rsid w:val="00831F3A"/>
    <w:rsid w:val="00835225"/>
    <w:rsid w:val="00835745"/>
    <w:rsid w:val="008372DB"/>
    <w:rsid w:val="00837E34"/>
    <w:rsid w:val="00842FA7"/>
    <w:rsid w:val="00843132"/>
    <w:rsid w:val="00844BE7"/>
    <w:rsid w:val="00844D13"/>
    <w:rsid w:val="008455C2"/>
    <w:rsid w:val="0084600A"/>
    <w:rsid w:val="0084647F"/>
    <w:rsid w:val="008465DB"/>
    <w:rsid w:val="00847214"/>
    <w:rsid w:val="00847B00"/>
    <w:rsid w:val="00847DBC"/>
    <w:rsid w:val="008503B0"/>
    <w:rsid w:val="00852C6E"/>
    <w:rsid w:val="00853210"/>
    <w:rsid w:val="00853A49"/>
    <w:rsid w:val="008542E4"/>
    <w:rsid w:val="008547F7"/>
    <w:rsid w:val="00855A70"/>
    <w:rsid w:val="00855AC1"/>
    <w:rsid w:val="00855F4A"/>
    <w:rsid w:val="00856ABB"/>
    <w:rsid w:val="00856B2E"/>
    <w:rsid w:val="008602FE"/>
    <w:rsid w:val="00861D7F"/>
    <w:rsid w:val="00861E7F"/>
    <w:rsid w:val="00861F4A"/>
    <w:rsid w:val="00863593"/>
    <w:rsid w:val="00863E60"/>
    <w:rsid w:val="00863EAD"/>
    <w:rsid w:val="008641B1"/>
    <w:rsid w:val="0086599D"/>
    <w:rsid w:val="008660BF"/>
    <w:rsid w:val="0086619F"/>
    <w:rsid w:val="00866468"/>
    <w:rsid w:val="00866B89"/>
    <w:rsid w:val="008671AE"/>
    <w:rsid w:val="00867289"/>
    <w:rsid w:val="00871FF5"/>
    <w:rsid w:val="00873AC6"/>
    <w:rsid w:val="00874557"/>
    <w:rsid w:val="00874649"/>
    <w:rsid w:val="00874C3A"/>
    <w:rsid w:val="008751A9"/>
    <w:rsid w:val="0087583E"/>
    <w:rsid w:val="00875FDE"/>
    <w:rsid w:val="0087660E"/>
    <w:rsid w:val="0088029E"/>
    <w:rsid w:val="008810C0"/>
    <w:rsid w:val="00881DA3"/>
    <w:rsid w:val="008833E3"/>
    <w:rsid w:val="0088560F"/>
    <w:rsid w:val="008862DF"/>
    <w:rsid w:val="00890434"/>
    <w:rsid w:val="00890746"/>
    <w:rsid w:val="008907F4"/>
    <w:rsid w:val="00890908"/>
    <w:rsid w:val="00890A09"/>
    <w:rsid w:val="00890EB4"/>
    <w:rsid w:val="0089105E"/>
    <w:rsid w:val="00891ABF"/>
    <w:rsid w:val="00891B2C"/>
    <w:rsid w:val="00893244"/>
    <w:rsid w:val="008933FD"/>
    <w:rsid w:val="00893763"/>
    <w:rsid w:val="00893878"/>
    <w:rsid w:val="008942E4"/>
    <w:rsid w:val="0089588C"/>
    <w:rsid w:val="00896206"/>
    <w:rsid w:val="00896D97"/>
    <w:rsid w:val="00896F5D"/>
    <w:rsid w:val="008A1238"/>
    <w:rsid w:val="008A176A"/>
    <w:rsid w:val="008A1D40"/>
    <w:rsid w:val="008A37D2"/>
    <w:rsid w:val="008A43DC"/>
    <w:rsid w:val="008A52F2"/>
    <w:rsid w:val="008B0037"/>
    <w:rsid w:val="008B0A1D"/>
    <w:rsid w:val="008B4446"/>
    <w:rsid w:val="008B44A1"/>
    <w:rsid w:val="008B45CB"/>
    <w:rsid w:val="008B48C1"/>
    <w:rsid w:val="008B570C"/>
    <w:rsid w:val="008B5EB1"/>
    <w:rsid w:val="008B69CA"/>
    <w:rsid w:val="008C038A"/>
    <w:rsid w:val="008C18E4"/>
    <w:rsid w:val="008C1AF5"/>
    <w:rsid w:val="008C22B1"/>
    <w:rsid w:val="008C2B08"/>
    <w:rsid w:val="008C33CE"/>
    <w:rsid w:val="008C4F7A"/>
    <w:rsid w:val="008C62E1"/>
    <w:rsid w:val="008C6E28"/>
    <w:rsid w:val="008C71B5"/>
    <w:rsid w:val="008C729E"/>
    <w:rsid w:val="008C7485"/>
    <w:rsid w:val="008C75DB"/>
    <w:rsid w:val="008C78C0"/>
    <w:rsid w:val="008C7E4E"/>
    <w:rsid w:val="008D0B5E"/>
    <w:rsid w:val="008D2890"/>
    <w:rsid w:val="008D2AA6"/>
    <w:rsid w:val="008D3D1C"/>
    <w:rsid w:val="008D3F08"/>
    <w:rsid w:val="008D3F12"/>
    <w:rsid w:val="008D439E"/>
    <w:rsid w:val="008D4779"/>
    <w:rsid w:val="008D5237"/>
    <w:rsid w:val="008D52B2"/>
    <w:rsid w:val="008D62EB"/>
    <w:rsid w:val="008D6F54"/>
    <w:rsid w:val="008E0387"/>
    <w:rsid w:val="008E516D"/>
    <w:rsid w:val="008F0490"/>
    <w:rsid w:val="008F0804"/>
    <w:rsid w:val="008F2CF1"/>
    <w:rsid w:val="008F2F39"/>
    <w:rsid w:val="008F3B8D"/>
    <w:rsid w:val="008F3E9D"/>
    <w:rsid w:val="008F3FDB"/>
    <w:rsid w:val="008F4513"/>
    <w:rsid w:val="008F471A"/>
    <w:rsid w:val="008F471C"/>
    <w:rsid w:val="008F4C61"/>
    <w:rsid w:val="008F50DD"/>
    <w:rsid w:val="008F7B31"/>
    <w:rsid w:val="00901015"/>
    <w:rsid w:val="009014A3"/>
    <w:rsid w:val="00901B65"/>
    <w:rsid w:val="00903109"/>
    <w:rsid w:val="00903E65"/>
    <w:rsid w:val="0090466F"/>
    <w:rsid w:val="00904985"/>
    <w:rsid w:val="00907038"/>
    <w:rsid w:val="00910A53"/>
    <w:rsid w:val="00913C6C"/>
    <w:rsid w:val="00914852"/>
    <w:rsid w:val="00915B39"/>
    <w:rsid w:val="00915CCA"/>
    <w:rsid w:val="0091664C"/>
    <w:rsid w:val="00917458"/>
    <w:rsid w:val="00917B50"/>
    <w:rsid w:val="00920747"/>
    <w:rsid w:val="00921550"/>
    <w:rsid w:val="00922BC2"/>
    <w:rsid w:val="009234D3"/>
    <w:rsid w:val="0092403C"/>
    <w:rsid w:val="009251CB"/>
    <w:rsid w:val="009259A4"/>
    <w:rsid w:val="00927F97"/>
    <w:rsid w:val="0093001A"/>
    <w:rsid w:val="00930CBB"/>
    <w:rsid w:val="00930F32"/>
    <w:rsid w:val="0093106C"/>
    <w:rsid w:val="00931BA8"/>
    <w:rsid w:val="0093203D"/>
    <w:rsid w:val="00932223"/>
    <w:rsid w:val="00932432"/>
    <w:rsid w:val="009326E9"/>
    <w:rsid w:val="0093452A"/>
    <w:rsid w:val="00935614"/>
    <w:rsid w:val="00937D48"/>
    <w:rsid w:val="00940063"/>
    <w:rsid w:val="00940D67"/>
    <w:rsid w:val="009420F9"/>
    <w:rsid w:val="00946043"/>
    <w:rsid w:val="00947018"/>
    <w:rsid w:val="00950D06"/>
    <w:rsid w:val="00951753"/>
    <w:rsid w:val="00952042"/>
    <w:rsid w:val="00952ECD"/>
    <w:rsid w:val="00953860"/>
    <w:rsid w:val="00953F2D"/>
    <w:rsid w:val="00954E57"/>
    <w:rsid w:val="009555D2"/>
    <w:rsid w:val="00956FC0"/>
    <w:rsid w:val="0095725B"/>
    <w:rsid w:val="00961420"/>
    <w:rsid w:val="00961CBE"/>
    <w:rsid w:val="009636E3"/>
    <w:rsid w:val="00963D70"/>
    <w:rsid w:val="0096491C"/>
    <w:rsid w:val="009713C9"/>
    <w:rsid w:val="00971A15"/>
    <w:rsid w:val="00971DFD"/>
    <w:rsid w:val="0097260C"/>
    <w:rsid w:val="00972ABE"/>
    <w:rsid w:val="009742D9"/>
    <w:rsid w:val="00974B71"/>
    <w:rsid w:val="00975580"/>
    <w:rsid w:val="00977177"/>
    <w:rsid w:val="00980AE3"/>
    <w:rsid w:val="009815A3"/>
    <w:rsid w:val="00981ABE"/>
    <w:rsid w:val="0098267A"/>
    <w:rsid w:val="00984344"/>
    <w:rsid w:val="0098506E"/>
    <w:rsid w:val="009855C1"/>
    <w:rsid w:val="00985ECF"/>
    <w:rsid w:val="00986008"/>
    <w:rsid w:val="009869A0"/>
    <w:rsid w:val="00987549"/>
    <w:rsid w:val="0098756A"/>
    <w:rsid w:val="00987CDA"/>
    <w:rsid w:val="00990937"/>
    <w:rsid w:val="0099203A"/>
    <w:rsid w:val="00993098"/>
    <w:rsid w:val="0099373B"/>
    <w:rsid w:val="00993A0A"/>
    <w:rsid w:val="00993CEA"/>
    <w:rsid w:val="00994600"/>
    <w:rsid w:val="00995E89"/>
    <w:rsid w:val="00996A6F"/>
    <w:rsid w:val="009A150F"/>
    <w:rsid w:val="009A1685"/>
    <w:rsid w:val="009A17C8"/>
    <w:rsid w:val="009A2072"/>
    <w:rsid w:val="009A27C1"/>
    <w:rsid w:val="009A2C2A"/>
    <w:rsid w:val="009A2E66"/>
    <w:rsid w:val="009A5387"/>
    <w:rsid w:val="009A6C75"/>
    <w:rsid w:val="009A7BBE"/>
    <w:rsid w:val="009A7C8C"/>
    <w:rsid w:val="009B058C"/>
    <w:rsid w:val="009B085A"/>
    <w:rsid w:val="009B1BF4"/>
    <w:rsid w:val="009B3599"/>
    <w:rsid w:val="009B38D8"/>
    <w:rsid w:val="009B44BA"/>
    <w:rsid w:val="009B46A7"/>
    <w:rsid w:val="009B4E95"/>
    <w:rsid w:val="009B5524"/>
    <w:rsid w:val="009B6835"/>
    <w:rsid w:val="009B7198"/>
    <w:rsid w:val="009B71E0"/>
    <w:rsid w:val="009B7532"/>
    <w:rsid w:val="009C070A"/>
    <w:rsid w:val="009C0A9C"/>
    <w:rsid w:val="009C1A10"/>
    <w:rsid w:val="009C1BA7"/>
    <w:rsid w:val="009C2C51"/>
    <w:rsid w:val="009C324C"/>
    <w:rsid w:val="009C36B4"/>
    <w:rsid w:val="009C431E"/>
    <w:rsid w:val="009D0140"/>
    <w:rsid w:val="009D0B6D"/>
    <w:rsid w:val="009D1F8E"/>
    <w:rsid w:val="009D377F"/>
    <w:rsid w:val="009D4737"/>
    <w:rsid w:val="009D48A2"/>
    <w:rsid w:val="009D551A"/>
    <w:rsid w:val="009D67FD"/>
    <w:rsid w:val="009E0E3B"/>
    <w:rsid w:val="009E1B4E"/>
    <w:rsid w:val="009E2933"/>
    <w:rsid w:val="009E4D97"/>
    <w:rsid w:val="009E5135"/>
    <w:rsid w:val="009E6517"/>
    <w:rsid w:val="009E77F2"/>
    <w:rsid w:val="009E7DAE"/>
    <w:rsid w:val="009F045F"/>
    <w:rsid w:val="009F07B5"/>
    <w:rsid w:val="009F1450"/>
    <w:rsid w:val="009F3A98"/>
    <w:rsid w:val="009F410B"/>
    <w:rsid w:val="009F50F9"/>
    <w:rsid w:val="009F7475"/>
    <w:rsid w:val="009F7ABD"/>
    <w:rsid w:val="00A006D5"/>
    <w:rsid w:val="00A03E75"/>
    <w:rsid w:val="00A05DB2"/>
    <w:rsid w:val="00A06926"/>
    <w:rsid w:val="00A0752D"/>
    <w:rsid w:val="00A0768F"/>
    <w:rsid w:val="00A07699"/>
    <w:rsid w:val="00A10E91"/>
    <w:rsid w:val="00A11547"/>
    <w:rsid w:val="00A11F1C"/>
    <w:rsid w:val="00A128AB"/>
    <w:rsid w:val="00A12D4D"/>
    <w:rsid w:val="00A12E78"/>
    <w:rsid w:val="00A134F5"/>
    <w:rsid w:val="00A13657"/>
    <w:rsid w:val="00A141B9"/>
    <w:rsid w:val="00A155F4"/>
    <w:rsid w:val="00A15C67"/>
    <w:rsid w:val="00A160FE"/>
    <w:rsid w:val="00A16A68"/>
    <w:rsid w:val="00A16F30"/>
    <w:rsid w:val="00A17BCA"/>
    <w:rsid w:val="00A20A38"/>
    <w:rsid w:val="00A2210C"/>
    <w:rsid w:val="00A228C1"/>
    <w:rsid w:val="00A2303C"/>
    <w:rsid w:val="00A241FE"/>
    <w:rsid w:val="00A24AB3"/>
    <w:rsid w:val="00A24ADC"/>
    <w:rsid w:val="00A2634A"/>
    <w:rsid w:val="00A26680"/>
    <w:rsid w:val="00A27DBF"/>
    <w:rsid w:val="00A31DF2"/>
    <w:rsid w:val="00A32AB4"/>
    <w:rsid w:val="00A34317"/>
    <w:rsid w:val="00A35954"/>
    <w:rsid w:val="00A364A2"/>
    <w:rsid w:val="00A369E3"/>
    <w:rsid w:val="00A3734E"/>
    <w:rsid w:val="00A376A0"/>
    <w:rsid w:val="00A404C6"/>
    <w:rsid w:val="00A43695"/>
    <w:rsid w:val="00A44182"/>
    <w:rsid w:val="00A44C4D"/>
    <w:rsid w:val="00A45261"/>
    <w:rsid w:val="00A45C2C"/>
    <w:rsid w:val="00A4707A"/>
    <w:rsid w:val="00A4722D"/>
    <w:rsid w:val="00A4798D"/>
    <w:rsid w:val="00A50CF3"/>
    <w:rsid w:val="00A52183"/>
    <w:rsid w:val="00A54119"/>
    <w:rsid w:val="00A54C7F"/>
    <w:rsid w:val="00A55732"/>
    <w:rsid w:val="00A55D64"/>
    <w:rsid w:val="00A55E70"/>
    <w:rsid w:val="00A56C2A"/>
    <w:rsid w:val="00A57BAF"/>
    <w:rsid w:val="00A60F94"/>
    <w:rsid w:val="00A6167D"/>
    <w:rsid w:val="00A62282"/>
    <w:rsid w:val="00A63DC4"/>
    <w:rsid w:val="00A64F2D"/>
    <w:rsid w:val="00A65125"/>
    <w:rsid w:val="00A653CD"/>
    <w:rsid w:val="00A657EC"/>
    <w:rsid w:val="00A657F4"/>
    <w:rsid w:val="00A65ADC"/>
    <w:rsid w:val="00A65FA5"/>
    <w:rsid w:val="00A66044"/>
    <w:rsid w:val="00A6638D"/>
    <w:rsid w:val="00A67272"/>
    <w:rsid w:val="00A709AA"/>
    <w:rsid w:val="00A70FCE"/>
    <w:rsid w:val="00A73787"/>
    <w:rsid w:val="00A754B4"/>
    <w:rsid w:val="00A80501"/>
    <w:rsid w:val="00A82A16"/>
    <w:rsid w:val="00A83ACA"/>
    <w:rsid w:val="00A84C8E"/>
    <w:rsid w:val="00A854C4"/>
    <w:rsid w:val="00A870BC"/>
    <w:rsid w:val="00A90794"/>
    <w:rsid w:val="00A91EAB"/>
    <w:rsid w:val="00A920D3"/>
    <w:rsid w:val="00A92504"/>
    <w:rsid w:val="00A9295E"/>
    <w:rsid w:val="00A92F4B"/>
    <w:rsid w:val="00A93D76"/>
    <w:rsid w:val="00A93DC2"/>
    <w:rsid w:val="00A940F1"/>
    <w:rsid w:val="00A940FB"/>
    <w:rsid w:val="00A96C78"/>
    <w:rsid w:val="00A96E9A"/>
    <w:rsid w:val="00A97914"/>
    <w:rsid w:val="00A97AFD"/>
    <w:rsid w:val="00AA12BF"/>
    <w:rsid w:val="00AA2109"/>
    <w:rsid w:val="00AA2222"/>
    <w:rsid w:val="00AA2CEE"/>
    <w:rsid w:val="00AA4262"/>
    <w:rsid w:val="00AA4321"/>
    <w:rsid w:val="00AA5B27"/>
    <w:rsid w:val="00AA5E2C"/>
    <w:rsid w:val="00AA6608"/>
    <w:rsid w:val="00AB07C3"/>
    <w:rsid w:val="00AB1435"/>
    <w:rsid w:val="00AB2EDC"/>
    <w:rsid w:val="00AB35CA"/>
    <w:rsid w:val="00AB4B81"/>
    <w:rsid w:val="00AB5AAD"/>
    <w:rsid w:val="00AB5BD7"/>
    <w:rsid w:val="00AB70E6"/>
    <w:rsid w:val="00AB7C73"/>
    <w:rsid w:val="00AC03E4"/>
    <w:rsid w:val="00AC3DB5"/>
    <w:rsid w:val="00AC5135"/>
    <w:rsid w:val="00AD0326"/>
    <w:rsid w:val="00AD3304"/>
    <w:rsid w:val="00AD3ABD"/>
    <w:rsid w:val="00AD4C30"/>
    <w:rsid w:val="00AD4ED4"/>
    <w:rsid w:val="00AD551B"/>
    <w:rsid w:val="00AD71A5"/>
    <w:rsid w:val="00AD754C"/>
    <w:rsid w:val="00AD7BC7"/>
    <w:rsid w:val="00AE080D"/>
    <w:rsid w:val="00AE2041"/>
    <w:rsid w:val="00AE2230"/>
    <w:rsid w:val="00AE2AE5"/>
    <w:rsid w:val="00AE4811"/>
    <w:rsid w:val="00AE4AC4"/>
    <w:rsid w:val="00AE70B7"/>
    <w:rsid w:val="00AE7D1D"/>
    <w:rsid w:val="00AF0495"/>
    <w:rsid w:val="00AF0D63"/>
    <w:rsid w:val="00AF0D8C"/>
    <w:rsid w:val="00AF17BB"/>
    <w:rsid w:val="00AF6F37"/>
    <w:rsid w:val="00B001C4"/>
    <w:rsid w:val="00B05687"/>
    <w:rsid w:val="00B05FD8"/>
    <w:rsid w:val="00B06081"/>
    <w:rsid w:val="00B10AFA"/>
    <w:rsid w:val="00B1251B"/>
    <w:rsid w:val="00B13333"/>
    <w:rsid w:val="00B1479E"/>
    <w:rsid w:val="00B15200"/>
    <w:rsid w:val="00B1552B"/>
    <w:rsid w:val="00B15A46"/>
    <w:rsid w:val="00B16CFE"/>
    <w:rsid w:val="00B16EB4"/>
    <w:rsid w:val="00B17D6C"/>
    <w:rsid w:val="00B200D0"/>
    <w:rsid w:val="00B203DF"/>
    <w:rsid w:val="00B20A65"/>
    <w:rsid w:val="00B2124E"/>
    <w:rsid w:val="00B2222A"/>
    <w:rsid w:val="00B2271C"/>
    <w:rsid w:val="00B23469"/>
    <w:rsid w:val="00B24418"/>
    <w:rsid w:val="00B252DF"/>
    <w:rsid w:val="00B2580C"/>
    <w:rsid w:val="00B27ABF"/>
    <w:rsid w:val="00B30325"/>
    <w:rsid w:val="00B307B0"/>
    <w:rsid w:val="00B30DE1"/>
    <w:rsid w:val="00B31564"/>
    <w:rsid w:val="00B32B54"/>
    <w:rsid w:val="00B34766"/>
    <w:rsid w:val="00B34B58"/>
    <w:rsid w:val="00B34C18"/>
    <w:rsid w:val="00B35391"/>
    <w:rsid w:val="00B358ED"/>
    <w:rsid w:val="00B36789"/>
    <w:rsid w:val="00B368ED"/>
    <w:rsid w:val="00B3779D"/>
    <w:rsid w:val="00B409C7"/>
    <w:rsid w:val="00B41136"/>
    <w:rsid w:val="00B41F4D"/>
    <w:rsid w:val="00B41F74"/>
    <w:rsid w:val="00B42876"/>
    <w:rsid w:val="00B4329E"/>
    <w:rsid w:val="00B43418"/>
    <w:rsid w:val="00B442DA"/>
    <w:rsid w:val="00B44CD7"/>
    <w:rsid w:val="00B44F6F"/>
    <w:rsid w:val="00B44FD3"/>
    <w:rsid w:val="00B452EE"/>
    <w:rsid w:val="00B464B4"/>
    <w:rsid w:val="00B46622"/>
    <w:rsid w:val="00B47200"/>
    <w:rsid w:val="00B47887"/>
    <w:rsid w:val="00B47A1B"/>
    <w:rsid w:val="00B50EAD"/>
    <w:rsid w:val="00B52F7C"/>
    <w:rsid w:val="00B532D9"/>
    <w:rsid w:val="00B540E1"/>
    <w:rsid w:val="00B54AB5"/>
    <w:rsid w:val="00B560BB"/>
    <w:rsid w:val="00B563FF"/>
    <w:rsid w:val="00B568E1"/>
    <w:rsid w:val="00B577F2"/>
    <w:rsid w:val="00B578A3"/>
    <w:rsid w:val="00B57EEF"/>
    <w:rsid w:val="00B648B1"/>
    <w:rsid w:val="00B6514F"/>
    <w:rsid w:val="00B65AB7"/>
    <w:rsid w:val="00B65F27"/>
    <w:rsid w:val="00B661ED"/>
    <w:rsid w:val="00B66CD3"/>
    <w:rsid w:val="00B67283"/>
    <w:rsid w:val="00B71546"/>
    <w:rsid w:val="00B71E5C"/>
    <w:rsid w:val="00B74C96"/>
    <w:rsid w:val="00B7613F"/>
    <w:rsid w:val="00B77243"/>
    <w:rsid w:val="00B77606"/>
    <w:rsid w:val="00B80C4B"/>
    <w:rsid w:val="00B80ECC"/>
    <w:rsid w:val="00B8237E"/>
    <w:rsid w:val="00B8365C"/>
    <w:rsid w:val="00B83916"/>
    <w:rsid w:val="00B8459D"/>
    <w:rsid w:val="00B911D5"/>
    <w:rsid w:val="00B92C8A"/>
    <w:rsid w:val="00B93F3C"/>
    <w:rsid w:val="00B94ABA"/>
    <w:rsid w:val="00B950FC"/>
    <w:rsid w:val="00B97F8E"/>
    <w:rsid w:val="00BA0F05"/>
    <w:rsid w:val="00BA1E5C"/>
    <w:rsid w:val="00BA3D77"/>
    <w:rsid w:val="00BA420B"/>
    <w:rsid w:val="00BA57DE"/>
    <w:rsid w:val="00BA7519"/>
    <w:rsid w:val="00BA7D08"/>
    <w:rsid w:val="00BB0393"/>
    <w:rsid w:val="00BB0D89"/>
    <w:rsid w:val="00BB297A"/>
    <w:rsid w:val="00BB4A76"/>
    <w:rsid w:val="00BB4B41"/>
    <w:rsid w:val="00BB5170"/>
    <w:rsid w:val="00BB52B1"/>
    <w:rsid w:val="00BB53E5"/>
    <w:rsid w:val="00BB5B0F"/>
    <w:rsid w:val="00BB5C00"/>
    <w:rsid w:val="00BB6C8F"/>
    <w:rsid w:val="00BC0931"/>
    <w:rsid w:val="00BC1306"/>
    <w:rsid w:val="00BC27BD"/>
    <w:rsid w:val="00BC3918"/>
    <w:rsid w:val="00BC6389"/>
    <w:rsid w:val="00BC7446"/>
    <w:rsid w:val="00BC76B4"/>
    <w:rsid w:val="00BC7CDF"/>
    <w:rsid w:val="00BD3CE9"/>
    <w:rsid w:val="00BD42D7"/>
    <w:rsid w:val="00BD4464"/>
    <w:rsid w:val="00BD607C"/>
    <w:rsid w:val="00BD6189"/>
    <w:rsid w:val="00BD66C5"/>
    <w:rsid w:val="00BD7ABB"/>
    <w:rsid w:val="00BE098C"/>
    <w:rsid w:val="00BE186C"/>
    <w:rsid w:val="00BE2A9E"/>
    <w:rsid w:val="00BE2C03"/>
    <w:rsid w:val="00BE2FF7"/>
    <w:rsid w:val="00BE3C07"/>
    <w:rsid w:val="00BE4733"/>
    <w:rsid w:val="00BE50C4"/>
    <w:rsid w:val="00BE5418"/>
    <w:rsid w:val="00BE698F"/>
    <w:rsid w:val="00BE6E7E"/>
    <w:rsid w:val="00BE7CD6"/>
    <w:rsid w:val="00BF05DE"/>
    <w:rsid w:val="00BF147A"/>
    <w:rsid w:val="00BF1A25"/>
    <w:rsid w:val="00BF2B07"/>
    <w:rsid w:val="00BF341E"/>
    <w:rsid w:val="00BF46C3"/>
    <w:rsid w:val="00BF642F"/>
    <w:rsid w:val="00C007DF"/>
    <w:rsid w:val="00C01A3D"/>
    <w:rsid w:val="00C02469"/>
    <w:rsid w:val="00C02BE0"/>
    <w:rsid w:val="00C05BAD"/>
    <w:rsid w:val="00C066BB"/>
    <w:rsid w:val="00C07E7C"/>
    <w:rsid w:val="00C07F05"/>
    <w:rsid w:val="00C10813"/>
    <w:rsid w:val="00C11D6F"/>
    <w:rsid w:val="00C13C24"/>
    <w:rsid w:val="00C1524A"/>
    <w:rsid w:val="00C15733"/>
    <w:rsid w:val="00C171A0"/>
    <w:rsid w:val="00C20CA2"/>
    <w:rsid w:val="00C254A5"/>
    <w:rsid w:val="00C25CC1"/>
    <w:rsid w:val="00C26698"/>
    <w:rsid w:val="00C26CFB"/>
    <w:rsid w:val="00C276E2"/>
    <w:rsid w:val="00C3031B"/>
    <w:rsid w:val="00C3222F"/>
    <w:rsid w:val="00C33262"/>
    <w:rsid w:val="00C33734"/>
    <w:rsid w:val="00C33CF8"/>
    <w:rsid w:val="00C36443"/>
    <w:rsid w:val="00C3653B"/>
    <w:rsid w:val="00C3781A"/>
    <w:rsid w:val="00C37A68"/>
    <w:rsid w:val="00C40F48"/>
    <w:rsid w:val="00C41614"/>
    <w:rsid w:val="00C41CFD"/>
    <w:rsid w:val="00C4351F"/>
    <w:rsid w:val="00C44E62"/>
    <w:rsid w:val="00C463D6"/>
    <w:rsid w:val="00C474ED"/>
    <w:rsid w:val="00C47A8E"/>
    <w:rsid w:val="00C47D6A"/>
    <w:rsid w:val="00C52610"/>
    <w:rsid w:val="00C53A9D"/>
    <w:rsid w:val="00C54BCE"/>
    <w:rsid w:val="00C57798"/>
    <w:rsid w:val="00C6093B"/>
    <w:rsid w:val="00C60A4B"/>
    <w:rsid w:val="00C60A81"/>
    <w:rsid w:val="00C61401"/>
    <w:rsid w:val="00C61412"/>
    <w:rsid w:val="00C628CE"/>
    <w:rsid w:val="00C62D76"/>
    <w:rsid w:val="00C634B3"/>
    <w:rsid w:val="00C63E05"/>
    <w:rsid w:val="00C64BC4"/>
    <w:rsid w:val="00C657F5"/>
    <w:rsid w:val="00C65D8B"/>
    <w:rsid w:val="00C661F1"/>
    <w:rsid w:val="00C718FA"/>
    <w:rsid w:val="00C7245F"/>
    <w:rsid w:val="00C725B1"/>
    <w:rsid w:val="00C733AF"/>
    <w:rsid w:val="00C73C42"/>
    <w:rsid w:val="00C73F1E"/>
    <w:rsid w:val="00C74D0E"/>
    <w:rsid w:val="00C74EF5"/>
    <w:rsid w:val="00C752D3"/>
    <w:rsid w:val="00C75BA6"/>
    <w:rsid w:val="00C7653F"/>
    <w:rsid w:val="00C77928"/>
    <w:rsid w:val="00C77954"/>
    <w:rsid w:val="00C77C56"/>
    <w:rsid w:val="00C80131"/>
    <w:rsid w:val="00C8094C"/>
    <w:rsid w:val="00C8140A"/>
    <w:rsid w:val="00C8271C"/>
    <w:rsid w:val="00C828D1"/>
    <w:rsid w:val="00C8316F"/>
    <w:rsid w:val="00C8440A"/>
    <w:rsid w:val="00C8513F"/>
    <w:rsid w:val="00C857DC"/>
    <w:rsid w:val="00C863C3"/>
    <w:rsid w:val="00C86683"/>
    <w:rsid w:val="00C868C4"/>
    <w:rsid w:val="00C868E7"/>
    <w:rsid w:val="00C86A7F"/>
    <w:rsid w:val="00C9245B"/>
    <w:rsid w:val="00C93CC0"/>
    <w:rsid w:val="00C940DE"/>
    <w:rsid w:val="00C956BD"/>
    <w:rsid w:val="00C96263"/>
    <w:rsid w:val="00C975D9"/>
    <w:rsid w:val="00C97B62"/>
    <w:rsid w:val="00C97D21"/>
    <w:rsid w:val="00CA01CA"/>
    <w:rsid w:val="00CA0974"/>
    <w:rsid w:val="00CA11EB"/>
    <w:rsid w:val="00CA30A1"/>
    <w:rsid w:val="00CA39D1"/>
    <w:rsid w:val="00CA460C"/>
    <w:rsid w:val="00CA4A67"/>
    <w:rsid w:val="00CA5781"/>
    <w:rsid w:val="00CA6BA8"/>
    <w:rsid w:val="00CA73D3"/>
    <w:rsid w:val="00CA76CC"/>
    <w:rsid w:val="00CA7706"/>
    <w:rsid w:val="00CB0758"/>
    <w:rsid w:val="00CB10FE"/>
    <w:rsid w:val="00CB1B36"/>
    <w:rsid w:val="00CB263E"/>
    <w:rsid w:val="00CB4A40"/>
    <w:rsid w:val="00CC035F"/>
    <w:rsid w:val="00CC0FB1"/>
    <w:rsid w:val="00CC10ED"/>
    <w:rsid w:val="00CC149A"/>
    <w:rsid w:val="00CC1607"/>
    <w:rsid w:val="00CC19B8"/>
    <w:rsid w:val="00CC568F"/>
    <w:rsid w:val="00CC58A0"/>
    <w:rsid w:val="00CC59FE"/>
    <w:rsid w:val="00CC6A20"/>
    <w:rsid w:val="00CC6B19"/>
    <w:rsid w:val="00CC6C48"/>
    <w:rsid w:val="00CD02F8"/>
    <w:rsid w:val="00CD037B"/>
    <w:rsid w:val="00CD13BF"/>
    <w:rsid w:val="00CD145B"/>
    <w:rsid w:val="00CD3B1D"/>
    <w:rsid w:val="00CD43D1"/>
    <w:rsid w:val="00CD56A4"/>
    <w:rsid w:val="00CD5930"/>
    <w:rsid w:val="00CD6332"/>
    <w:rsid w:val="00CD6DAE"/>
    <w:rsid w:val="00CD7C98"/>
    <w:rsid w:val="00CD7F5F"/>
    <w:rsid w:val="00CE0546"/>
    <w:rsid w:val="00CE52A3"/>
    <w:rsid w:val="00CE5580"/>
    <w:rsid w:val="00CF0BBB"/>
    <w:rsid w:val="00CF1232"/>
    <w:rsid w:val="00CF1B83"/>
    <w:rsid w:val="00CF35E4"/>
    <w:rsid w:val="00CF4904"/>
    <w:rsid w:val="00CF4ECB"/>
    <w:rsid w:val="00CF4F53"/>
    <w:rsid w:val="00CF62F8"/>
    <w:rsid w:val="00CF68F9"/>
    <w:rsid w:val="00CF7049"/>
    <w:rsid w:val="00D0033F"/>
    <w:rsid w:val="00D007BF"/>
    <w:rsid w:val="00D00BCC"/>
    <w:rsid w:val="00D00C7F"/>
    <w:rsid w:val="00D013C5"/>
    <w:rsid w:val="00D040FC"/>
    <w:rsid w:val="00D04967"/>
    <w:rsid w:val="00D0645E"/>
    <w:rsid w:val="00D06D36"/>
    <w:rsid w:val="00D072D0"/>
    <w:rsid w:val="00D07314"/>
    <w:rsid w:val="00D07C74"/>
    <w:rsid w:val="00D11164"/>
    <w:rsid w:val="00D12773"/>
    <w:rsid w:val="00D14ED9"/>
    <w:rsid w:val="00D1573B"/>
    <w:rsid w:val="00D15C8C"/>
    <w:rsid w:val="00D16631"/>
    <w:rsid w:val="00D17A14"/>
    <w:rsid w:val="00D20D11"/>
    <w:rsid w:val="00D216C4"/>
    <w:rsid w:val="00D23D3E"/>
    <w:rsid w:val="00D246C7"/>
    <w:rsid w:val="00D255D0"/>
    <w:rsid w:val="00D25772"/>
    <w:rsid w:val="00D26ED1"/>
    <w:rsid w:val="00D327E2"/>
    <w:rsid w:val="00D32BB7"/>
    <w:rsid w:val="00D33C35"/>
    <w:rsid w:val="00D3457E"/>
    <w:rsid w:val="00D3671A"/>
    <w:rsid w:val="00D369FB"/>
    <w:rsid w:val="00D40264"/>
    <w:rsid w:val="00D41257"/>
    <w:rsid w:val="00D419D5"/>
    <w:rsid w:val="00D43F07"/>
    <w:rsid w:val="00D45620"/>
    <w:rsid w:val="00D46001"/>
    <w:rsid w:val="00D46D2C"/>
    <w:rsid w:val="00D46ED0"/>
    <w:rsid w:val="00D50294"/>
    <w:rsid w:val="00D502FB"/>
    <w:rsid w:val="00D50695"/>
    <w:rsid w:val="00D52E07"/>
    <w:rsid w:val="00D52FFB"/>
    <w:rsid w:val="00D5352A"/>
    <w:rsid w:val="00D547ED"/>
    <w:rsid w:val="00D55D86"/>
    <w:rsid w:val="00D5687D"/>
    <w:rsid w:val="00D609BC"/>
    <w:rsid w:val="00D60C01"/>
    <w:rsid w:val="00D60F30"/>
    <w:rsid w:val="00D61ADC"/>
    <w:rsid w:val="00D62D04"/>
    <w:rsid w:val="00D63075"/>
    <w:rsid w:val="00D63E13"/>
    <w:rsid w:val="00D63EB0"/>
    <w:rsid w:val="00D644D9"/>
    <w:rsid w:val="00D64751"/>
    <w:rsid w:val="00D65D7F"/>
    <w:rsid w:val="00D6602F"/>
    <w:rsid w:val="00D66DE3"/>
    <w:rsid w:val="00D70A89"/>
    <w:rsid w:val="00D70B1F"/>
    <w:rsid w:val="00D70D6B"/>
    <w:rsid w:val="00D73B42"/>
    <w:rsid w:val="00D740AB"/>
    <w:rsid w:val="00D74406"/>
    <w:rsid w:val="00D75DC1"/>
    <w:rsid w:val="00D76064"/>
    <w:rsid w:val="00D76CDC"/>
    <w:rsid w:val="00D7775C"/>
    <w:rsid w:val="00D77C86"/>
    <w:rsid w:val="00D80FE4"/>
    <w:rsid w:val="00D81585"/>
    <w:rsid w:val="00D83300"/>
    <w:rsid w:val="00D835DB"/>
    <w:rsid w:val="00D83EF6"/>
    <w:rsid w:val="00D84A10"/>
    <w:rsid w:val="00D84A73"/>
    <w:rsid w:val="00D84D37"/>
    <w:rsid w:val="00D85134"/>
    <w:rsid w:val="00D867FA"/>
    <w:rsid w:val="00D86DB0"/>
    <w:rsid w:val="00D873F4"/>
    <w:rsid w:val="00D912AC"/>
    <w:rsid w:val="00D91425"/>
    <w:rsid w:val="00D92E83"/>
    <w:rsid w:val="00D9330C"/>
    <w:rsid w:val="00D94A9D"/>
    <w:rsid w:val="00D94B1E"/>
    <w:rsid w:val="00D94E38"/>
    <w:rsid w:val="00D94EFF"/>
    <w:rsid w:val="00D953A7"/>
    <w:rsid w:val="00D97516"/>
    <w:rsid w:val="00DA0AD5"/>
    <w:rsid w:val="00DA0FA9"/>
    <w:rsid w:val="00DA1FF9"/>
    <w:rsid w:val="00DA2242"/>
    <w:rsid w:val="00DA5650"/>
    <w:rsid w:val="00DA5748"/>
    <w:rsid w:val="00DA5FA8"/>
    <w:rsid w:val="00DA6204"/>
    <w:rsid w:val="00DA6643"/>
    <w:rsid w:val="00DA7198"/>
    <w:rsid w:val="00DA7BC8"/>
    <w:rsid w:val="00DB0677"/>
    <w:rsid w:val="00DB209D"/>
    <w:rsid w:val="00DB2F5B"/>
    <w:rsid w:val="00DB36D9"/>
    <w:rsid w:val="00DB36F5"/>
    <w:rsid w:val="00DB4078"/>
    <w:rsid w:val="00DB5B31"/>
    <w:rsid w:val="00DC17C7"/>
    <w:rsid w:val="00DC1816"/>
    <w:rsid w:val="00DC189E"/>
    <w:rsid w:val="00DC2C79"/>
    <w:rsid w:val="00DC2FFB"/>
    <w:rsid w:val="00DC530B"/>
    <w:rsid w:val="00DC6C81"/>
    <w:rsid w:val="00DC7969"/>
    <w:rsid w:val="00DD0324"/>
    <w:rsid w:val="00DD050C"/>
    <w:rsid w:val="00DD072B"/>
    <w:rsid w:val="00DD0ED6"/>
    <w:rsid w:val="00DD114C"/>
    <w:rsid w:val="00DD2C04"/>
    <w:rsid w:val="00DD3094"/>
    <w:rsid w:val="00DD3844"/>
    <w:rsid w:val="00DD4631"/>
    <w:rsid w:val="00DD4894"/>
    <w:rsid w:val="00DD6344"/>
    <w:rsid w:val="00DD7709"/>
    <w:rsid w:val="00DD7DE7"/>
    <w:rsid w:val="00DE0972"/>
    <w:rsid w:val="00DE09D6"/>
    <w:rsid w:val="00DE1A9C"/>
    <w:rsid w:val="00DE1EB1"/>
    <w:rsid w:val="00DE279F"/>
    <w:rsid w:val="00DE2D1F"/>
    <w:rsid w:val="00DE309C"/>
    <w:rsid w:val="00DE34C9"/>
    <w:rsid w:val="00DE36B6"/>
    <w:rsid w:val="00DE3D4B"/>
    <w:rsid w:val="00DE4D94"/>
    <w:rsid w:val="00DE6000"/>
    <w:rsid w:val="00DE7619"/>
    <w:rsid w:val="00DF0533"/>
    <w:rsid w:val="00DF0699"/>
    <w:rsid w:val="00DF0C44"/>
    <w:rsid w:val="00DF0EA1"/>
    <w:rsid w:val="00DF2693"/>
    <w:rsid w:val="00DF3145"/>
    <w:rsid w:val="00DF4B3F"/>
    <w:rsid w:val="00DF5466"/>
    <w:rsid w:val="00DF6486"/>
    <w:rsid w:val="00DF7291"/>
    <w:rsid w:val="00E004CE"/>
    <w:rsid w:val="00E01300"/>
    <w:rsid w:val="00E01CC5"/>
    <w:rsid w:val="00E04EFD"/>
    <w:rsid w:val="00E07B49"/>
    <w:rsid w:val="00E07C5B"/>
    <w:rsid w:val="00E121B6"/>
    <w:rsid w:val="00E1386B"/>
    <w:rsid w:val="00E152B4"/>
    <w:rsid w:val="00E15306"/>
    <w:rsid w:val="00E15605"/>
    <w:rsid w:val="00E16046"/>
    <w:rsid w:val="00E173D7"/>
    <w:rsid w:val="00E17BCA"/>
    <w:rsid w:val="00E17C60"/>
    <w:rsid w:val="00E20BEA"/>
    <w:rsid w:val="00E2137B"/>
    <w:rsid w:val="00E2199F"/>
    <w:rsid w:val="00E228F4"/>
    <w:rsid w:val="00E23248"/>
    <w:rsid w:val="00E24A66"/>
    <w:rsid w:val="00E263CC"/>
    <w:rsid w:val="00E273B4"/>
    <w:rsid w:val="00E3023D"/>
    <w:rsid w:val="00E3058A"/>
    <w:rsid w:val="00E30EA0"/>
    <w:rsid w:val="00E317EF"/>
    <w:rsid w:val="00E35C09"/>
    <w:rsid w:val="00E35CCB"/>
    <w:rsid w:val="00E36CDB"/>
    <w:rsid w:val="00E42EF3"/>
    <w:rsid w:val="00E43AD6"/>
    <w:rsid w:val="00E44419"/>
    <w:rsid w:val="00E46987"/>
    <w:rsid w:val="00E52614"/>
    <w:rsid w:val="00E53364"/>
    <w:rsid w:val="00E557A4"/>
    <w:rsid w:val="00E57051"/>
    <w:rsid w:val="00E5722E"/>
    <w:rsid w:val="00E6019B"/>
    <w:rsid w:val="00E604F3"/>
    <w:rsid w:val="00E60575"/>
    <w:rsid w:val="00E6134C"/>
    <w:rsid w:val="00E63182"/>
    <w:rsid w:val="00E65405"/>
    <w:rsid w:val="00E6599A"/>
    <w:rsid w:val="00E66D78"/>
    <w:rsid w:val="00E70730"/>
    <w:rsid w:val="00E72D8F"/>
    <w:rsid w:val="00E73505"/>
    <w:rsid w:val="00E73D5A"/>
    <w:rsid w:val="00E759B1"/>
    <w:rsid w:val="00E77A74"/>
    <w:rsid w:val="00E82420"/>
    <w:rsid w:val="00E82848"/>
    <w:rsid w:val="00E82946"/>
    <w:rsid w:val="00E82CA2"/>
    <w:rsid w:val="00E82CE6"/>
    <w:rsid w:val="00E83B70"/>
    <w:rsid w:val="00E840EB"/>
    <w:rsid w:val="00E84749"/>
    <w:rsid w:val="00E8585D"/>
    <w:rsid w:val="00E86783"/>
    <w:rsid w:val="00E8790D"/>
    <w:rsid w:val="00E9018D"/>
    <w:rsid w:val="00E91E44"/>
    <w:rsid w:val="00E9203F"/>
    <w:rsid w:val="00E94EE8"/>
    <w:rsid w:val="00E94EEC"/>
    <w:rsid w:val="00E9545E"/>
    <w:rsid w:val="00E95B88"/>
    <w:rsid w:val="00E964DA"/>
    <w:rsid w:val="00E96E9D"/>
    <w:rsid w:val="00E975EB"/>
    <w:rsid w:val="00EA14F1"/>
    <w:rsid w:val="00EA1804"/>
    <w:rsid w:val="00EA385F"/>
    <w:rsid w:val="00EA5600"/>
    <w:rsid w:val="00EA653F"/>
    <w:rsid w:val="00EA7470"/>
    <w:rsid w:val="00EA7DFA"/>
    <w:rsid w:val="00EB091F"/>
    <w:rsid w:val="00EB20DE"/>
    <w:rsid w:val="00EB2444"/>
    <w:rsid w:val="00EB2478"/>
    <w:rsid w:val="00EB2CCD"/>
    <w:rsid w:val="00EB5381"/>
    <w:rsid w:val="00EB5799"/>
    <w:rsid w:val="00EB60FB"/>
    <w:rsid w:val="00EB662B"/>
    <w:rsid w:val="00EB6B58"/>
    <w:rsid w:val="00EB7368"/>
    <w:rsid w:val="00EB7EC1"/>
    <w:rsid w:val="00EC05C4"/>
    <w:rsid w:val="00EC0E77"/>
    <w:rsid w:val="00EC291B"/>
    <w:rsid w:val="00EC5974"/>
    <w:rsid w:val="00EC61F4"/>
    <w:rsid w:val="00EC6BB4"/>
    <w:rsid w:val="00EC7449"/>
    <w:rsid w:val="00EC7680"/>
    <w:rsid w:val="00EC7B79"/>
    <w:rsid w:val="00EC7E32"/>
    <w:rsid w:val="00ED0E46"/>
    <w:rsid w:val="00ED1D4B"/>
    <w:rsid w:val="00ED1D7A"/>
    <w:rsid w:val="00ED1D97"/>
    <w:rsid w:val="00ED31FE"/>
    <w:rsid w:val="00ED5248"/>
    <w:rsid w:val="00ED6040"/>
    <w:rsid w:val="00ED77F5"/>
    <w:rsid w:val="00EE01BC"/>
    <w:rsid w:val="00EE097F"/>
    <w:rsid w:val="00EE0E26"/>
    <w:rsid w:val="00EE1779"/>
    <w:rsid w:val="00EE3D75"/>
    <w:rsid w:val="00EE41BD"/>
    <w:rsid w:val="00EE4FB7"/>
    <w:rsid w:val="00EE7103"/>
    <w:rsid w:val="00EE7BDE"/>
    <w:rsid w:val="00EE7C82"/>
    <w:rsid w:val="00EF05D4"/>
    <w:rsid w:val="00EF0647"/>
    <w:rsid w:val="00EF230D"/>
    <w:rsid w:val="00EF372E"/>
    <w:rsid w:val="00EF37B4"/>
    <w:rsid w:val="00EF4805"/>
    <w:rsid w:val="00EF4A73"/>
    <w:rsid w:val="00EF5FE6"/>
    <w:rsid w:val="00EF7CA1"/>
    <w:rsid w:val="00F00507"/>
    <w:rsid w:val="00F007C6"/>
    <w:rsid w:val="00F025F5"/>
    <w:rsid w:val="00F0322F"/>
    <w:rsid w:val="00F04F3D"/>
    <w:rsid w:val="00F05EB7"/>
    <w:rsid w:val="00F05FC4"/>
    <w:rsid w:val="00F10052"/>
    <w:rsid w:val="00F1058D"/>
    <w:rsid w:val="00F12BBA"/>
    <w:rsid w:val="00F133C6"/>
    <w:rsid w:val="00F13C58"/>
    <w:rsid w:val="00F14550"/>
    <w:rsid w:val="00F14756"/>
    <w:rsid w:val="00F1475B"/>
    <w:rsid w:val="00F14CD8"/>
    <w:rsid w:val="00F14F88"/>
    <w:rsid w:val="00F161E5"/>
    <w:rsid w:val="00F20FB3"/>
    <w:rsid w:val="00F213F4"/>
    <w:rsid w:val="00F21C59"/>
    <w:rsid w:val="00F225A6"/>
    <w:rsid w:val="00F24E41"/>
    <w:rsid w:val="00F252D5"/>
    <w:rsid w:val="00F26A5A"/>
    <w:rsid w:val="00F31673"/>
    <w:rsid w:val="00F330DA"/>
    <w:rsid w:val="00F3357F"/>
    <w:rsid w:val="00F340D1"/>
    <w:rsid w:val="00F353E3"/>
    <w:rsid w:val="00F375E8"/>
    <w:rsid w:val="00F446C9"/>
    <w:rsid w:val="00F46BE2"/>
    <w:rsid w:val="00F475C0"/>
    <w:rsid w:val="00F50362"/>
    <w:rsid w:val="00F50777"/>
    <w:rsid w:val="00F51B4A"/>
    <w:rsid w:val="00F5299F"/>
    <w:rsid w:val="00F52F66"/>
    <w:rsid w:val="00F54C67"/>
    <w:rsid w:val="00F57193"/>
    <w:rsid w:val="00F61E75"/>
    <w:rsid w:val="00F63EEE"/>
    <w:rsid w:val="00F65F7E"/>
    <w:rsid w:val="00F70530"/>
    <w:rsid w:val="00F70ADA"/>
    <w:rsid w:val="00F71F02"/>
    <w:rsid w:val="00F72C6D"/>
    <w:rsid w:val="00F7599F"/>
    <w:rsid w:val="00F770B8"/>
    <w:rsid w:val="00F77D53"/>
    <w:rsid w:val="00F81ACC"/>
    <w:rsid w:val="00F8345D"/>
    <w:rsid w:val="00F841C0"/>
    <w:rsid w:val="00F851BA"/>
    <w:rsid w:val="00F8535D"/>
    <w:rsid w:val="00F874AB"/>
    <w:rsid w:val="00F9393A"/>
    <w:rsid w:val="00F9504C"/>
    <w:rsid w:val="00F9580C"/>
    <w:rsid w:val="00F95E2E"/>
    <w:rsid w:val="00F9642D"/>
    <w:rsid w:val="00FA2670"/>
    <w:rsid w:val="00FA2CE4"/>
    <w:rsid w:val="00FA3522"/>
    <w:rsid w:val="00FA3A6E"/>
    <w:rsid w:val="00FA3D47"/>
    <w:rsid w:val="00FA3D7C"/>
    <w:rsid w:val="00FA4051"/>
    <w:rsid w:val="00FA5166"/>
    <w:rsid w:val="00FA59E4"/>
    <w:rsid w:val="00FA5E9E"/>
    <w:rsid w:val="00FA713B"/>
    <w:rsid w:val="00FA744A"/>
    <w:rsid w:val="00FA7B8E"/>
    <w:rsid w:val="00FB3248"/>
    <w:rsid w:val="00FB351F"/>
    <w:rsid w:val="00FB435C"/>
    <w:rsid w:val="00FB4728"/>
    <w:rsid w:val="00FB4DAC"/>
    <w:rsid w:val="00FB5891"/>
    <w:rsid w:val="00FB60FA"/>
    <w:rsid w:val="00FB6CDC"/>
    <w:rsid w:val="00FB704B"/>
    <w:rsid w:val="00FB7EA7"/>
    <w:rsid w:val="00FC0774"/>
    <w:rsid w:val="00FC08DA"/>
    <w:rsid w:val="00FC20B7"/>
    <w:rsid w:val="00FC434D"/>
    <w:rsid w:val="00FC45CE"/>
    <w:rsid w:val="00FC4A88"/>
    <w:rsid w:val="00FC4F60"/>
    <w:rsid w:val="00FC5754"/>
    <w:rsid w:val="00FC632F"/>
    <w:rsid w:val="00FC6E61"/>
    <w:rsid w:val="00FC71FC"/>
    <w:rsid w:val="00FC73EC"/>
    <w:rsid w:val="00FC7ECA"/>
    <w:rsid w:val="00FD0FEB"/>
    <w:rsid w:val="00FD2876"/>
    <w:rsid w:val="00FD2DAF"/>
    <w:rsid w:val="00FD45BF"/>
    <w:rsid w:val="00FD46A0"/>
    <w:rsid w:val="00FD53EE"/>
    <w:rsid w:val="00FD7498"/>
    <w:rsid w:val="00FE16E7"/>
    <w:rsid w:val="00FE1B66"/>
    <w:rsid w:val="00FE1CD6"/>
    <w:rsid w:val="00FE3B03"/>
    <w:rsid w:val="00FE45B9"/>
    <w:rsid w:val="00FE4B38"/>
    <w:rsid w:val="00FE64B7"/>
    <w:rsid w:val="00FE6AE3"/>
    <w:rsid w:val="00FF1EA9"/>
    <w:rsid w:val="00FF24DB"/>
    <w:rsid w:val="00FF29DD"/>
    <w:rsid w:val="00FF2CF4"/>
    <w:rsid w:val="00FF4CF3"/>
    <w:rsid w:val="00FF58E0"/>
    <w:rsid w:val="00FF5952"/>
    <w:rsid w:val="00FF6C6E"/>
    <w:rsid w:val="00FF6C75"/>
    <w:rsid w:val="00FF710F"/>
    <w:rsid w:val="00FF7423"/>
    <w:rsid w:val="00FF7C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AD725B"/>
  <w15:chartTrackingRefBased/>
  <w15:docId w15:val="{F4D35FB9-2D65-4F8F-841C-855BAE4D41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87CE5"/>
    <w:pPr>
      <w:jc w:val="center"/>
    </w:pPr>
    <w:rPr>
      <w:rFonts w:ascii="Calibri" w:hAnsi="Calibri"/>
      <w:noProof/>
      <w:sz w:val="20"/>
    </w:rPr>
  </w:style>
  <w:style w:type="character" w:customStyle="1" w:styleId="EndNoteBibliographyTitleChar">
    <w:name w:val="EndNote Bibliography Title Char"/>
    <w:basedOn w:val="DefaultParagraphFont"/>
    <w:link w:val="EndNoteBibliographyTitle"/>
    <w:rsid w:val="00387CE5"/>
    <w:rPr>
      <w:rFonts w:ascii="Calibri" w:hAnsi="Calibri"/>
      <w:noProof/>
      <w:sz w:val="20"/>
    </w:rPr>
  </w:style>
  <w:style w:type="paragraph" w:customStyle="1" w:styleId="EndNoteBibliography">
    <w:name w:val="EndNote Bibliography"/>
    <w:basedOn w:val="Normal"/>
    <w:link w:val="EndNoteBibliographyChar"/>
    <w:rsid w:val="00387CE5"/>
    <w:rPr>
      <w:rFonts w:ascii="Calibri" w:hAnsi="Calibri"/>
      <w:noProof/>
      <w:sz w:val="20"/>
    </w:rPr>
  </w:style>
  <w:style w:type="character" w:customStyle="1" w:styleId="EndNoteBibliographyChar">
    <w:name w:val="EndNote Bibliography Char"/>
    <w:basedOn w:val="DefaultParagraphFont"/>
    <w:link w:val="EndNoteBibliography"/>
    <w:rsid w:val="00387CE5"/>
    <w:rPr>
      <w:rFonts w:ascii="Calibri" w:hAnsi="Calibri"/>
      <w:noProof/>
      <w:sz w:val="20"/>
    </w:rPr>
  </w:style>
  <w:style w:type="character" w:styleId="Hyperlink">
    <w:name w:val="Hyperlink"/>
    <w:basedOn w:val="DefaultParagraphFont"/>
    <w:uiPriority w:val="99"/>
    <w:unhideWhenUsed/>
    <w:rsid w:val="001F307E"/>
    <w:rPr>
      <w:color w:val="0563C1" w:themeColor="hyperlink"/>
      <w:u w:val="single"/>
    </w:rPr>
  </w:style>
  <w:style w:type="paragraph" w:styleId="ListParagraph">
    <w:name w:val="List Paragraph"/>
    <w:basedOn w:val="Normal"/>
    <w:uiPriority w:val="34"/>
    <w:qFormat/>
    <w:rsid w:val="00145B67"/>
    <w:pPr>
      <w:ind w:firstLineChars="200" w:firstLine="420"/>
    </w:pPr>
  </w:style>
  <w:style w:type="paragraph" w:styleId="Header">
    <w:name w:val="header"/>
    <w:basedOn w:val="Normal"/>
    <w:link w:val="HeaderChar"/>
    <w:uiPriority w:val="99"/>
    <w:unhideWhenUsed/>
    <w:rsid w:val="0010632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0632C"/>
    <w:rPr>
      <w:sz w:val="18"/>
      <w:szCs w:val="18"/>
    </w:rPr>
  </w:style>
  <w:style w:type="paragraph" w:styleId="Footer">
    <w:name w:val="footer"/>
    <w:basedOn w:val="Normal"/>
    <w:link w:val="FooterChar"/>
    <w:uiPriority w:val="99"/>
    <w:unhideWhenUsed/>
    <w:rsid w:val="0010632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0632C"/>
    <w:rPr>
      <w:sz w:val="18"/>
      <w:szCs w:val="18"/>
    </w:rPr>
  </w:style>
  <w:style w:type="character" w:styleId="CommentReference">
    <w:name w:val="annotation reference"/>
    <w:basedOn w:val="DefaultParagraphFont"/>
    <w:uiPriority w:val="99"/>
    <w:semiHidden/>
    <w:unhideWhenUsed/>
    <w:rsid w:val="00B05687"/>
    <w:rPr>
      <w:sz w:val="21"/>
      <w:szCs w:val="21"/>
    </w:rPr>
  </w:style>
  <w:style w:type="paragraph" w:styleId="CommentText">
    <w:name w:val="annotation text"/>
    <w:basedOn w:val="Normal"/>
    <w:link w:val="CommentTextChar"/>
    <w:uiPriority w:val="99"/>
    <w:semiHidden/>
    <w:unhideWhenUsed/>
    <w:rsid w:val="00B05687"/>
    <w:pPr>
      <w:jc w:val="left"/>
    </w:pPr>
  </w:style>
  <w:style w:type="character" w:customStyle="1" w:styleId="CommentTextChar">
    <w:name w:val="Comment Text Char"/>
    <w:basedOn w:val="DefaultParagraphFont"/>
    <w:link w:val="CommentText"/>
    <w:uiPriority w:val="99"/>
    <w:semiHidden/>
    <w:rsid w:val="00B05687"/>
  </w:style>
  <w:style w:type="paragraph" w:styleId="CommentSubject">
    <w:name w:val="annotation subject"/>
    <w:basedOn w:val="CommentText"/>
    <w:next w:val="CommentText"/>
    <w:link w:val="CommentSubjectChar"/>
    <w:uiPriority w:val="99"/>
    <w:semiHidden/>
    <w:unhideWhenUsed/>
    <w:rsid w:val="00B05687"/>
    <w:rPr>
      <w:b/>
      <w:bCs/>
    </w:rPr>
  </w:style>
  <w:style w:type="character" w:customStyle="1" w:styleId="CommentSubjectChar">
    <w:name w:val="Comment Subject Char"/>
    <w:basedOn w:val="CommentTextChar"/>
    <w:link w:val="CommentSubject"/>
    <w:uiPriority w:val="99"/>
    <w:semiHidden/>
    <w:rsid w:val="00B05687"/>
    <w:rPr>
      <w:b/>
      <w:bCs/>
    </w:rPr>
  </w:style>
  <w:style w:type="paragraph" w:styleId="BalloonText">
    <w:name w:val="Balloon Text"/>
    <w:basedOn w:val="Normal"/>
    <w:link w:val="BalloonTextChar"/>
    <w:uiPriority w:val="99"/>
    <w:semiHidden/>
    <w:unhideWhenUsed/>
    <w:rsid w:val="00B05687"/>
    <w:rPr>
      <w:sz w:val="18"/>
      <w:szCs w:val="18"/>
    </w:rPr>
  </w:style>
  <w:style w:type="character" w:customStyle="1" w:styleId="BalloonTextChar">
    <w:name w:val="Balloon Text Char"/>
    <w:basedOn w:val="DefaultParagraphFont"/>
    <w:link w:val="BalloonText"/>
    <w:uiPriority w:val="99"/>
    <w:semiHidden/>
    <w:rsid w:val="00B0568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52840">
      <w:bodyDiv w:val="1"/>
      <w:marLeft w:val="0"/>
      <w:marRight w:val="0"/>
      <w:marTop w:val="0"/>
      <w:marBottom w:val="0"/>
      <w:divBdr>
        <w:top w:val="none" w:sz="0" w:space="0" w:color="auto"/>
        <w:left w:val="none" w:sz="0" w:space="0" w:color="auto"/>
        <w:bottom w:val="none" w:sz="0" w:space="0" w:color="auto"/>
        <w:right w:val="none" w:sz="0" w:space="0" w:color="auto"/>
      </w:divBdr>
    </w:div>
    <w:div w:id="162167197">
      <w:bodyDiv w:val="1"/>
      <w:marLeft w:val="0"/>
      <w:marRight w:val="0"/>
      <w:marTop w:val="0"/>
      <w:marBottom w:val="0"/>
      <w:divBdr>
        <w:top w:val="none" w:sz="0" w:space="0" w:color="auto"/>
        <w:left w:val="none" w:sz="0" w:space="0" w:color="auto"/>
        <w:bottom w:val="none" w:sz="0" w:space="0" w:color="auto"/>
        <w:right w:val="none" w:sz="0" w:space="0" w:color="auto"/>
      </w:divBdr>
    </w:div>
    <w:div w:id="349646966">
      <w:bodyDiv w:val="1"/>
      <w:marLeft w:val="0"/>
      <w:marRight w:val="0"/>
      <w:marTop w:val="0"/>
      <w:marBottom w:val="0"/>
      <w:divBdr>
        <w:top w:val="none" w:sz="0" w:space="0" w:color="auto"/>
        <w:left w:val="none" w:sz="0" w:space="0" w:color="auto"/>
        <w:bottom w:val="none" w:sz="0" w:space="0" w:color="auto"/>
        <w:right w:val="none" w:sz="0" w:space="0" w:color="auto"/>
      </w:divBdr>
    </w:div>
    <w:div w:id="586573933">
      <w:bodyDiv w:val="1"/>
      <w:marLeft w:val="0"/>
      <w:marRight w:val="0"/>
      <w:marTop w:val="0"/>
      <w:marBottom w:val="0"/>
      <w:divBdr>
        <w:top w:val="none" w:sz="0" w:space="0" w:color="auto"/>
        <w:left w:val="none" w:sz="0" w:space="0" w:color="auto"/>
        <w:bottom w:val="none" w:sz="0" w:space="0" w:color="auto"/>
        <w:right w:val="none" w:sz="0" w:space="0" w:color="auto"/>
      </w:divBdr>
    </w:div>
    <w:div w:id="709458181">
      <w:bodyDiv w:val="1"/>
      <w:marLeft w:val="0"/>
      <w:marRight w:val="0"/>
      <w:marTop w:val="0"/>
      <w:marBottom w:val="0"/>
      <w:divBdr>
        <w:top w:val="none" w:sz="0" w:space="0" w:color="auto"/>
        <w:left w:val="none" w:sz="0" w:space="0" w:color="auto"/>
        <w:bottom w:val="none" w:sz="0" w:space="0" w:color="auto"/>
        <w:right w:val="none" w:sz="0" w:space="0" w:color="auto"/>
      </w:divBdr>
    </w:div>
    <w:div w:id="724262479">
      <w:bodyDiv w:val="1"/>
      <w:marLeft w:val="0"/>
      <w:marRight w:val="0"/>
      <w:marTop w:val="0"/>
      <w:marBottom w:val="0"/>
      <w:divBdr>
        <w:top w:val="none" w:sz="0" w:space="0" w:color="auto"/>
        <w:left w:val="none" w:sz="0" w:space="0" w:color="auto"/>
        <w:bottom w:val="none" w:sz="0" w:space="0" w:color="auto"/>
        <w:right w:val="none" w:sz="0" w:space="0" w:color="auto"/>
      </w:divBdr>
    </w:div>
    <w:div w:id="998995001">
      <w:bodyDiv w:val="1"/>
      <w:marLeft w:val="0"/>
      <w:marRight w:val="0"/>
      <w:marTop w:val="0"/>
      <w:marBottom w:val="0"/>
      <w:divBdr>
        <w:top w:val="none" w:sz="0" w:space="0" w:color="auto"/>
        <w:left w:val="none" w:sz="0" w:space="0" w:color="auto"/>
        <w:bottom w:val="none" w:sz="0" w:space="0" w:color="auto"/>
        <w:right w:val="none" w:sz="0" w:space="0" w:color="auto"/>
      </w:divBdr>
    </w:div>
    <w:div w:id="1019237345">
      <w:bodyDiv w:val="1"/>
      <w:marLeft w:val="0"/>
      <w:marRight w:val="0"/>
      <w:marTop w:val="0"/>
      <w:marBottom w:val="0"/>
      <w:divBdr>
        <w:top w:val="none" w:sz="0" w:space="0" w:color="auto"/>
        <w:left w:val="none" w:sz="0" w:space="0" w:color="auto"/>
        <w:bottom w:val="none" w:sz="0" w:space="0" w:color="auto"/>
        <w:right w:val="none" w:sz="0" w:space="0" w:color="auto"/>
      </w:divBdr>
    </w:div>
    <w:div w:id="1049187837">
      <w:bodyDiv w:val="1"/>
      <w:marLeft w:val="0"/>
      <w:marRight w:val="0"/>
      <w:marTop w:val="0"/>
      <w:marBottom w:val="0"/>
      <w:divBdr>
        <w:top w:val="none" w:sz="0" w:space="0" w:color="auto"/>
        <w:left w:val="none" w:sz="0" w:space="0" w:color="auto"/>
        <w:bottom w:val="none" w:sz="0" w:space="0" w:color="auto"/>
        <w:right w:val="none" w:sz="0" w:space="0" w:color="auto"/>
      </w:divBdr>
    </w:div>
    <w:div w:id="1413241534">
      <w:bodyDiv w:val="1"/>
      <w:marLeft w:val="0"/>
      <w:marRight w:val="0"/>
      <w:marTop w:val="0"/>
      <w:marBottom w:val="0"/>
      <w:divBdr>
        <w:top w:val="none" w:sz="0" w:space="0" w:color="auto"/>
        <w:left w:val="none" w:sz="0" w:space="0" w:color="auto"/>
        <w:bottom w:val="none" w:sz="0" w:space="0" w:color="auto"/>
        <w:right w:val="none" w:sz="0" w:space="0" w:color="auto"/>
      </w:divBdr>
    </w:div>
    <w:div w:id="1463579484">
      <w:bodyDiv w:val="1"/>
      <w:marLeft w:val="0"/>
      <w:marRight w:val="0"/>
      <w:marTop w:val="0"/>
      <w:marBottom w:val="0"/>
      <w:divBdr>
        <w:top w:val="none" w:sz="0" w:space="0" w:color="auto"/>
        <w:left w:val="none" w:sz="0" w:space="0" w:color="auto"/>
        <w:bottom w:val="none" w:sz="0" w:space="0" w:color="auto"/>
        <w:right w:val="none" w:sz="0" w:space="0" w:color="auto"/>
      </w:divBdr>
    </w:div>
    <w:div w:id="1699696969">
      <w:bodyDiv w:val="1"/>
      <w:marLeft w:val="0"/>
      <w:marRight w:val="0"/>
      <w:marTop w:val="0"/>
      <w:marBottom w:val="0"/>
      <w:divBdr>
        <w:top w:val="none" w:sz="0" w:space="0" w:color="auto"/>
        <w:left w:val="none" w:sz="0" w:space="0" w:color="auto"/>
        <w:bottom w:val="none" w:sz="0" w:space="0" w:color="auto"/>
        <w:right w:val="none" w:sz="0" w:space="0" w:color="auto"/>
      </w:divBdr>
    </w:div>
    <w:div w:id="1830899684">
      <w:bodyDiv w:val="1"/>
      <w:marLeft w:val="0"/>
      <w:marRight w:val="0"/>
      <w:marTop w:val="0"/>
      <w:marBottom w:val="0"/>
      <w:divBdr>
        <w:top w:val="none" w:sz="0" w:space="0" w:color="auto"/>
        <w:left w:val="none" w:sz="0" w:space="0" w:color="auto"/>
        <w:bottom w:val="none" w:sz="0" w:space="0" w:color="auto"/>
        <w:right w:val="none" w:sz="0" w:space="0" w:color="auto"/>
      </w:divBdr>
    </w:div>
    <w:div w:id="1837727618">
      <w:bodyDiv w:val="1"/>
      <w:marLeft w:val="0"/>
      <w:marRight w:val="0"/>
      <w:marTop w:val="0"/>
      <w:marBottom w:val="0"/>
      <w:divBdr>
        <w:top w:val="none" w:sz="0" w:space="0" w:color="auto"/>
        <w:left w:val="none" w:sz="0" w:space="0" w:color="auto"/>
        <w:bottom w:val="none" w:sz="0" w:space="0" w:color="auto"/>
        <w:right w:val="none" w:sz="0" w:space="0" w:color="auto"/>
      </w:divBdr>
    </w:div>
    <w:div w:id="1844466047">
      <w:bodyDiv w:val="1"/>
      <w:marLeft w:val="0"/>
      <w:marRight w:val="0"/>
      <w:marTop w:val="0"/>
      <w:marBottom w:val="0"/>
      <w:divBdr>
        <w:top w:val="none" w:sz="0" w:space="0" w:color="auto"/>
        <w:left w:val="none" w:sz="0" w:space="0" w:color="auto"/>
        <w:bottom w:val="none" w:sz="0" w:space="0" w:color="auto"/>
        <w:right w:val="none" w:sz="0" w:space="0" w:color="auto"/>
      </w:divBdr>
    </w:div>
    <w:div w:id="1999766381">
      <w:bodyDiv w:val="1"/>
      <w:marLeft w:val="0"/>
      <w:marRight w:val="0"/>
      <w:marTop w:val="0"/>
      <w:marBottom w:val="0"/>
      <w:divBdr>
        <w:top w:val="none" w:sz="0" w:space="0" w:color="auto"/>
        <w:left w:val="none" w:sz="0" w:space="0" w:color="auto"/>
        <w:bottom w:val="none" w:sz="0" w:space="0" w:color="auto"/>
        <w:right w:val="none" w:sz="0" w:space="0" w:color="auto"/>
      </w:divBdr>
    </w:div>
    <w:div w:id="2003772320">
      <w:bodyDiv w:val="1"/>
      <w:marLeft w:val="0"/>
      <w:marRight w:val="0"/>
      <w:marTop w:val="0"/>
      <w:marBottom w:val="0"/>
      <w:divBdr>
        <w:top w:val="none" w:sz="0" w:space="0" w:color="auto"/>
        <w:left w:val="none" w:sz="0" w:space="0" w:color="auto"/>
        <w:bottom w:val="none" w:sz="0" w:space="0" w:color="auto"/>
        <w:right w:val="none" w:sz="0" w:space="0" w:color="auto"/>
      </w:divBdr>
    </w:div>
    <w:div w:id="2079861640">
      <w:bodyDiv w:val="1"/>
      <w:marLeft w:val="0"/>
      <w:marRight w:val="0"/>
      <w:marTop w:val="0"/>
      <w:marBottom w:val="0"/>
      <w:divBdr>
        <w:top w:val="none" w:sz="0" w:space="0" w:color="auto"/>
        <w:left w:val="none" w:sz="0" w:space="0" w:color="auto"/>
        <w:bottom w:val="none" w:sz="0" w:space="0" w:color="auto"/>
        <w:right w:val="none" w:sz="0" w:space="0" w:color="auto"/>
      </w:divBdr>
    </w:div>
    <w:div w:id="2116902013">
      <w:bodyDiv w:val="1"/>
      <w:marLeft w:val="0"/>
      <w:marRight w:val="0"/>
      <w:marTop w:val="0"/>
      <w:marBottom w:val="0"/>
      <w:divBdr>
        <w:top w:val="none" w:sz="0" w:space="0" w:color="auto"/>
        <w:left w:val="none" w:sz="0" w:space="0" w:color="auto"/>
        <w:bottom w:val="none" w:sz="0" w:space="0" w:color="auto"/>
        <w:right w:val="none" w:sz="0" w:space="0" w:color="auto"/>
      </w:divBdr>
    </w:div>
    <w:div w:id="2134865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CF6B6C-82B4-485B-B44C-282A9D09E0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49</TotalTime>
  <Pages>1</Pages>
  <Words>657</Words>
  <Characters>375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XS</dc:creator>
  <cp:keywords/>
  <dc:description/>
  <cp:lastModifiedBy>LXS</cp:lastModifiedBy>
  <cp:revision>818</cp:revision>
  <dcterms:created xsi:type="dcterms:W3CDTF">2017-05-30T06:52:00Z</dcterms:created>
  <dcterms:modified xsi:type="dcterms:W3CDTF">2018-03-14T09:01:00Z</dcterms:modified>
</cp:coreProperties>
</file>